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158AC" w14:textId="18A0BAE5" w:rsidR="008B4980" w:rsidRPr="008B4980" w:rsidRDefault="008B4980" w:rsidP="008B4980">
      <w:pPr>
        <w:rPr>
          <w:rFonts w:ascii="Times" w:hAnsi="Times" w:cstheme="minorHAnsi"/>
          <w:b/>
          <w:bCs/>
        </w:rPr>
      </w:pPr>
    </w:p>
    <w:p w14:paraId="38B3B4F2" w14:textId="77777777" w:rsidR="008B4980" w:rsidRDefault="008B4980" w:rsidP="008B4980">
      <w:pPr>
        <w:rPr>
          <w:rFonts w:cstheme="minorHAnsi"/>
          <w:sz w:val="16"/>
          <w:szCs w:val="16"/>
        </w:rPr>
      </w:pPr>
    </w:p>
    <w:p w14:paraId="6131887F" w14:textId="77777777" w:rsidR="008B4980" w:rsidRDefault="008B4980" w:rsidP="008B4980">
      <w:pPr>
        <w:rPr>
          <w:rFonts w:cstheme="minorHAnsi"/>
          <w:sz w:val="16"/>
          <w:szCs w:val="16"/>
        </w:rPr>
      </w:pPr>
    </w:p>
    <w:p w14:paraId="444E4F25" w14:textId="77777777" w:rsidR="008B4980" w:rsidRDefault="008B4980" w:rsidP="008B4980">
      <w:pPr>
        <w:rPr>
          <w:rFonts w:cstheme="minorHAnsi"/>
          <w:sz w:val="16"/>
          <w:szCs w:val="16"/>
        </w:rPr>
      </w:pPr>
    </w:p>
    <w:p w14:paraId="0B3F2492" w14:textId="77777777" w:rsidR="008B4980" w:rsidRDefault="008B4980" w:rsidP="008B4980">
      <w:pPr>
        <w:rPr>
          <w:rFonts w:cstheme="minorHAnsi"/>
          <w:sz w:val="16"/>
          <w:szCs w:val="16"/>
        </w:rPr>
      </w:pPr>
    </w:p>
    <w:p w14:paraId="5F68CE6E" w14:textId="6F6AB984" w:rsidR="008B4980" w:rsidRPr="00764F3C" w:rsidRDefault="00764F3C" w:rsidP="008B4980">
      <w:pPr>
        <w:rPr>
          <w:rFonts w:cstheme="minorHAnsi"/>
          <w:sz w:val="16"/>
          <w:szCs w:val="16"/>
        </w:rPr>
      </w:pPr>
      <w:r>
        <w:rPr>
          <w:rFonts w:ascii="Times" w:hAnsi="Times"/>
          <w:b/>
        </w:rPr>
        <w:t>Additional t</w:t>
      </w:r>
      <w:r w:rsidR="008B4980" w:rsidRPr="00EC00E0">
        <w:rPr>
          <w:rFonts w:ascii="Times" w:hAnsi="Times"/>
          <w:b/>
        </w:rPr>
        <w:t xml:space="preserve">able </w:t>
      </w:r>
      <w:r w:rsidR="00D06CE3" w:rsidRPr="00EC00E0">
        <w:rPr>
          <w:rFonts w:ascii="Times" w:hAnsi="Times"/>
          <w:b/>
        </w:rPr>
        <w:t>1</w:t>
      </w:r>
      <w:r w:rsidR="008B4980" w:rsidRPr="00EC00E0">
        <w:rPr>
          <w:rFonts w:ascii="Times" w:hAnsi="Times"/>
          <w:b/>
        </w:rPr>
        <w:t xml:space="preserve"> </w:t>
      </w:r>
    </w:p>
    <w:p w14:paraId="52C43F48" w14:textId="77777777" w:rsidR="008B4980" w:rsidRPr="00EC00E0" w:rsidRDefault="008B4980" w:rsidP="008B4980">
      <w:pPr>
        <w:rPr>
          <w:rFonts w:ascii="Times" w:hAnsi="Times"/>
          <w:b/>
        </w:rPr>
      </w:pPr>
      <w:r w:rsidRPr="00EC00E0">
        <w:rPr>
          <w:rFonts w:ascii="Times" w:hAnsi="Times"/>
          <w:b/>
        </w:rPr>
        <w:t xml:space="preserve">All </w:t>
      </w:r>
      <w:r w:rsidRPr="00EC00E0">
        <w:rPr>
          <w:rFonts w:ascii="Times" w:hAnsi="Times" w:cstheme="minorHAnsi"/>
          <w:b/>
        </w:rPr>
        <w:t>genes identified after incubation with arecoline with significant increased expression after  Bonferroni correction</w:t>
      </w:r>
    </w:p>
    <w:p w14:paraId="4DBC8785" w14:textId="77777777" w:rsidR="008B4980" w:rsidRPr="00F05C49" w:rsidRDefault="008B4980" w:rsidP="008B4980"/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3397"/>
        <w:gridCol w:w="3261"/>
        <w:gridCol w:w="3543"/>
      </w:tblGrid>
      <w:tr w:rsidR="008B4980" w:rsidRPr="00F05C49" w14:paraId="43AC1E1E" w14:textId="77777777" w:rsidTr="0014036C">
        <w:tc>
          <w:tcPr>
            <w:tcW w:w="3397" w:type="dxa"/>
            <w:shd w:val="clear" w:color="auto" w:fill="auto"/>
          </w:tcPr>
          <w:tbl>
            <w:tblPr>
              <w:tblW w:w="3543" w:type="dxa"/>
              <w:tblBorders>
                <w:top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84"/>
              <w:gridCol w:w="2059"/>
            </w:tblGrid>
            <w:tr w:rsidR="008B4980" w:rsidRPr="004C17A6" w14:paraId="739647FF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4A7D56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Gene Name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45B2B35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Gene ID</w:t>
                  </w:r>
                </w:p>
              </w:tc>
            </w:tr>
            <w:tr w:rsidR="008B4980" w:rsidRPr="004C17A6" w14:paraId="24FD67F9" w14:textId="77777777" w:rsidTr="0014036C">
              <w:trPr>
                <w:trHeight w:val="320"/>
              </w:trPr>
              <w:tc>
                <w:tcPr>
                  <w:tcW w:w="1484" w:type="dxa"/>
                  <w:shd w:val="clear" w:color="000000" w:fill="FFFF00"/>
                  <w:noWrap/>
                  <w:vAlign w:val="bottom"/>
                  <w:hideMark/>
                </w:tcPr>
                <w:p w14:paraId="6755017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H3F3AP4</w:t>
                  </w:r>
                </w:p>
              </w:tc>
              <w:tc>
                <w:tcPr>
                  <w:tcW w:w="2059" w:type="dxa"/>
                  <w:shd w:val="clear" w:color="000000" w:fill="FFFF00"/>
                  <w:noWrap/>
                  <w:vAlign w:val="bottom"/>
                  <w:hideMark/>
                </w:tcPr>
                <w:p w14:paraId="4326079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35655</w:t>
                  </w:r>
                </w:p>
              </w:tc>
            </w:tr>
            <w:tr w:rsidR="008B4980" w:rsidRPr="004C17A6" w14:paraId="6ECCED40" w14:textId="77777777" w:rsidTr="0014036C">
              <w:trPr>
                <w:trHeight w:val="320"/>
              </w:trPr>
              <w:tc>
                <w:tcPr>
                  <w:tcW w:w="1484" w:type="dxa"/>
                  <w:shd w:val="clear" w:color="000000" w:fill="FFFF00"/>
                  <w:noWrap/>
                  <w:vAlign w:val="bottom"/>
                  <w:hideMark/>
                </w:tcPr>
                <w:p w14:paraId="288A7F9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MEP1A</w:t>
                  </w:r>
                </w:p>
              </w:tc>
              <w:tc>
                <w:tcPr>
                  <w:tcW w:w="2059" w:type="dxa"/>
                  <w:shd w:val="clear" w:color="000000" w:fill="FFFF00"/>
                  <w:noWrap/>
                  <w:vAlign w:val="bottom"/>
                  <w:hideMark/>
                </w:tcPr>
                <w:p w14:paraId="644CBBC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2818</w:t>
                  </w:r>
                </w:p>
              </w:tc>
            </w:tr>
            <w:tr w:rsidR="008B4980" w:rsidRPr="004C17A6" w14:paraId="6D21F13C" w14:textId="77777777" w:rsidTr="0014036C">
              <w:trPr>
                <w:trHeight w:val="320"/>
              </w:trPr>
              <w:tc>
                <w:tcPr>
                  <w:tcW w:w="1484" w:type="dxa"/>
                  <w:shd w:val="clear" w:color="000000" w:fill="FFFF00"/>
                  <w:noWrap/>
                  <w:vAlign w:val="bottom"/>
                  <w:hideMark/>
                </w:tcPr>
                <w:p w14:paraId="46B6AB4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KBTBD11-OT1</w:t>
                  </w:r>
                </w:p>
              </w:tc>
              <w:tc>
                <w:tcPr>
                  <w:tcW w:w="2059" w:type="dxa"/>
                  <w:shd w:val="clear" w:color="000000" w:fill="FFFF00"/>
                  <w:noWrap/>
                  <w:vAlign w:val="bottom"/>
                  <w:hideMark/>
                </w:tcPr>
                <w:p w14:paraId="68D5CCE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83239</w:t>
                  </w:r>
                </w:p>
              </w:tc>
            </w:tr>
            <w:tr w:rsidR="008B4980" w:rsidRPr="004C17A6" w14:paraId="6A9F0675" w14:textId="77777777" w:rsidTr="0014036C">
              <w:trPr>
                <w:trHeight w:val="320"/>
              </w:trPr>
              <w:tc>
                <w:tcPr>
                  <w:tcW w:w="1484" w:type="dxa"/>
                  <w:shd w:val="clear" w:color="000000" w:fill="FFFF00"/>
                  <w:noWrap/>
                  <w:vAlign w:val="bottom"/>
                  <w:hideMark/>
                </w:tcPr>
                <w:p w14:paraId="4A3083A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IGFBP3</w:t>
                  </w:r>
                </w:p>
              </w:tc>
              <w:tc>
                <w:tcPr>
                  <w:tcW w:w="2059" w:type="dxa"/>
                  <w:shd w:val="clear" w:color="000000" w:fill="FFFF00"/>
                  <w:noWrap/>
                  <w:vAlign w:val="bottom"/>
                  <w:hideMark/>
                </w:tcPr>
                <w:p w14:paraId="42379D6C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6674</w:t>
                  </w:r>
                </w:p>
              </w:tc>
            </w:tr>
            <w:tr w:rsidR="008B4980" w:rsidRPr="004C17A6" w14:paraId="7BDBDEB0" w14:textId="77777777" w:rsidTr="0014036C">
              <w:trPr>
                <w:trHeight w:val="320"/>
              </w:trPr>
              <w:tc>
                <w:tcPr>
                  <w:tcW w:w="1484" w:type="dxa"/>
                  <w:shd w:val="clear" w:color="000000" w:fill="FFFF00"/>
                  <w:noWrap/>
                  <w:vAlign w:val="bottom"/>
                  <w:hideMark/>
                </w:tcPr>
                <w:p w14:paraId="71C7A89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097372.1</w:t>
                  </w:r>
                </w:p>
              </w:tc>
              <w:tc>
                <w:tcPr>
                  <w:tcW w:w="2059" w:type="dxa"/>
                  <w:shd w:val="clear" w:color="000000" w:fill="FFFF00"/>
                  <w:noWrap/>
                  <w:vAlign w:val="bottom"/>
                  <w:hideMark/>
                </w:tcPr>
                <w:p w14:paraId="139CA7B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50673</w:t>
                  </w:r>
                </w:p>
              </w:tc>
            </w:tr>
            <w:tr w:rsidR="008B4980" w:rsidRPr="004C17A6" w14:paraId="5CF8444E" w14:textId="77777777" w:rsidTr="0014036C">
              <w:trPr>
                <w:trHeight w:val="320"/>
              </w:trPr>
              <w:tc>
                <w:tcPr>
                  <w:tcW w:w="1484" w:type="dxa"/>
                  <w:shd w:val="clear" w:color="000000" w:fill="FFFF00"/>
                  <w:noWrap/>
                  <w:vAlign w:val="bottom"/>
                  <w:hideMark/>
                </w:tcPr>
                <w:p w14:paraId="3CFB0EC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TCRA</w:t>
                  </w:r>
                </w:p>
              </w:tc>
              <w:tc>
                <w:tcPr>
                  <w:tcW w:w="2059" w:type="dxa"/>
                  <w:shd w:val="clear" w:color="000000" w:fill="FFFF00"/>
                  <w:noWrap/>
                  <w:vAlign w:val="bottom"/>
                  <w:hideMark/>
                </w:tcPr>
                <w:p w14:paraId="0671F60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1611</w:t>
                  </w:r>
                </w:p>
              </w:tc>
            </w:tr>
            <w:tr w:rsidR="008B4980" w:rsidRPr="004C17A6" w14:paraId="0DECD151" w14:textId="77777777" w:rsidTr="0014036C">
              <w:trPr>
                <w:trHeight w:val="320"/>
              </w:trPr>
              <w:tc>
                <w:tcPr>
                  <w:tcW w:w="1484" w:type="dxa"/>
                  <w:shd w:val="clear" w:color="000000" w:fill="FFFF00"/>
                  <w:noWrap/>
                  <w:vAlign w:val="bottom"/>
                  <w:hideMark/>
                </w:tcPr>
                <w:p w14:paraId="3B61556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IL3RA</w:t>
                  </w:r>
                </w:p>
              </w:tc>
              <w:tc>
                <w:tcPr>
                  <w:tcW w:w="2059" w:type="dxa"/>
                  <w:shd w:val="clear" w:color="000000" w:fill="FFFF00"/>
                  <w:noWrap/>
                  <w:vAlign w:val="bottom"/>
                  <w:hideMark/>
                </w:tcPr>
                <w:p w14:paraId="20162DE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5291</w:t>
                  </w:r>
                </w:p>
              </w:tc>
            </w:tr>
            <w:tr w:rsidR="008B4980" w:rsidRPr="004C17A6" w14:paraId="1B7695AA" w14:textId="77777777" w:rsidTr="0014036C">
              <w:trPr>
                <w:trHeight w:val="320"/>
              </w:trPr>
              <w:tc>
                <w:tcPr>
                  <w:tcW w:w="1484" w:type="dxa"/>
                  <w:shd w:val="clear" w:color="000000" w:fill="FFFF00"/>
                  <w:noWrap/>
                  <w:vAlign w:val="bottom"/>
                  <w:hideMark/>
                </w:tcPr>
                <w:p w14:paraId="5126B95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LEC10A</w:t>
                  </w:r>
                </w:p>
              </w:tc>
              <w:tc>
                <w:tcPr>
                  <w:tcW w:w="2059" w:type="dxa"/>
                  <w:shd w:val="clear" w:color="000000" w:fill="FFFF00"/>
                  <w:noWrap/>
                  <w:vAlign w:val="bottom"/>
                  <w:hideMark/>
                </w:tcPr>
                <w:p w14:paraId="55A0F8D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2514</w:t>
                  </w:r>
                </w:p>
              </w:tc>
            </w:tr>
            <w:tr w:rsidR="008B4980" w:rsidRPr="004C17A6" w14:paraId="63CC1C0D" w14:textId="77777777" w:rsidTr="0014036C">
              <w:trPr>
                <w:trHeight w:val="320"/>
              </w:trPr>
              <w:tc>
                <w:tcPr>
                  <w:tcW w:w="1484" w:type="dxa"/>
                  <w:shd w:val="clear" w:color="000000" w:fill="FFFF00"/>
                  <w:noWrap/>
                  <w:vAlign w:val="bottom"/>
                  <w:hideMark/>
                </w:tcPr>
                <w:p w14:paraId="2F585A8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KR3</w:t>
                  </w:r>
                </w:p>
              </w:tc>
              <w:tc>
                <w:tcPr>
                  <w:tcW w:w="2059" w:type="dxa"/>
                  <w:shd w:val="clear" w:color="000000" w:fill="FFFF00"/>
                  <w:noWrap/>
                  <w:vAlign w:val="bottom"/>
                  <w:hideMark/>
                </w:tcPr>
                <w:p w14:paraId="6B95904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4476</w:t>
                  </w:r>
                </w:p>
              </w:tc>
            </w:tr>
            <w:tr w:rsidR="008B4980" w:rsidRPr="004C17A6" w14:paraId="4421B919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285D041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113133.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13732A1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53389</w:t>
                  </w:r>
                </w:p>
              </w:tc>
            </w:tr>
            <w:tr w:rsidR="008B4980" w:rsidRPr="004C17A6" w14:paraId="115C11EA" w14:textId="77777777" w:rsidTr="0014036C">
              <w:trPr>
                <w:trHeight w:val="320"/>
              </w:trPr>
              <w:tc>
                <w:tcPr>
                  <w:tcW w:w="1484" w:type="dxa"/>
                  <w:shd w:val="clear" w:color="000000" w:fill="FFFF00"/>
                  <w:noWrap/>
                  <w:vAlign w:val="bottom"/>
                  <w:hideMark/>
                </w:tcPr>
                <w:p w14:paraId="5CC6D5A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JUP</w:t>
                  </w:r>
                </w:p>
              </w:tc>
              <w:tc>
                <w:tcPr>
                  <w:tcW w:w="2059" w:type="dxa"/>
                  <w:shd w:val="clear" w:color="000000" w:fill="FFFF00"/>
                  <w:noWrap/>
                  <w:vAlign w:val="bottom"/>
                  <w:hideMark/>
                </w:tcPr>
                <w:p w14:paraId="52FEBB1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3801</w:t>
                  </w:r>
                </w:p>
              </w:tc>
            </w:tr>
            <w:tr w:rsidR="008B4980" w:rsidRPr="004C17A6" w14:paraId="442ED3DA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1427E61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CDC188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59B3076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34409</w:t>
                  </w:r>
                </w:p>
              </w:tc>
            </w:tr>
            <w:tr w:rsidR="008B4980" w:rsidRPr="004C17A6" w14:paraId="7D3DDB05" w14:textId="77777777" w:rsidTr="0014036C">
              <w:trPr>
                <w:trHeight w:val="320"/>
              </w:trPr>
              <w:tc>
                <w:tcPr>
                  <w:tcW w:w="1484" w:type="dxa"/>
                  <w:shd w:val="clear" w:color="000000" w:fill="FFFF00"/>
                  <w:noWrap/>
                  <w:vAlign w:val="bottom"/>
                  <w:hideMark/>
                </w:tcPr>
                <w:p w14:paraId="5382343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MAPK8IP1</w:t>
                  </w:r>
                </w:p>
              </w:tc>
              <w:tc>
                <w:tcPr>
                  <w:tcW w:w="2059" w:type="dxa"/>
                  <w:shd w:val="clear" w:color="000000" w:fill="FFFF00"/>
                  <w:noWrap/>
                  <w:vAlign w:val="bottom"/>
                  <w:hideMark/>
                </w:tcPr>
                <w:p w14:paraId="451978D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1653</w:t>
                  </w:r>
                </w:p>
              </w:tc>
            </w:tr>
            <w:tr w:rsidR="008B4980" w:rsidRPr="004C17A6" w14:paraId="4FE0B202" w14:textId="77777777" w:rsidTr="0014036C">
              <w:trPr>
                <w:trHeight w:val="320"/>
              </w:trPr>
              <w:tc>
                <w:tcPr>
                  <w:tcW w:w="1484" w:type="dxa"/>
                  <w:shd w:val="clear" w:color="000000" w:fill="FFFF00"/>
                  <w:noWrap/>
                  <w:vAlign w:val="bottom"/>
                  <w:hideMark/>
                </w:tcPr>
                <w:p w14:paraId="490845E1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MATK</w:t>
                  </w:r>
                </w:p>
              </w:tc>
              <w:tc>
                <w:tcPr>
                  <w:tcW w:w="2059" w:type="dxa"/>
                  <w:shd w:val="clear" w:color="000000" w:fill="FFFF00"/>
                  <w:noWrap/>
                  <w:vAlign w:val="bottom"/>
                  <w:hideMark/>
                </w:tcPr>
                <w:p w14:paraId="5D6D945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07264</w:t>
                  </w:r>
                </w:p>
              </w:tc>
            </w:tr>
            <w:tr w:rsidR="008B4980" w:rsidRPr="004C17A6" w14:paraId="145FBD92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7A19DFD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DRB2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4DAD81F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9252</w:t>
                  </w:r>
                </w:p>
              </w:tc>
            </w:tr>
            <w:tr w:rsidR="008B4980" w:rsidRPr="004C17A6" w14:paraId="28107890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37F83F8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020909.2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49AA5F2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68518</w:t>
                  </w:r>
                </w:p>
              </w:tc>
            </w:tr>
            <w:tr w:rsidR="008B4980" w:rsidRPr="004C17A6" w14:paraId="71DAE6AE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1AEE04A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GDF1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38355A6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5414</w:t>
                  </w:r>
                </w:p>
              </w:tc>
            </w:tr>
            <w:tr w:rsidR="008B4980" w:rsidRPr="004C17A6" w14:paraId="05C1110F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75D08E4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FAM27C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5CF0322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4537</w:t>
                  </w:r>
                </w:p>
              </w:tc>
            </w:tr>
            <w:tr w:rsidR="008B4980" w:rsidRPr="004C17A6" w14:paraId="2B86E733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AB82ED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IL4I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66E99F0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4951</w:t>
                  </w:r>
                </w:p>
              </w:tc>
            </w:tr>
            <w:tr w:rsidR="008B4980" w:rsidRPr="004C17A6" w14:paraId="38D791F2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71605B9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KIT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18A6249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7404</w:t>
                  </w:r>
                </w:p>
              </w:tc>
            </w:tr>
            <w:tr w:rsidR="008B4980" w:rsidRPr="004C17A6" w14:paraId="19FB12A7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4106D4D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100858.3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3E212E5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55491</w:t>
                  </w:r>
                </w:p>
              </w:tc>
            </w:tr>
            <w:tr w:rsidR="008B4980" w:rsidRPr="004C17A6" w14:paraId="0BA6AE0E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00744B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SPG4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41E5101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3546</w:t>
                  </w:r>
                </w:p>
              </w:tc>
            </w:tr>
            <w:tr w:rsidR="008B4980" w:rsidRPr="004C17A6" w14:paraId="43794E83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146FF9F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LTC4S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26D48EDC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13316</w:t>
                  </w:r>
                </w:p>
              </w:tc>
            </w:tr>
            <w:tr w:rsidR="008B4980" w:rsidRPr="004C17A6" w14:paraId="52E00613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1FC5C11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KRT17P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008D96D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1885</w:t>
                  </w:r>
                </w:p>
              </w:tc>
            </w:tr>
            <w:tr w:rsidR="008B4980" w:rsidRPr="004C17A6" w14:paraId="2EB2729A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7755F68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NFAIP3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37E0308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8503</w:t>
                  </w:r>
                </w:p>
              </w:tc>
            </w:tr>
            <w:tr w:rsidR="008B4980" w:rsidRPr="004C17A6" w14:paraId="3103F28A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0EE3435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LINC01632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3F9ACEF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77199</w:t>
                  </w:r>
                </w:p>
              </w:tc>
            </w:tr>
            <w:tr w:rsidR="008B4980" w:rsidRPr="004C17A6" w14:paraId="18DC7CC8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7F7C732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ZNF702P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645B2D0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42779</w:t>
                  </w:r>
                </w:p>
              </w:tc>
            </w:tr>
            <w:tr w:rsidR="008B4980" w:rsidRPr="004C17A6" w14:paraId="047F2370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DABC07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1orf127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2102D3AC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5262</w:t>
                  </w:r>
                </w:p>
              </w:tc>
            </w:tr>
            <w:tr w:rsidR="008B4980" w:rsidRPr="004C17A6" w14:paraId="5E016718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1C7F2AC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LIPG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5598B26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1670</w:t>
                  </w:r>
                </w:p>
              </w:tc>
            </w:tr>
            <w:tr w:rsidR="008B4980" w:rsidRPr="004C17A6" w14:paraId="6C7FE570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76DCF4B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DPN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15A4C0A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2493</w:t>
                  </w:r>
                </w:p>
              </w:tc>
            </w:tr>
            <w:tr w:rsidR="008B4980" w:rsidRPr="004C17A6" w14:paraId="677CE86D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0191F5EC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LINC00482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57941881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5168</w:t>
                  </w:r>
                </w:p>
              </w:tc>
            </w:tr>
            <w:tr w:rsidR="008B4980" w:rsidRPr="004C17A6" w14:paraId="3A26DB0D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3DED818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KRT17P2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5B8FE3E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6831</w:t>
                  </w:r>
                </w:p>
              </w:tc>
            </w:tr>
            <w:tr w:rsidR="008B4980" w:rsidRPr="004C17A6" w14:paraId="61F71036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7FAE5C2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RAF5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5F1273F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82512</w:t>
                  </w:r>
                </w:p>
              </w:tc>
            </w:tr>
            <w:tr w:rsidR="008B4980" w:rsidRPr="004C17A6" w14:paraId="32AF30FA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E35C6C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TX3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50178DF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3661</w:t>
                  </w:r>
                </w:p>
              </w:tc>
            </w:tr>
            <w:tr w:rsidR="008B4980" w:rsidRPr="004C17A6" w14:paraId="561488AD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05F6A94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LA2G4C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62C90D6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5499</w:t>
                  </w:r>
                </w:p>
              </w:tc>
            </w:tr>
            <w:tr w:rsidR="008B4980" w:rsidRPr="004C17A6" w14:paraId="3784E2BA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6CCC47A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lastRenderedPageBreak/>
                    <w:t>ANXA8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73E51C8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65190</w:t>
                  </w:r>
                </w:p>
              </w:tc>
            </w:tr>
            <w:tr w:rsidR="008B4980" w:rsidRPr="004C17A6" w14:paraId="12E43009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7FFAD88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MEM80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5550AC0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7042</w:t>
                  </w:r>
                </w:p>
              </w:tc>
            </w:tr>
            <w:tr w:rsidR="008B4980" w:rsidRPr="004C17A6" w14:paraId="27F32F42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713722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LINC00680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20102F4C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15190</w:t>
                  </w:r>
                </w:p>
              </w:tc>
            </w:tr>
            <w:tr w:rsidR="008B4980" w:rsidRPr="004C17A6" w14:paraId="3281DC06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3768B6B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CAMP1-AS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4737609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45556</w:t>
                  </w:r>
                </w:p>
              </w:tc>
            </w:tr>
            <w:tr w:rsidR="008B4980" w:rsidRPr="004C17A6" w14:paraId="36C9CF0D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3AE2911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MEM23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20E61BE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05084</w:t>
                  </w:r>
                </w:p>
              </w:tc>
            </w:tr>
            <w:tr w:rsidR="008B4980" w:rsidRPr="004C17A6" w14:paraId="00870E3A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771906E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20orf197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162ABC5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6659</w:t>
                  </w:r>
                </w:p>
              </w:tc>
            </w:tr>
            <w:tr w:rsidR="008B4980" w:rsidRPr="004C17A6" w14:paraId="7633F59C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8396D4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RRM2-AS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2E22556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05913</w:t>
                  </w:r>
                </w:p>
              </w:tc>
            </w:tr>
            <w:tr w:rsidR="008B4980" w:rsidRPr="004C17A6" w14:paraId="01A0E534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426258A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FF2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51F00FF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5966</w:t>
                  </w:r>
                </w:p>
              </w:tc>
            </w:tr>
            <w:tr w:rsidR="008B4980" w:rsidRPr="004C17A6" w14:paraId="2F6EF764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14859C0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MEM147-AS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64BFDC3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36144</w:t>
                  </w:r>
                </w:p>
              </w:tc>
            </w:tr>
            <w:tr w:rsidR="008B4980" w:rsidRPr="004C17A6" w14:paraId="1422353D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4F15804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LOX5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06E82D6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12779</w:t>
                  </w:r>
                </w:p>
              </w:tc>
            </w:tr>
            <w:tr w:rsidR="008B4980" w:rsidRPr="004C17A6" w14:paraId="5F482003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7F612BD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NPTXR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4DDAD5C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21890</w:t>
                  </w:r>
                </w:p>
              </w:tc>
            </w:tr>
            <w:tr w:rsidR="008B4980" w:rsidRPr="004C17A6" w14:paraId="26FD0070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6D01026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WIPF3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5AC7330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2574</w:t>
                  </w:r>
                </w:p>
              </w:tc>
            </w:tr>
            <w:tr w:rsidR="008B4980" w:rsidRPr="004C17A6" w14:paraId="1AEB67B2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306965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090796.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3EC15BCC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53821</w:t>
                  </w:r>
                </w:p>
              </w:tc>
            </w:tr>
            <w:tr w:rsidR="008B4980" w:rsidRPr="004C17A6" w14:paraId="3F80F63C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3F5CF2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RGS16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181A2EC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3333</w:t>
                  </w:r>
                </w:p>
              </w:tc>
            </w:tr>
            <w:tr w:rsidR="008B4980" w:rsidRPr="004C17A6" w14:paraId="15219249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1733E4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MPD2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4D28110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5587</w:t>
                  </w:r>
                </w:p>
              </w:tc>
            </w:tr>
            <w:tr w:rsidR="008B4980" w:rsidRPr="004C17A6" w14:paraId="3E225F26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43F5A71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ITGB2-AS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42186D3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27039</w:t>
                  </w:r>
                </w:p>
              </w:tc>
            </w:tr>
            <w:tr w:rsidR="008B4980" w:rsidRPr="004C17A6" w14:paraId="312742B0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47A906E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OL27A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3A7B8EE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6739</w:t>
                  </w:r>
                </w:p>
              </w:tc>
            </w:tr>
            <w:tr w:rsidR="008B4980" w:rsidRPr="004C17A6" w14:paraId="13A0C466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4A3627F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139491.2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1AA6FF6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48596</w:t>
                  </w:r>
                </w:p>
              </w:tc>
            </w:tr>
            <w:tr w:rsidR="008B4980" w:rsidRPr="004C17A6" w14:paraId="68B4BD04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199B367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ISG15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7284B8DC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7608</w:t>
                  </w:r>
                </w:p>
              </w:tc>
            </w:tr>
            <w:tr w:rsidR="008B4980" w:rsidRPr="004C17A6" w14:paraId="65AA68AB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78C42E4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TAG3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19301BE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66923</w:t>
                  </w:r>
                </w:p>
              </w:tc>
            </w:tr>
            <w:tr w:rsidR="008B4980" w:rsidRPr="004C17A6" w14:paraId="5C229463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57E517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RIM22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6A08514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2274</w:t>
                  </w:r>
                </w:p>
              </w:tc>
            </w:tr>
            <w:tr w:rsidR="008B4980" w:rsidRPr="004C17A6" w14:paraId="1193C762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35A38F61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DANT2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5EC047E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35244</w:t>
                  </w:r>
                </w:p>
              </w:tc>
            </w:tr>
            <w:tr w:rsidR="008B4980" w:rsidRPr="004C17A6" w14:paraId="25BDA05D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6D54B93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TC3P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665353A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15105</w:t>
                  </w:r>
                </w:p>
              </w:tc>
            </w:tr>
            <w:tr w:rsidR="008B4980" w:rsidRPr="004C17A6" w14:paraId="51010EDB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76BDD01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LAMF8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6AE43CE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8714</w:t>
                  </w:r>
                </w:p>
              </w:tc>
            </w:tr>
            <w:tr w:rsidR="008B4980" w:rsidRPr="004C17A6" w14:paraId="2EDA5921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30A3D68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DHRS12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1869D34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2796</w:t>
                  </w:r>
                </w:p>
              </w:tc>
            </w:tr>
            <w:tr w:rsidR="008B4980" w:rsidRPr="004C17A6" w14:paraId="40F69C0D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099A0BC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TGIR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75C27B0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0013</w:t>
                  </w:r>
                </w:p>
              </w:tc>
            </w:tr>
            <w:tr w:rsidR="008B4980" w:rsidRPr="004C17A6" w14:paraId="1D009890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4FCD76C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PHX2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1852011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0915</w:t>
                  </w:r>
                </w:p>
              </w:tc>
            </w:tr>
            <w:tr w:rsidR="008B4980" w:rsidRPr="004C17A6" w14:paraId="5B680C90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3AE9918C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CDH9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2D817B6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4226</w:t>
                  </w:r>
                </w:p>
              </w:tc>
            </w:tr>
            <w:tr w:rsidR="008B4980" w:rsidRPr="004C17A6" w14:paraId="0D578BD8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41B6CA9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073957.3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1C874B11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73151</w:t>
                  </w:r>
                </w:p>
              </w:tc>
            </w:tr>
            <w:tr w:rsidR="008B4980" w:rsidRPr="004C17A6" w14:paraId="6FF1509F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729C879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VILL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7A0A15C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6059</w:t>
                  </w:r>
                </w:p>
              </w:tc>
            </w:tr>
            <w:tr w:rsidR="008B4980" w:rsidRPr="004C17A6" w14:paraId="00E2CBB5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17AED6E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RGMA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297822F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2175</w:t>
                  </w:r>
                </w:p>
              </w:tc>
            </w:tr>
            <w:tr w:rsidR="008B4980" w:rsidRPr="004C17A6" w14:paraId="33AFCDD3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17AD8E0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NGPTL6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782EBA5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0812</w:t>
                  </w:r>
                </w:p>
              </w:tc>
            </w:tr>
            <w:tr w:rsidR="008B4980" w:rsidRPr="004C17A6" w14:paraId="28D6BCD4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7A77DFA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MCRIP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63CC1F3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25663</w:t>
                  </w:r>
                </w:p>
              </w:tc>
            </w:tr>
            <w:tr w:rsidR="008B4980" w:rsidRPr="004C17A6" w14:paraId="2650DAEC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116D2C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MAF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73A1EEB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8573</w:t>
                  </w:r>
                </w:p>
              </w:tc>
            </w:tr>
            <w:tr w:rsidR="008B4980" w:rsidRPr="004C17A6" w14:paraId="37AC50C9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06EB58C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060780.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0DBA1B0C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67002</w:t>
                  </w:r>
                </w:p>
              </w:tc>
            </w:tr>
            <w:tr w:rsidR="008B4980" w:rsidRPr="004C17A6" w14:paraId="62441B0D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68A3F60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FRAT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7523320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5879</w:t>
                  </w:r>
                </w:p>
              </w:tc>
            </w:tr>
            <w:tr w:rsidR="008B4980" w:rsidRPr="004C17A6" w14:paraId="758AF2F0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69CEA52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NXA2R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37A2A46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7721</w:t>
                  </w:r>
                </w:p>
              </w:tc>
            </w:tr>
            <w:tr w:rsidR="008B4980" w:rsidRPr="004C17A6" w14:paraId="0AE12D6C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6E96DF5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BL3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2D03EE7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3751</w:t>
                  </w:r>
                </w:p>
              </w:tc>
            </w:tr>
            <w:tr w:rsidR="008B4980" w:rsidRPr="004C17A6" w14:paraId="030B5064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7B982CF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IQCD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1801404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6578</w:t>
                  </w:r>
                </w:p>
              </w:tc>
            </w:tr>
            <w:tr w:rsidR="008B4980" w:rsidRPr="004C17A6" w14:paraId="2D73CF23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6417BE1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1RL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7DE3F67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9178</w:t>
                  </w:r>
                </w:p>
              </w:tc>
            </w:tr>
            <w:tr w:rsidR="008B4980" w:rsidRPr="004C17A6" w14:paraId="05D26403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4EDE2E5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NUDT16P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3CA44AB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46082</w:t>
                  </w:r>
                </w:p>
              </w:tc>
            </w:tr>
            <w:tr w:rsidR="008B4980" w:rsidRPr="004C17A6" w14:paraId="3D5E4207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7353764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IFIH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63EE05B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5267</w:t>
                  </w:r>
                </w:p>
              </w:tc>
            </w:tr>
            <w:tr w:rsidR="008B4980" w:rsidRPr="004C17A6" w14:paraId="73BC53C7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6417ECB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DUXAP10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04E22BF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44306</w:t>
                  </w:r>
                </w:p>
              </w:tc>
            </w:tr>
            <w:tr w:rsidR="008B4980" w:rsidRPr="004C17A6" w14:paraId="1EC6A72B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1AE6DEF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lastRenderedPageBreak/>
                    <w:t>HIST2H2BF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2604BCA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03814</w:t>
                  </w:r>
                </w:p>
              </w:tc>
            </w:tr>
            <w:tr w:rsidR="008B4980" w:rsidRPr="004C17A6" w14:paraId="20F48612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4607D531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DGFD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358A97F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0962</w:t>
                  </w:r>
                </w:p>
              </w:tc>
            </w:tr>
            <w:tr w:rsidR="008B4980" w:rsidRPr="004C17A6" w14:paraId="7491BDC9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FC821E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RABL2B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1BC8773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79974</w:t>
                  </w:r>
                </w:p>
              </w:tc>
            </w:tr>
            <w:tr w:rsidR="008B4980" w:rsidRPr="004C17A6" w14:paraId="68EAA645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162AB531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XCL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7F75E54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3739</w:t>
                  </w:r>
                </w:p>
              </w:tc>
            </w:tr>
            <w:tr w:rsidR="008B4980" w:rsidRPr="004C17A6" w14:paraId="0EE9A2E9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0CF9831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IRPB2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5B2754B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6209</w:t>
                  </w:r>
                </w:p>
              </w:tc>
            </w:tr>
            <w:tr w:rsidR="008B4980" w:rsidRPr="004C17A6" w14:paraId="1997748D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341B817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P53I3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1E435EC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5129</w:t>
                  </w:r>
                </w:p>
              </w:tc>
            </w:tr>
            <w:tr w:rsidR="008B4980" w:rsidRPr="004C17A6" w14:paraId="25019903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625EF58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MIM4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6FFF0221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8273</w:t>
                  </w:r>
                </w:p>
              </w:tc>
            </w:tr>
            <w:tr w:rsidR="008B4980" w:rsidRPr="004C17A6" w14:paraId="3815168A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4957C6A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LC27A3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476CE83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3554</w:t>
                  </w:r>
                </w:p>
              </w:tc>
            </w:tr>
            <w:tr w:rsidR="008B4980" w:rsidRPr="004C17A6" w14:paraId="59FFC465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1C0E8B7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NHSL2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750849A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04131</w:t>
                  </w:r>
                </w:p>
              </w:tc>
            </w:tr>
            <w:tr w:rsidR="008B4980" w:rsidRPr="004C17A6" w14:paraId="4B24C07A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441E406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ES3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579A07A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2828</w:t>
                  </w:r>
                </w:p>
              </w:tc>
            </w:tr>
            <w:tr w:rsidR="008B4980" w:rsidRPr="004C17A6" w14:paraId="12122B14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BF8D93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BAG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74B2FFF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7262</w:t>
                  </w:r>
                </w:p>
              </w:tc>
            </w:tr>
            <w:tr w:rsidR="008B4980" w:rsidRPr="004C17A6" w14:paraId="1EBD2AE1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E0B666C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MS4A7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7665140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6927</w:t>
                  </w:r>
                </w:p>
              </w:tc>
            </w:tr>
            <w:tr w:rsidR="008B4980" w:rsidRPr="004C17A6" w14:paraId="0788B5FA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A22BC5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D44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01A08E8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26508</w:t>
                  </w:r>
                </w:p>
              </w:tc>
            </w:tr>
            <w:tr w:rsidR="008B4980" w:rsidRPr="004C17A6" w14:paraId="1B76BC2D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22B9DEA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093668.2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4F9ED5A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72949</w:t>
                  </w:r>
                </w:p>
              </w:tc>
            </w:tr>
            <w:tr w:rsidR="008B4980" w:rsidRPr="004C17A6" w14:paraId="3CBA5D5F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351DBFF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RRB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515B759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7486</w:t>
                  </w:r>
                </w:p>
              </w:tc>
            </w:tr>
            <w:tr w:rsidR="008B4980" w:rsidRPr="004C17A6" w14:paraId="2D4B39A2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49CDE9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TP5S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211492A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5375</w:t>
                  </w:r>
                </w:p>
              </w:tc>
            </w:tr>
            <w:tr w:rsidR="008B4980" w:rsidRPr="004C17A6" w14:paraId="3BCA3643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39EEC65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ZNF655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183B737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7343</w:t>
                  </w:r>
                </w:p>
              </w:tc>
            </w:tr>
            <w:tr w:rsidR="008B4980" w:rsidRPr="004C17A6" w14:paraId="19D0320D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790767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D209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5C1E848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90659</w:t>
                  </w:r>
                </w:p>
              </w:tc>
            </w:tr>
            <w:tr w:rsidR="008B4980" w:rsidRPr="004C17A6" w14:paraId="18B17C30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631CD6D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HBS3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646BDAB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9231</w:t>
                  </w:r>
                </w:p>
              </w:tc>
            </w:tr>
            <w:tr w:rsidR="008B4980" w:rsidRPr="004C17A6" w14:paraId="69256AE4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6BF606A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DGAT1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5869AD2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5000</w:t>
                  </w:r>
                </w:p>
              </w:tc>
            </w:tr>
            <w:tr w:rsidR="008B4980" w:rsidRPr="004C17A6" w14:paraId="19DBA082" w14:textId="77777777" w:rsidTr="0014036C">
              <w:trPr>
                <w:trHeight w:val="320"/>
              </w:trPr>
              <w:tc>
                <w:tcPr>
                  <w:tcW w:w="1484" w:type="dxa"/>
                  <w:shd w:val="clear" w:color="auto" w:fill="auto"/>
                  <w:noWrap/>
                  <w:vAlign w:val="bottom"/>
                  <w:hideMark/>
                </w:tcPr>
                <w:p w14:paraId="5B829AF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YB561A3</w:t>
                  </w:r>
                </w:p>
              </w:tc>
              <w:tc>
                <w:tcPr>
                  <w:tcW w:w="2059" w:type="dxa"/>
                  <w:shd w:val="clear" w:color="auto" w:fill="auto"/>
                  <w:noWrap/>
                  <w:vAlign w:val="bottom"/>
                  <w:hideMark/>
                </w:tcPr>
                <w:p w14:paraId="3C801CB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2144</w:t>
                  </w:r>
                </w:p>
              </w:tc>
            </w:tr>
          </w:tbl>
          <w:p w14:paraId="19A95BE4" w14:textId="77777777" w:rsidR="008B4980" w:rsidRPr="004C17A6" w:rsidRDefault="008B4980" w:rsidP="001403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</w:tcPr>
          <w:p w14:paraId="11370A4E" w14:textId="77777777" w:rsidR="008B4980" w:rsidRPr="004C17A6" w:rsidRDefault="008B4980" w:rsidP="0014036C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cstheme="minorHAnsi"/>
                <w:sz w:val="18"/>
                <w:szCs w:val="18"/>
              </w:rPr>
            </w:pPr>
            <w:r w:rsidRPr="004C17A6">
              <w:rPr>
                <w:rFonts w:cstheme="minorHAnsi"/>
                <w:sz w:val="18"/>
                <w:szCs w:val="18"/>
              </w:rPr>
              <w:lastRenderedPageBreak/>
              <w:t>Gene Name      Gene ID</w:t>
            </w:r>
          </w:p>
          <w:tbl>
            <w:tblPr>
              <w:tblW w:w="3804" w:type="dxa"/>
              <w:tblLayout w:type="fixed"/>
              <w:tblLook w:val="04A0" w:firstRow="1" w:lastRow="0" w:firstColumn="1" w:lastColumn="0" w:noHBand="0" w:noVBand="1"/>
            </w:tblPr>
            <w:tblGrid>
              <w:gridCol w:w="1167"/>
              <w:gridCol w:w="2637"/>
            </w:tblGrid>
            <w:tr w:rsidR="008B4980" w:rsidRPr="004C17A6" w14:paraId="514C0C98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308F6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HI3L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B88CE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3048</w:t>
                  </w:r>
                </w:p>
              </w:tc>
            </w:tr>
            <w:tr w:rsidR="008B4980" w:rsidRPr="004C17A6" w14:paraId="7CE410B6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C012D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MZF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61302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99326</w:t>
                  </w:r>
                </w:p>
              </w:tc>
            </w:tr>
            <w:tr w:rsidR="008B4980" w:rsidRPr="004C17A6" w14:paraId="7642EFF2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1FFEA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GATA2-AS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3A02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44300</w:t>
                  </w:r>
                </w:p>
              </w:tc>
            </w:tr>
            <w:tr w:rsidR="008B4980" w:rsidRPr="004C17A6" w14:paraId="72DD91C3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C0E94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RHGEF9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7FA63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1089</w:t>
                  </w:r>
                </w:p>
              </w:tc>
            </w:tr>
            <w:tr w:rsidR="008B4980" w:rsidRPr="004C17A6" w14:paraId="6D47B915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DDD6D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UBA7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4748B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2179</w:t>
                  </w:r>
                </w:p>
              </w:tc>
            </w:tr>
            <w:tr w:rsidR="008B4980" w:rsidRPr="004C17A6" w14:paraId="2256D2E5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44A7E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LENG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ACB52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5617</w:t>
                  </w:r>
                </w:p>
              </w:tc>
            </w:tr>
            <w:tr w:rsidR="008B4980" w:rsidRPr="004C17A6" w14:paraId="0506A63E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5675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NFKB2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97D3F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77150</w:t>
                  </w:r>
                </w:p>
              </w:tc>
            </w:tr>
            <w:tr w:rsidR="008B4980" w:rsidRPr="004C17A6" w14:paraId="345DA9D0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44F85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078846.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B8797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73329</w:t>
                  </w:r>
                </w:p>
              </w:tc>
            </w:tr>
            <w:tr w:rsidR="008B4980" w:rsidRPr="004C17A6" w14:paraId="1A1F53B4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85114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HIST2H4A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B2ECD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70882</w:t>
                  </w:r>
                </w:p>
              </w:tc>
            </w:tr>
            <w:tr w:rsidR="008B4980" w:rsidRPr="004C17A6" w14:paraId="1887C3FC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AE314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ACNA1A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6431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1837</w:t>
                  </w:r>
                </w:p>
              </w:tc>
            </w:tr>
            <w:tr w:rsidR="008B4980" w:rsidRPr="004C17A6" w14:paraId="09842F8A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66819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MTHFD1L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460D8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0254</w:t>
                  </w:r>
                </w:p>
              </w:tc>
            </w:tr>
            <w:tr w:rsidR="008B4980" w:rsidRPr="004C17A6" w14:paraId="628BF5E4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0785B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GALT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60FE2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13930</w:t>
                  </w:r>
                </w:p>
              </w:tc>
            </w:tr>
            <w:tr w:rsidR="008B4980" w:rsidRPr="004C17A6" w14:paraId="560B8ABF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50CC9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DUXAP8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8568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06195</w:t>
                  </w:r>
                </w:p>
              </w:tc>
            </w:tr>
            <w:tr w:rsidR="008B4980" w:rsidRPr="004C17A6" w14:paraId="24389C6D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6B335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SGR2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5A85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1944</w:t>
                  </w:r>
                </w:p>
              </w:tc>
            </w:tr>
            <w:tr w:rsidR="008B4980" w:rsidRPr="004C17A6" w14:paraId="1047E3C4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5D49F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KCNMB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A9520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5936</w:t>
                  </w:r>
                </w:p>
              </w:tc>
            </w:tr>
            <w:tr w:rsidR="008B4980" w:rsidRPr="004C17A6" w14:paraId="6C449334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98256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L603839.3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9F68E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38287</w:t>
                  </w:r>
                </w:p>
              </w:tc>
            </w:tr>
            <w:tr w:rsidR="008B4980" w:rsidRPr="004C17A6" w14:paraId="6EE3E005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02834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RWDD2B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32589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6253</w:t>
                  </w:r>
                </w:p>
              </w:tc>
            </w:tr>
            <w:tr w:rsidR="008B4980" w:rsidRPr="004C17A6" w14:paraId="321D2CD0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60532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SS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21FD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0707</w:t>
                  </w:r>
                </w:p>
              </w:tc>
            </w:tr>
            <w:tr w:rsidR="008B4980" w:rsidRPr="004C17A6" w14:paraId="6C608C7F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D0500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GSDMD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597E2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4518</w:t>
                  </w:r>
                </w:p>
              </w:tc>
            </w:tr>
            <w:tr w:rsidR="008B4980" w:rsidRPr="004C17A6" w14:paraId="33DC70DF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AC458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GSN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B468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8180</w:t>
                  </w:r>
                </w:p>
              </w:tc>
            </w:tr>
            <w:tr w:rsidR="008B4980" w:rsidRPr="004C17A6" w14:paraId="42E1A47F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2E2B8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21orf2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0802A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0226</w:t>
                  </w:r>
                </w:p>
              </w:tc>
            </w:tr>
            <w:tr w:rsidR="008B4980" w:rsidRPr="004C17A6" w14:paraId="12C97B78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082C9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DENND6B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6536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05593</w:t>
                  </w:r>
                </w:p>
              </w:tc>
            </w:tr>
            <w:tr w:rsidR="008B4980" w:rsidRPr="004C17A6" w14:paraId="63577673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26C28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RMCX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C11E6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6947</w:t>
                  </w:r>
                </w:p>
              </w:tc>
            </w:tr>
            <w:tr w:rsidR="008B4980" w:rsidRPr="004C17A6" w14:paraId="2D476615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80813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IFITM3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A82C5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2089</w:t>
                  </w:r>
                </w:p>
              </w:tc>
            </w:tr>
            <w:tr w:rsidR="008B4980" w:rsidRPr="004C17A6" w14:paraId="25F1DFBD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3F50B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REM2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C706D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95970</w:t>
                  </w:r>
                </w:p>
              </w:tc>
            </w:tr>
            <w:tr w:rsidR="008B4980" w:rsidRPr="004C17A6" w14:paraId="00F7599A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11CD7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HSD7A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C5360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05108</w:t>
                  </w:r>
                </w:p>
              </w:tc>
            </w:tr>
            <w:tr w:rsidR="008B4980" w:rsidRPr="004C17A6" w14:paraId="277FE64E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5269D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FSCN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71B53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75618</w:t>
                  </w:r>
                </w:p>
              </w:tc>
            </w:tr>
            <w:tr w:rsidR="008B4980" w:rsidRPr="004C17A6" w14:paraId="39643781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3016E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URF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ADF46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8290</w:t>
                  </w:r>
                </w:p>
              </w:tc>
            </w:tr>
            <w:tr w:rsidR="008B4980" w:rsidRPr="004C17A6" w14:paraId="043688DE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216BF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RIN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F70C8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4791</w:t>
                  </w:r>
                </w:p>
              </w:tc>
            </w:tr>
            <w:tr w:rsidR="008B4980" w:rsidRPr="004C17A6" w14:paraId="1C34A151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D68D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CED1A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AEE4B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2635</w:t>
                  </w:r>
                </w:p>
              </w:tc>
            </w:tr>
            <w:tr w:rsidR="008B4980" w:rsidRPr="004C17A6" w14:paraId="3D0BC3C7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D73BF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ZNF52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E3FA0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795</w:t>
                  </w:r>
                </w:p>
              </w:tc>
            </w:tr>
            <w:tr w:rsidR="008B4980" w:rsidRPr="004C17A6" w14:paraId="43E75919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27D4B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BHD14B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D4B1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4779</w:t>
                  </w:r>
                </w:p>
              </w:tc>
            </w:tr>
            <w:tr w:rsidR="008B4980" w:rsidRPr="004C17A6" w14:paraId="3FCFF0C7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1EB73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LD4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26CA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6428</w:t>
                  </w:r>
                </w:p>
              </w:tc>
            </w:tr>
            <w:tr w:rsidR="008B4980" w:rsidRPr="004C17A6" w14:paraId="7A27E893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4EA85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PNS3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5BD30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2557</w:t>
                  </w:r>
                </w:p>
              </w:tc>
            </w:tr>
            <w:tr w:rsidR="008B4980" w:rsidRPr="004C17A6" w14:paraId="14AC3048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23F45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GALNT12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21B40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9514</w:t>
                  </w:r>
                </w:p>
              </w:tc>
            </w:tr>
            <w:tr w:rsidR="008B4980" w:rsidRPr="004C17A6" w14:paraId="7EAB5943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4FF5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ATSPER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3930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5294</w:t>
                  </w:r>
                </w:p>
              </w:tc>
            </w:tr>
            <w:tr w:rsidR="008B4980" w:rsidRPr="004C17A6" w14:paraId="529099E7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C5F9F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IGO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D090A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5282</w:t>
                  </w:r>
                </w:p>
              </w:tc>
            </w:tr>
            <w:tr w:rsidR="008B4980" w:rsidRPr="004C17A6" w14:paraId="6F5ABF98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D0185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RRP12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0138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52749</w:t>
                  </w:r>
                </w:p>
              </w:tc>
            </w:tr>
            <w:tr w:rsidR="008B4980" w:rsidRPr="004C17A6" w14:paraId="29A5C862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50CFA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ZDHHC8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F95E2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99904</w:t>
                  </w:r>
                </w:p>
              </w:tc>
            </w:tr>
            <w:tr w:rsidR="008B4980" w:rsidRPr="004C17A6" w14:paraId="79A8837E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523CD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HLA-DMA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B6542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04257</w:t>
                  </w:r>
                </w:p>
              </w:tc>
            </w:tr>
            <w:tr w:rsidR="008B4980" w:rsidRPr="004C17A6" w14:paraId="7D99E562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975E7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CS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D05F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0455</w:t>
                  </w:r>
                </w:p>
              </w:tc>
            </w:tr>
            <w:tr w:rsidR="008B4980" w:rsidRPr="004C17A6" w14:paraId="458863E5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1E3F4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OPTN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2CB27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3240</w:t>
                  </w:r>
                </w:p>
              </w:tc>
            </w:tr>
            <w:tr w:rsidR="008B4980" w:rsidRPr="004C17A6" w14:paraId="459C2D28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D2208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KB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F5E95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6165</w:t>
                  </w:r>
                </w:p>
              </w:tc>
            </w:tr>
            <w:tr w:rsidR="008B4980" w:rsidRPr="004C17A6" w14:paraId="7CD25668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D25C2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YCR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E4F3B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3010</w:t>
                  </w:r>
                </w:p>
              </w:tc>
            </w:tr>
            <w:tr w:rsidR="008B4980" w:rsidRPr="004C17A6" w14:paraId="302ECB54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9DB07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ARVG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47024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8964</w:t>
                  </w:r>
                </w:p>
              </w:tc>
            </w:tr>
            <w:tr w:rsidR="008B4980" w:rsidRPr="004C17A6" w14:paraId="42D7ADE0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B1C7A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ATB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02853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2568</w:t>
                  </w:r>
                </w:p>
              </w:tc>
            </w:tr>
            <w:tr w:rsidR="008B4980" w:rsidRPr="004C17A6" w14:paraId="071DC3D5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64D47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QTRT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F940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13339</w:t>
                  </w:r>
                </w:p>
              </w:tc>
            </w:tr>
            <w:tr w:rsidR="008B4980" w:rsidRPr="004C17A6" w14:paraId="51691F9A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E7136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YBX3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9EC40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60138</w:t>
                  </w:r>
                </w:p>
              </w:tc>
            </w:tr>
            <w:tr w:rsidR="008B4980" w:rsidRPr="004C17A6" w14:paraId="04C1B08E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E344E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IFI35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97A9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68079</w:t>
                  </w:r>
                </w:p>
              </w:tc>
            </w:tr>
            <w:tr w:rsidR="008B4980" w:rsidRPr="004C17A6" w14:paraId="4A1703B0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EF10F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L035446.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28C24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34147</w:t>
                  </w:r>
                </w:p>
              </w:tc>
            </w:tr>
            <w:tr w:rsidR="008B4980" w:rsidRPr="004C17A6" w14:paraId="0AF03B69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56322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TAG3L3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8F448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4353</w:t>
                  </w:r>
                </w:p>
              </w:tc>
            </w:tr>
            <w:tr w:rsidR="008B4980" w:rsidRPr="004C17A6" w14:paraId="66363984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3E909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YTH4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FD976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0055</w:t>
                  </w:r>
                </w:p>
              </w:tc>
            </w:tr>
            <w:tr w:rsidR="008B4980" w:rsidRPr="004C17A6" w14:paraId="4DA62633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958E4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LA2G7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3F7CD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6070</w:t>
                  </w:r>
                </w:p>
              </w:tc>
            </w:tr>
            <w:tr w:rsidR="008B4980" w:rsidRPr="004C17A6" w14:paraId="0627B466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44B3D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X3CR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765C2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8329</w:t>
                  </w:r>
                </w:p>
              </w:tc>
            </w:tr>
            <w:tr w:rsidR="008B4980" w:rsidRPr="004C17A6" w14:paraId="43B47E86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05657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215219.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D24A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26210</w:t>
                  </w:r>
                </w:p>
              </w:tc>
            </w:tr>
            <w:tr w:rsidR="008B4980" w:rsidRPr="004C17A6" w14:paraId="19F5A7B6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6C2AD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GRK3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76B8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0077</w:t>
                  </w:r>
                </w:p>
              </w:tc>
            </w:tr>
            <w:tr w:rsidR="008B4980" w:rsidRPr="004C17A6" w14:paraId="3D3475A8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FC065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STA3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49CE9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4522</w:t>
                  </w:r>
                </w:p>
              </w:tc>
            </w:tr>
            <w:tr w:rsidR="008B4980" w:rsidRPr="004C17A6" w14:paraId="1EA95706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27C2F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NPEP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2DBD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6825</w:t>
                  </w:r>
                </w:p>
              </w:tc>
            </w:tr>
            <w:tr w:rsidR="008B4980" w:rsidRPr="004C17A6" w14:paraId="7B0CBD0C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C3B53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IMPDH2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CB73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8035</w:t>
                  </w:r>
                </w:p>
              </w:tc>
            </w:tr>
            <w:tr w:rsidR="008B4980" w:rsidRPr="004C17A6" w14:paraId="4E510ADC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D6514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NHG15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B8383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32956</w:t>
                  </w:r>
                </w:p>
              </w:tc>
            </w:tr>
            <w:tr w:rsidR="008B4980" w:rsidRPr="004C17A6" w14:paraId="3FB6E345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A84B3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RPM4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1744A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0529</w:t>
                  </w:r>
                </w:p>
              </w:tc>
            </w:tr>
            <w:tr w:rsidR="008B4980" w:rsidRPr="004C17A6" w14:paraId="5CAD6563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9A43B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HYKPL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E674A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5309</w:t>
                  </w:r>
                </w:p>
              </w:tc>
            </w:tr>
            <w:tr w:rsidR="008B4980" w:rsidRPr="004C17A6" w14:paraId="0427F860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76933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MMAB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B8206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9428</w:t>
                  </w:r>
                </w:p>
              </w:tc>
            </w:tr>
            <w:tr w:rsidR="008B4980" w:rsidRPr="004C17A6" w14:paraId="6A4A1DAB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03D57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005154.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DEA80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6295</w:t>
                  </w:r>
                </w:p>
              </w:tc>
            </w:tr>
            <w:tr w:rsidR="008B4980" w:rsidRPr="004C17A6" w14:paraId="2E513B9D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11BE9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GMEB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89DFA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2419</w:t>
                  </w:r>
                </w:p>
              </w:tc>
            </w:tr>
            <w:tr w:rsidR="008B4980" w:rsidRPr="004C17A6" w14:paraId="754A9EC6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8CDE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HMT2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0E4E9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2199</w:t>
                  </w:r>
                </w:p>
              </w:tc>
            </w:tr>
            <w:tr w:rsidR="008B4980" w:rsidRPr="004C17A6" w14:paraId="7B0726CB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A13DB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H3BP2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89132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87266</w:t>
                  </w:r>
                </w:p>
              </w:tc>
            </w:tr>
            <w:tr w:rsidR="008B4980" w:rsidRPr="004C17A6" w14:paraId="348047F0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82EB5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WASF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4C46D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2290</w:t>
                  </w:r>
                </w:p>
              </w:tc>
            </w:tr>
            <w:tr w:rsidR="008B4980" w:rsidRPr="004C17A6" w14:paraId="2547B260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4A0D3" w14:textId="77777777" w:rsidR="008B4980" w:rsidRPr="004C17A6" w:rsidRDefault="008B4980" w:rsidP="0014036C">
                  <w:pPr>
                    <w:ind w:right="-789"/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ep-06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A81F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5354</w:t>
                  </w:r>
                </w:p>
              </w:tc>
            </w:tr>
            <w:tr w:rsidR="008B4980" w:rsidRPr="004C17A6" w14:paraId="13984580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2CCB7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DISC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45906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2946</w:t>
                  </w:r>
                </w:p>
              </w:tc>
            </w:tr>
            <w:tr w:rsidR="008B4980" w:rsidRPr="004C17A6" w14:paraId="4A1C13AB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EFEF7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LDH2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81DC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1275</w:t>
                  </w:r>
                </w:p>
              </w:tc>
            </w:tr>
            <w:tr w:rsidR="008B4980" w:rsidRPr="004C17A6" w14:paraId="1EDEB960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B6B00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SPYL4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4BDB6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7189</w:t>
                  </w:r>
                </w:p>
              </w:tc>
            </w:tr>
            <w:tr w:rsidR="008B4980" w:rsidRPr="004C17A6" w14:paraId="6D746635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A4B93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SMB8-AS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22CFB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04261</w:t>
                  </w:r>
                </w:p>
              </w:tc>
            </w:tr>
            <w:tr w:rsidR="008B4980" w:rsidRPr="004C17A6" w14:paraId="554B77EA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1F4F8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RMAP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F8F5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4010</w:t>
                  </w:r>
                </w:p>
              </w:tc>
            </w:tr>
            <w:tr w:rsidR="008B4980" w:rsidRPr="004C17A6" w14:paraId="5389A0CA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42E63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TX10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478C4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4915</w:t>
                  </w:r>
                </w:p>
              </w:tc>
            </w:tr>
            <w:tr w:rsidR="008B4980" w:rsidRPr="004C17A6" w14:paraId="2746263C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A37F4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LAS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16BE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23330</w:t>
                  </w:r>
                </w:p>
              </w:tc>
            </w:tr>
            <w:tr w:rsidR="008B4980" w:rsidRPr="004C17A6" w14:paraId="0CA4FEDA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59C0B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METTL3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0407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5819</w:t>
                  </w:r>
                </w:p>
              </w:tc>
            </w:tr>
            <w:tr w:rsidR="008B4980" w:rsidRPr="004C17A6" w14:paraId="4E528CE2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1B5D5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MRPL54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96E8A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3617</w:t>
                  </w:r>
                </w:p>
              </w:tc>
            </w:tr>
            <w:tr w:rsidR="008B4980" w:rsidRPr="004C17A6" w14:paraId="3D4E6599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3918B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lastRenderedPageBreak/>
                    <w:t>CTSH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35A5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3811</w:t>
                  </w:r>
                </w:p>
              </w:tc>
            </w:tr>
            <w:tr w:rsidR="008B4980" w:rsidRPr="004C17A6" w14:paraId="74868A1C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C60D3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FLT3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B21A5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2025</w:t>
                  </w:r>
                </w:p>
              </w:tc>
            </w:tr>
            <w:tr w:rsidR="008B4980" w:rsidRPr="004C17A6" w14:paraId="4D3D4D55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D45D6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12orf57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D11B6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1678</w:t>
                  </w:r>
                </w:p>
              </w:tc>
            </w:tr>
            <w:tr w:rsidR="008B4980" w:rsidRPr="004C17A6" w14:paraId="36EBB566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C8407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SMB9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1EBB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40065</w:t>
                  </w:r>
                </w:p>
              </w:tc>
            </w:tr>
            <w:tr w:rsidR="008B4980" w:rsidRPr="004C17A6" w14:paraId="24075CF2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AEA9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HOX2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56E5A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8779</w:t>
                  </w:r>
                </w:p>
              </w:tc>
            </w:tr>
            <w:tr w:rsidR="008B4980" w:rsidRPr="004C17A6" w14:paraId="11505EAF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5791E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DXK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45F7F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0209</w:t>
                  </w:r>
                </w:p>
              </w:tc>
            </w:tr>
            <w:tr w:rsidR="008B4980" w:rsidRPr="004C17A6" w14:paraId="58A63373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D275B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PP2R5D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BA859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2640</w:t>
                  </w:r>
                </w:p>
              </w:tc>
            </w:tr>
            <w:tr w:rsidR="008B4980" w:rsidRPr="004C17A6" w14:paraId="79CAF7D5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0A9CD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NKS2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F144F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7854</w:t>
                  </w:r>
                </w:p>
              </w:tc>
            </w:tr>
            <w:tr w:rsidR="008B4980" w:rsidRPr="004C17A6" w14:paraId="5D115B08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29E1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GINM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8A290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55211</w:t>
                  </w:r>
                </w:p>
              </w:tc>
            </w:tr>
            <w:tr w:rsidR="008B4980" w:rsidRPr="004C17A6" w14:paraId="33260F89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E313F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UBE2A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43AF1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77721</w:t>
                  </w:r>
                </w:p>
              </w:tc>
            </w:tr>
            <w:tr w:rsidR="008B4980" w:rsidRPr="004C17A6" w14:paraId="091F3B2F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EC865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WSB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AAB6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9046</w:t>
                  </w:r>
                </w:p>
              </w:tc>
            </w:tr>
            <w:tr w:rsidR="008B4980" w:rsidRPr="004C17A6" w14:paraId="0FC4BFAE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E3199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MEGF9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184EA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6780</w:t>
                  </w:r>
                </w:p>
              </w:tc>
            </w:tr>
            <w:tr w:rsidR="008B4980" w:rsidRPr="004C17A6" w14:paraId="6FF7C97C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A324F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ZHX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8A7B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5156</w:t>
                  </w:r>
                </w:p>
              </w:tc>
            </w:tr>
            <w:tr w:rsidR="008B4980" w:rsidRPr="004C17A6" w14:paraId="5C24BB0D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9935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ZBTB2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6E6E4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1472</w:t>
                  </w:r>
                </w:p>
              </w:tc>
            </w:tr>
            <w:tr w:rsidR="008B4980" w:rsidRPr="004C17A6" w14:paraId="6AA46203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8D63D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RPA2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FA6F2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7748</w:t>
                  </w:r>
                </w:p>
              </w:tc>
            </w:tr>
            <w:tr w:rsidR="008B4980" w:rsidRPr="004C17A6" w14:paraId="0EE46403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0ED99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NRPA1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7DEA0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1876</w:t>
                  </w:r>
                </w:p>
              </w:tc>
            </w:tr>
            <w:tr w:rsidR="008B4980" w:rsidRPr="004C17A6" w14:paraId="7429CA03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D904B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WDR82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578D8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4091</w:t>
                  </w:r>
                </w:p>
              </w:tc>
            </w:tr>
            <w:tr w:rsidR="008B4980" w:rsidRPr="004C17A6" w14:paraId="15D473DB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7C33D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HSPA14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9AF3D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7522</w:t>
                  </w:r>
                </w:p>
              </w:tc>
            </w:tr>
            <w:tr w:rsidR="008B4980" w:rsidRPr="004C17A6" w14:paraId="13172E29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D67FC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OL4A3BP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AF6B5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3163</w:t>
                  </w:r>
                </w:p>
              </w:tc>
            </w:tr>
            <w:tr w:rsidR="008B4980" w:rsidRPr="004C17A6" w14:paraId="247F7171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29B68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DAM9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0CDAF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8615</w:t>
                  </w:r>
                </w:p>
              </w:tc>
            </w:tr>
            <w:tr w:rsidR="008B4980" w:rsidRPr="004C17A6" w14:paraId="426B00AD" w14:textId="77777777" w:rsidTr="0014036C">
              <w:trPr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FBEBD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OMM34</w:t>
                  </w:r>
                </w:p>
              </w:tc>
              <w:tc>
                <w:tcPr>
                  <w:tcW w:w="2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52576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25772</w:t>
                  </w:r>
                </w:p>
              </w:tc>
            </w:tr>
          </w:tbl>
          <w:p w14:paraId="1E05BA67" w14:textId="77777777" w:rsidR="008B4980" w:rsidRPr="004C17A6" w:rsidRDefault="008B4980" w:rsidP="0014036C">
            <w:pPr>
              <w:ind w:right="-789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5CCCB4D1" w14:textId="77777777" w:rsidR="008B4980" w:rsidRPr="004C17A6" w:rsidRDefault="008B4980" w:rsidP="0014036C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ind w:right="-789"/>
              <w:rPr>
                <w:rFonts w:cstheme="minorHAnsi"/>
                <w:sz w:val="18"/>
                <w:szCs w:val="18"/>
              </w:rPr>
            </w:pPr>
            <w:r w:rsidRPr="004C17A6">
              <w:rPr>
                <w:rFonts w:cstheme="minorHAnsi"/>
                <w:sz w:val="18"/>
                <w:szCs w:val="18"/>
              </w:rPr>
              <w:lastRenderedPageBreak/>
              <w:t>Gene Name          Gene ID</w:t>
            </w:r>
          </w:p>
          <w:tbl>
            <w:tblPr>
              <w:tblW w:w="4480" w:type="dxa"/>
              <w:tblLayout w:type="fixed"/>
              <w:tblLook w:val="04A0" w:firstRow="1" w:lastRow="0" w:firstColumn="1" w:lastColumn="0" w:noHBand="0" w:noVBand="1"/>
            </w:tblPr>
            <w:tblGrid>
              <w:gridCol w:w="1167"/>
              <w:gridCol w:w="133"/>
              <w:gridCol w:w="2504"/>
              <w:gridCol w:w="676"/>
            </w:tblGrid>
            <w:tr w:rsidR="008B4980" w:rsidRPr="004C17A6" w14:paraId="64F25BDE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1A6F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HERC4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03BC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8634</w:t>
                  </w:r>
                </w:p>
              </w:tc>
            </w:tr>
            <w:tr w:rsidR="008B4980" w:rsidRPr="004C17A6" w14:paraId="0AAF0275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B494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NXA7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7561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8279</w:t>
                  </w:r>
                </w:p>
              </w:tc>
            </w:tr>
            <w:tr w:rsidR="008B4980" w:rsidRPr="004C17A6" w14:paraId="5435D42A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E024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MPV17L2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9DAA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54858</w:t>
                  </w:r>
                </w:p>
              </w:tc>
            </w:tr>
            <w:tr w:rsidR="008B4980" w:rsidRPr="004C17A6" w14:paraId="5AD27F70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9428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DCAF6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8E9E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3164</w:t>
                  </w:r>
                </w:p>
              </w:tc>
            </w:tr>
            <w:tr w:rsidR="008B4980" w:rsidRPr="004C17A6" w14:paraId="063DF670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FC5D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RCN2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51D3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7906</w:t>
                  </w:r>
                </w:p>
              </w:tc>
            </w:tr>
            <w:tr w:rsidR="008B4980" w:rsidRPr="004C17A6" w14:paraId="7C40029C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3D00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KIF1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1406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8160</w:t>
                  </w:r>
                </w:p>
              </w:tc>
            </w:tr>
            <w:tr w:rsidR="008B4980" w:rsidRPr="004C17A6" w14:paraId="44D4F5D1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1030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REG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ED52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3162</w:t>
                  </w:r>
                </w:p>
              </w:tc>
            </w:tr>
            <w:tr w:rsidR="008B4980" w:rsidRPr="004C17A6" w14:paraId="1F29806A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71DE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GTF2A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4067C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5417</w:t>
                  </w:r>
                </w:p>
              </w:tc>
            </w:tr>
            <w:tr w:rsidR="008B4980" w:rsidRPr="004C17A6" w14:paraId="026096FD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0334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20orf24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C23A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1084</w:t>
                  </w:r>
                </w:p>
              </w:tc>
            </w:tr>
            <w:tr w:rsidR="008B4980" w:rsidRPr="004C17A6" w14:paraId="397DA6B9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D08C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TSL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796B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5047</w:t>
                  </w:r>
                </w:p>
              </w:tc>
            </w:tr>
            <w:tr w:rsidR="008B4980" w:rsidRPr="004C17A6" w14:paraId="47D8611C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1E28C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INIP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CD87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8153</w:t>
                  </w:r>
                </w:p>
              </w:tc>
            </w:tr>
            <w:tr w:rsidR="008B4980" w:rsidRPr="004C17A6" w14:paraId="6633573E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244E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RRDC4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9B0D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0450</w:t>
                  </w:r>
                </w:p>
              </w:tc>
            </w:tr>
            <w:tr w:rsidR="008B4980" w:rsidRPr="004C17A6" w14:paraId="648634B5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6C5A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D55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9999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6352</w:t>
                  </w:r>
                </w:p>
              </w:tc>
            </w:tr>
            <w:tr w:rsidR="008B4980" w:rsidRPr="004C17A6" w14:paraId="2E075E3F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0F17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DCLRE1A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B9F9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924</w:t>
                  </w:r>
                </w:p>
              </w:tc>
            </w:tr>
            <w:tr w:rsidR="008B4980" w:rsidRPr="004C17A6" w14:paraId="6B2FFCEE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7554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GRMC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0509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1856</w:t>
                  </w:r>
                </w:p>
              </w:tc>
            </w:tr>
            <w:tr w:rsidR="008B4980" w:rsidRPr="004C17A6" w14:paraId="11798B35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7151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NINJ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12371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1669</w:t>
                  </w:r>
                </w:p>
              </w:tc>
            </w:tr>
            <w:tr w:rsidR="008B4980" w:rsidRPr="004C17A6" w14:paraId="246629AC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E2BF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LF2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9C06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9906</w:t>
                  </w:r>
                </w:p>
              </w:tc>
            </w:tr>
            <w:tr w:rsidR="008B4980" w:rsidRPr="004C17A6" w14:paraId="534B1CE9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97C8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LC5A3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C41F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743</w:t>
                  </w:r>
                </w:p>
              </w:tc>
            </w:tr>
            <w:tr w:rsidR="008B4980" w:rsidRPr="004C17A6" w14:paraId="321F12FF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0E65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UHMK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2882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2332</w:t>
                  </w:r>
                </w:p>
              </w:tc>
            </w:tr>
            <w:tr w:rsidR="008B4980" w:rsidRPr="004C17A6" w14:paraId="2C505F6F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882A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UPF3B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8F51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5351</w:t>
                  </w:r>
                </w:p>
              </w:tc>
            </w:tr>
            <w:tr w:rsidR="008B4980" w:rsidRPr="004C17A6" w14:paraId="474973B4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9EF81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ORC6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5FAF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91651</w:t>
                  </w:r>
                </w:p>
              </w:tc>
            </w:tr>
            <w:tr w:rsidR="008B4980" w:rsidRPr="004C17A6" w14:paraId="0DEF6772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88D0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HLTF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7B1D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71794</w:t>
                  </w:r>
                </w:p>
              </w:tc>
            </w:tr>
            <w:tr w:rsidR="008B4980" w:rsidRPr="004C17A6" w14:paraId="69C21217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03311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1orf162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3E4EC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3110</w:t>
                  </w:r>
                </w:p>
              </w:tc>
            </w:tr>
            <w:tr w:rsidR="008B4980" w:rsidRPr="004C17A6" w14:paraId="0D1A8F1E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CECD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EP55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626C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8180</w:t>
                  </w:r>
                </w:p>
              </w:tc>
            </w:tr>
            <w:tr w:rsidR="008B4980" w:rsidRPr="004C17A6" w14:paraId="2499E70A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117D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LC30A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B5CF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0385</w:t>
                  </w:r>
                </w:p>
              </w:tc>
            </w:tr>
            <w:tr w:rsidR="008B4980" w:rsidRPr="004C17A6" w14:paraId="2100C0D1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141C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DRG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52C4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88356</w:t>
                  </w:r>
                </w:p>
              </w:tc>
            </w:tr>
            <w:tr w:rsidR="008B4980" w:rsidRPr="004C17A6" w14:paraId="6FEDCC64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1D2A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AAF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B9B3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5575</w:t>
                  </w:r>
                </w:p>
              </w:tc>
            </w:tr>
            <w:tr w:rsidR="008B4980" w:rsidRPr="004C17A6" w14:paraId="4FE07BAC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70281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ENPU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7D12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1725</w:t>
                  </w:r>
                </w:p>
              </w:tc>
            </w:tr>
            <w:tr w:rsidR="008B4980" w:rsidRPr="004C17A6" w14:paraId="31518BF0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5448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1orf198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3077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9280</w:t>
                  </w:r>
                </w:p>
              </w:tc>
            </w:tr>
            <w:tr w:rsidR="008B4980" w:rsidRPr="004C17A6" w14:paraId="4E3456B9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242C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OIP5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8251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4147</w:t>
                  </w:r>
                </w:p>
              </w:tc>
            </w:tr>
            <w:tr w:rsidR="008B4980" w:rsidRPr="004C17A6" w14:paraId="7702ED0B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FCFD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FLNB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58D1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6068</w:t>
                  </w:r>
                </w:p>
              </w:tc>
            </w:tr>
            <w:tr w:rsidR="008B4980" w:rsidRPr="004C17A6" w14:paraId="1CA91E9D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CAD9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ZDHHC14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C579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5048</w:t>
                  </w:r>
                </w:p>
              </w:tc>
            </w:tr>
            <w:tr w:rsidR="008B4980" w:rsidRPr="004C17A6" w14:paraId="409D0035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82FF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SF1A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438A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1875</w:t>
                  </w:r>
                </w:p>
              </w:tc>
            </w:tr>
            <w:tr w:rsidR="008B4980" w:rsidRPr="004C17A6" w14:paraId="2E161903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DBFE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LA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8DCA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5926</w:t>
                  </w:r>
                </w:p>
              </w:tc>
            </w:tr>
            <w:tr w:rsidR="008B4980" w:rsidRPr="004C17A6" w14:paraId="12E1A92B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A44DC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HBS1L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06B51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2339</w:t>
                  </w:r>
                </w:p>
              </w:tc>
            </w:tr>
            <w:tr w:rsidR="008B4980" w:rsidRPr="004C17A6" w14:paraId="1B69FEB8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3869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LRRC42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E98D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6212</w:t>
                  </w:r>
                </w:p>
              </w:tc>
            </w:tr>
            <w:tr w:rsidR="008B4980" w:rsidRPr="004C17A6" w14:paraId="443131C0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D9C6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WDHD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6FBA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554</w:t>
                  </w:r>
                </w:p>
              </w:tc>
            </w:tr>
            <w:tr w:rsidR="008B4980" w:rsidRPr="004C17A6" w14:paraId="42A145CE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E64CC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REM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DBBF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95794</w:t>
                  </w:r>
                </w:p>
              </w:tc>
            </w:tr>
            <w:tr w:rsidR="008B4980" w:rsidRPr="004C17A6" w14:paraId="0FCC3288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FBD7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HSPH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4389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0694</w:t>
                  </w:r>
                </w:p>
              </w:tc>
            </w:tr>
            <w:tr w:rsidR="008B4980" w:rsidRPr="004C17A6" w14:paraId="5CBE1C6A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B42E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BHD3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36EC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8201</w:t>
                  </w:r>
                </w:p>
              </w:tc>
            </w:tr>
            <w:tr w:rsidR="008B4980" w:rsidRPr="004C17A6" w14:paraId="0D11412F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4F0F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MAP3K20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D012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91436</w:t>
                  </w:r>
                </w:p>
              </w:tc>
            </w:tr>
            <w:tr w:rsidR="008B4980" w:rsidRPr="004C17A6" w14:paraId="460679A4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E54A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ASP3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28DC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4305</w:t>
                  </w:r>
                </w:p>
              </w:tc>
            </w:tr>
            <w:tr w:rsidR="008B4980" w:rsidRPr="004C17A6" w14:paraId="4B283726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55AB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IDA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561D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6063</w:t>
                  </w:r>
                </w:p>
              </w:tc>
            </w:tr>
            <w:tr w:rsidR="008B4980" w:rsidRPr="004C17A6" w14:paraId="791DA8D9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8864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NFAIP2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54A3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5215</w:t>
                  </w:r>
                </w:p>
              </w:tc>
            </w:tr>
            <w:tr w:rsidR="008B4980" w:rsidRPr="004C17A6" w14:paraId="1DA55021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390E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MSC-AS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BDD4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35531</w:t>
                  </w:r>
                </w:p>
              </w:tc>
            </w:tr>
            <w:tr w:rsidR="008B4980" w:rsidRPr="004C17A6" w14:paraId="578D8D46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FD03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FZD5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399BC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3251</w:t>
                  </w:r>
                </w:p>
              </w:tc>
            </w:tr>
            <w:tr w:rsidR="008B4980" w:rsidRPr="004C17A6" w14:paraId="4CD7A5C6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1974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092718.4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6AC9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61061</w:t>
                  </w:r>
                </w:p>
              </w:tc>
            </w:tr>
            <w:tr w:rsidR="008B4980" w:rsidRPr="004C17A6" w14:paraId="51E3C217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F680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ME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5EEB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65833</w:t>
                  </w:r>
                </w:p>
              </w:tc>
            </w:tr>
            <w:tr w:rsidR="008B4980" w:rsidRPr="004C17A6" w14:paraId="684A18D0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9BD81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G6PD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7CCD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0211</w:t>
                  </w:r>
                </w:p>
              </w:tc>
            </w:tr>
            <w:tr w:rsidR="008B4980" w:rsidRPr="004C17A6" w14:paraId="67EAD838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6D30D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RAB23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BA4B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2210</w:t>
                  </w:r>
                </w:p>
              </w:tc>
            </w:tr>
            <w:tr w:rsidR="008B4980" w:rsidRPr="004C17A6" w14:paraId="4590C986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5D11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C9orf72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2EC5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7894</w:t>
                  </w:r>
                </w:p>
              </w:tc>
            </w:tr>
            <w:tr w:rsidR="008B4980" w:rsidRPr="004C17A6" w14:paraId="7179F5ED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FFB4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GD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8F98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2657</w:t>
                  </w:r>
                </w:p>
              </w:tc>
            </w:tr>
            <w:tr w:rsidR="008B4980" w:rsidRPr="004C17A6" w14:paraId="5267417A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C7A4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NEIL3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C1FA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9674</w:t>
                  </w:r>
                </w:p>
              </w:tc>
            </w:tr>
            <w:tr w:rsidR="008B4980" w:rsidRPr="004C17A6" w14:paraId="0951CE40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7D02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IF1B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9DC3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4784</w:t>
                  </w:r>
                </w:p>
              </w:tc>
            </w:tr>
            <w:tr w:rsidR="008B4980" w:rsidRPr="004C17A6" w14:paraId="5FB55DB9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21D6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RIT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FD6E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3622</w:t>
                  </w:r>
                </w:p>
              </w:tc>
            </w:tr>
            <w:tr w:rsidR="008B4980" w:rsidRPr="004C17A6" w14:paraId="49155951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9665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L2HGDH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6D85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87299</w:t>
                  </w:r>
                </w:p>
              </w:tc>
            </w:tr>
            <w:tr w:rsidR="008B4980" w:rsidRPr="004C17A6" w14:paraId="6C9D9E13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053C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GSR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A49C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4687</w:t>
                  </w:r>
                </w:p>
              </w:tc>
            </w:tr>
            <w:tr w:rsidR="008B4980" w:rsidRPr="004C17A6" w14:paraId="1617482A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63AF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XNRD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1A79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431</w:t>
                  </w:r>
                </w:p>
              </w:tc>
            </w:tr>
            <w:tr w:rsidR="008B4980" w:rsidRPr="004C17A6" w14:paraId="30EA255A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833D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LILRA5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9D55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7116</w:t>
                  </w:r>
                </w:p>
              </w:tc>
            </w:tr>
            <w:tr w:rsidR="008B4980" w:rsidRPr="004C17A6" w14:paraId="39799DAE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7B0C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GCLM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4CBC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23909</w:t>
                  </w:r>
                </w:p>
              </w:tc>
            </w:tr>
            <w:tr w:rsidR="008B4980" w:rsidRPr="004C17A6" w14:paraId="2AE6D748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2EBA3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MTC3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6945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9324</w:t>
                  </w:r>
                </w:p>
              </w:tc>
            </w:tr>
            <w:tr w:rsidR="008B4980" w:rsidRPr="004C17A6" w14:paraId="303AF70C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DA5A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NMT2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97A0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2465</w:t>
                  </w:r>
                </w:p>
              </w:tc>
            </w:tr>
            <w:tr w:rsidR="008B4980" w:rsidRPr="004C17A6" w14:paraId="4E7D1E98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44A1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UCNR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C5B0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829</w:t>
                  </w:r>
                </w:p>
              </w:tc>
            </w:tr>
            <w:tr w:rsidR="008B4980" w:rsidRPr="004C17A6" w14:paraId="6C0CE609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B7B2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RXN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010B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71303</w:t>
                  </w:r>
                </w:p>
              </w:tc>
            </w:tr>
            <w:tr w:rsidR="008B4980" w:rsidRPr="004C17A6" w14:paraId="5FE853A3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1C6A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SULT4A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ED75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0540</w:t>
                  </w:r>
                </w:p>
              </w:tc>
            </w:tr>
            <w:tr w:rsidR="008B4980" w:rsidRPr="004C17A6" w14:paraId="2C1C46A9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D7A0B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B4GALNT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FD788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5454</w:t>
                  </w:r>
                </w:p>
              </w:tc>
            </w:tr>
            <w:tr w:rsidR="008B4980" w:rsidRPr="004C17A6" w14:paraId="3207F8A8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F9B75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NQO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BBE1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1019</w:t>
                  </w:r>
                </w:p>
              </w:tc>
            </w:tr>
            <w:tr w:rsidR="008B4980" w:rsidRPr="004C17A6" w14:paraId="0289846D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B1461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PIR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9B4C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87842</w:t>
                  </w:r>
                </w:p>
              </w:tc>
            </w:tr>
            <w:tr w:rsidR="008B4980" w:rsidRPr="004C17A6" w14:paraId="5A216DF6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9F14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MEM191A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B47E1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26287</w:t>
                  </w:r>
                </w:p>
              </w:tc>
            </w:tr>
            <w:tr w:rsidR="008B4980" w:rsidRPr="004C17A6" w14:paraId="644C5988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44D6F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RIM16L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B77B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8448</w:t>
                  </w:r>
                </w:p>
              </w:tc>
            </w:tr>
            <w:tr w:rsidR="008B4980" w:rsidRPr="004C17A6" w14:paraId="27FF7689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39D22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OSGIN1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FFC5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0961</w:t>
                  </w:r>
                </w:p>
              </w:tc>
            </w:tr>
            <w:tr w:rsidR="008B4980" w:rsidRPr="004C17A6" w14:paraId="4A342121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327C9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NUMBL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9FE77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5245</w:t>
                  </w:r>
                </w:p>
              </w:tc>
            </w:tr>
            <w:tr w:rsidR="008B4980" w:rsidRPr="004C17A6" w14:paraId="380BB612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7B93E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HGD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A599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3924</w:t>
                  </w:r>
                </w:p>
              </w:tc>
            </w:tr>
            <w:tr w:rsidR="008B4980" w:rsidRPr="004C17A6" w14:paraId="36B49E9F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34549DA4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TREML3P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2D3072E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4106</w:t>
                  </w:r>
                </w:p>
              </w:tc>
            </w:tr>
            <w:tr w:rsidR="008B4980" w:rsidRPr="004C17A6" w14:paraId="57E27EB6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4A36150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245036.5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17D16A2A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69271</w:t>
                  </w:r>
                </w:p>
              </w:tc>
            </w:tr>
            <w:tr w:rsidR="008B4980" w:rsidRPr="004C17A6" w14:paraId="141429CD" w14:textId="77777777" w:rsidTr="0014036C">
              <w:trPr>
                <w:trHeight w:val="320"/>
              </w:trPr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2723E176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AC113189.4</w:t>
                  </w:r>
                </w:p>
              </w:tc>
              <w:tc>
                <w:tcPr>
                  <w:tcW w:w="31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268D4170" w14:textId="77777777" w:rsidR="008B4980" w:rsidRPr="004C17A6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72884</w:t>
                  </w:r>
                </w:p>
              </w:tc>
            </w:tr>
            <w:tr w:rsidR="008B4980" w:rsidRPr="006D7814" w14:paraId="00061670" w14:textId="77777777" w:rsidTr="0014036C">
              <w:trPr>
                <w:gridAfter w:val="1"/>
                <w:wAfter w:w="676" w:type="dxa"/>
                <w:trHeight w:val="320"/>
              </w:trPr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45538" w14:textId="77777777" w:rsidR="008B4980" w:rsidRPr="004C17A6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>OXCT1</w:t>
                  </w:r>
                </w:p>
              </w:tc>
              <w:tc>
                <w:tcPr>
                  <w:tcW w:w="26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62494" w14:textId="77777777" w:rsidR="008B4980" w:rsidRPr="006D7814" w:rsidRDefault="008B4980" w:rsidP="0014036C">
                  <w:pPr>
                    <w:ind w:right="-789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4C17A6">
                    <w:rPr>
                      <w:rFonts w:cstheme="minorHAnsi"/>
                      <w:color w:val="000000"/>
                      <w:sz w:val="18"/>
                      <w:szCs w:val="18"/>
                    </w:rPr>
                    <w:t xml:space="preserve">   ENSG00000083720</w:t>
                  </w:r>
                </w:p>
              </w:tc>
            </w:tr>
          </w:tbl>
          <w:p w14:paraId="049783E8" w14:textId="77777777" w:rsidR="008B4980" w:rsidRPr="006D7814" w:rsidRDefault="008B4980" w:rsidP="0014036C">
            <w:pPr>
              <w:ind w:right="-789"/>
              <w:rPr>
                <w:rFonts w:cstheme="minorHAnsi"/>
                <w:sz w:val="18"/>
                <w:szCs w:val="18"/>
              </w:rPr>
            </w:pPr>
          </w:p>
        </w:tc>
      </w:tr>
    </w:tbl>
    <w:p w14:paraId="3D0C4D4B" w14:textId="77777777" w:rsidR="008B4980" w:rsidRPr="00F05C49" w:rsidRDefault="008B4980" w:rsidP="008B4980">
      <w:pPr>
        <w:rPr>
          <w:rFonts w:cstheme="minorHAnsi"/>
          <w:sz w:val="20"/>
          <w:szCs w:val="20"/>
        </w:rPr>
      </w:pPr>
    </w:p>
    <w:p w14:paraId="1BFE0932" w14:textId="77777777" w:rsidR="008B4980" w:rsidRPr="00F05C49" w:rsidRDefault="008B4980" w:rsidP="008B4980">
      <w:pPr>
        <w:rPr>
          <w:rFonts w:cstheme="minorHAnsi"/>
          <w:sz w:val="20"/>
          <w:szCs w:val="20"/>
        </w:rPr>
      </w:pPr>
    </w:p>
    <w:p w14:paraId="7BB3798F" w14:textId="77777777" w:rsidR="008B4980" w:rsidRDefault="008B4980" w:rsidP="008B4980">
      <w:pPr>
        <w:rPr>
          <w:rFonts w:cstheme="minorHAnsi"/>
          <w:sz w:val="20"/>
          <w:szCs w:val="20"/>
        </w:rPr>
      </w:pPr>
    </w:p>
    <w:p w14:paraId="2F4B5E35" w14:textId="77777777" w:rsidR="008B4980" w:rsidRPr="00EC00E0" w:rsidRDefault="008B4980" w:rsidP="008B4980">
      <w:pPr>
        <w:rPr>
          <w:rFonts w:ascii="Times" w:hAnsi="Times" w:cstheme="minorHAnsi"/>
          <w:sz w:val="20"/>
          <w:szCs w:val="20"/>
        </w:rPr>
      </w:pPr>
      <w:r w:rsidRPr="00EC00E0">
        <w:rPr>
          <w:rFonts w:ascii="Times" w:hAnsi="Times" w:cstheme="minorHAnsi"/>
        </w:rPr>
        <w:t>Listed genes satisfied the following criteria q&lt;0.05</w:t>
      </w:r>
      <w:r w:rsidR="00BF28DD" w:rsidRPr="00EC00E0">
        <w:rPr>
          <w:rFonts w:ascii="Times" w:hAnsi="Times" w:cstheme="minorHAnsi"/>
        </w:rPr>
        <w:t>; highlighted in yellow are those with a log-fold change of 1.5</w:t>
      </w:r>
      <w:r w:rsidRPr="00EC00E0">
        <w:rPr>
          <w:rFonts w:ascii="Times" w:hAnsi="Times" w:cstheme="minorHAnsi"/>
        </w:rPr>
        <w:t xml:space="preserve"> </w:t>
      </w:r>
      <w:r w:rsidRPr="00EC00E0">
        <w:rPr>
          <w:rFonts w:ascii="Times" w:hAnsi="Times" w:cstheme="minorHAnsi"/>
          <w:sz w:val="20"/>
          <w:szCs w:val="20"/>
        </w:rPr>
        <w:br w:type="page"/>
      </w:r>
    </w:p>
    <w:p w14:paraId="7969E972" w14:textId="21485828" w:rsidR="008B4980" w:rsidRPr="00676AE8" w:rsidRDefault="00764F3C" w:rsidP="008B4980">
      <w:pPr>
        <w:rPr>
          <w:b/>
        </w:rPr>
      </w:pPr>
      <w:r>
        <w:rPr>
          <w:rFonts w:ascii="Times" w:hAnsi="Times"/>
          <w:b/>
        </w:rPr>
        <w:lastRenderedPageBreak/>
        <w:t>Additional t</w:t>
      </w:r>
      <w:r w:rsidR="008B4980" w:rsidRPr="00EC00E0">
        <w:rPr>
          <w:rFonts w:ascii="Times" w:hAnsi="Times"/>
          <w:b/>
        </w:rPr>
        <w:t xml:space="preserve">able </w:t>
      </w:r>
      <w:r w:rsidR="00D06CE3" w:rsidRPr="00EC00E0">
        <w:rPr>
          <w:rFonts w:ascii="Times" w:hAnsi="Times"/>
          <w:b/>
        </w:rPr>
        <w:t>2</w:t>
      </w:r>
      <w:r w:rsidR="008B4980" w:rsidRPr="00EC00E0">
        <w:rPr>
          <w:rFonts w:ascii="Times" w:hAnsi="Times"/>
          <w:b/>
        </w:rPr>
        <w:t xml:space="preserve">:  </w:t>
      </w:r>
      <w:r w:rsidR="008B4980" w:rsidRPr="00EC00E0">
        <w:rPr>
          <w:rFonts w:ascii="Times" w:hAnsi="Times" w:cstheme="minorHAnsi"/>
          <w:b/>
        </w:rPr>
        <w:t>Genes identified after incubation with MNPA with significant increased</w:t>
      </w:r>
      <w:r w:rsidR="008B4980" w:rsidRPr="00676AE8">
        <w:rPr>
          <w:rFonts w:cstheme="minorHAnsi"/>
          <w:b/>
        </w:rPr>
        <w:t xml:space="preserve"> </w:t>
      </w:r>
      <w:r w:rsidR="008B4980" w:rsidRPr="00EC00E0">
        <w:rPr>
          <w:rFonts w:ascii="Times" w:hAnsi="Times" w:cstheme="minorHAnsi"/>
          <w:b/>
        </w:rPr>
        <w:t>expression after Bonferroni correction</w:t>
      </w:r>
    </w:p>
    <w:p w14:paraId="6F2DC494" w14:textId="77777777" w:rsidR="008B4980" w:rsidRPr="00FF0E42" w:rsidRDefault="008B4980" w:rsidP="008B4980">
      <w:pPr>
        <w:rPr>
          <w:rFonts w:cstheme="minorHAnsi"/>
          <w:sz w:val="20"/>
          <w:szCs w:val="20"/>
        </w:rPr>
      </w:pP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3364"/>
        <w:gridCol w:w="3294"/>
        <w:gridCol w:w="3827"/>
      </w:tblGrid>
      <w:tr w:rsidR="008B4980" w:rsidRPr="00FF0E42" w14:paraId="1D5589CF" w14:textId="77777777" w:rsidTr="0014036C">
        <w:tc>
          <w:tcPr>
            <w:tcW w:w="3364" w:type="dxa"/>
          </w:tcPr>
          <w:p w14:paraId="49DB5FDF" w14:textId="77777777" w:rsidR="008B4980" w:rsidRPr="006D7814" w:rsidRDefault="008B4980" w:rsidP="001403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ne name              Gene ID</w:t>
            </w:r>
          </w:p>
        </w:tc>
        <w:tc>
          <w:tcPr>
            <w:tcW w:w="3294" w:type="dxa"/>
          </w:tcPr>
          <w:p w14:paraId="7FF9BC75" w14:textId="77777777" w:rsidR="008B4980" w:rsidRPr="006D7814" w:rsidRDefault="008B4980" w:rsidP="0014036C">
            <w:pPr>
              <w:ind w:right="42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ne name              Gene ID</w:t>
            </w:r>
          </w:p>
        </w:tc>
        <w:tc>
          <w:tcPr>
            <w:tcW w:w="3827" w:type="dxa"/>
          </w:tcPr>
          <w:p w14:paraId="2ABFDB87" w14:textId="77777777" w:rsidR="008B4980" w:rsidRPr="006D7814" w:rsidRDefault="008B4980" w:rsidP="001403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ne name              Gene ID</w:t>
            </w:r>
          </w:p>
        </w:tc>
      </w:tr>
      <w:tr w:rsidR="008B4980" w:rsidRPr="00FF0E42" w14:paraId="458A327B" w14:textId="77777777" w:rsidTr="0014036C">
        <w:tc>
          <w:tcPr>
            <w:tcW w:w="3364" w:type="dxa"/>
          </w:tcPr>
          <w:tbl>
            <w:tblPr>
              <w:tblW w:w="3148" w:type="dxa"/>
              <w:tblLayout w:type="fixed"/>
              <w:tblLook w:val="04A0" w:firstRow="1" w:lastRow="0" w:firstColumn="1" w:lastColumn="0" w:noHBand="0" w:noVBand="1"/>
            </w:tblPr>
            <w:tblGrid>
              <w:gridCol w:w="1305"/>
              <w:gridCol w:w="1843"/>
            </w:tblGrid>
            <w:tr w:rsidR="008B4980" w:rsidRPr="006D7814" w14:paraId="006AF888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759493C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H3F3AP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5FF6215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35655</w:t>
                  </w:r>
                </w:p>
              </w:tc>
            </w:tr>
            <w:tr w:rsidR="008B4980" w:rsidRPr="006D7814" w14:paraId="0DD8CF46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22CD23AB" w14:textId="77777777" w:rsidR="008B4980" w:rsidRPr="006D7814" w:rsidRDefault="008B4980" w:rsidP="0014036C">
                  <w:pPr>
                    <w:ind w:right="323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RKN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32DE1BA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5345</w:t>
                  </w:r>
                </w:p>
              </w:tc>
            </w:tr>
            <w:tr w:rsidR="008B4980" w:rsidRPr="006D7814" w14:paraId="17006BD4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51945F3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RSEP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4415E50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24060</w:t>
                  </w:r>
                </w:p>
              </w:tc>
            </w:tr>
            <w:tr w:rsidR="008B4980" w:rsidRPr="006D7814" w14:paraId="3E2D5508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06356A8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YO7B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4A446D9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9994</w:t>
                  </w:r>
                </w:p>
              </w:tc>
            </w:tr>
            <w:tr w:rsidR="008B4980" w:rsidRPr="006D7814" w14:paraId="1418DEF8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6C23F49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IGLEC6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3A6A1E4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5492</w:t>
                  </w:r>
                </w:p>
              </w:tc>
            </w:tr>
            <w:tr w:rsidR="008B4980" w:rsidRPr="006D7814" w14:paraId="33AF6B85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192E7AA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WDR4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2724391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4776</w:t>
                  </w:r>
                </w:p>
              </w:tc>
            </w:tr>
            <w:tr w:rsidR="008B4980" w:rsidRPr="006D7814" w14:paraId="2DBDE14E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6BBC955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ENM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3CB959F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18336</w:t>
                  </w:r>
                </w:p>
              </w:tc>
            </w:tr>
            <w:tr w:rsidR="008B4980" w:rsidRPr="006D7814" w14:paraId="1BE1E14E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68792F1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GLDN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0C11A48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6417</w:t>
                  </w:r>
                </w:p>
              </w:tc>
            </w:tr>
            <w:tr w:rsidR="008B4980" w:rsidRPr="006D7814" w14:paraId="2B4400B3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438D366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GRIP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1B6C77F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5974</w:t>
                  </w:r>
                </w:p>
              </w:tc>
            </w:tr>
            <w:tr w:rsidR="008B4980" w:rsidRPr="006D7814" w14:paraId="1B875AB3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6ADB9A0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NEGR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05B212C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2260</w:t>
                  </w:r>
                </w:p>
              </w:tc>
            </w:tr>
            <w:tr w:rsidR="008B4980" w:rsidRPr="006D7814" w14:paraId="019ABD38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32AF48E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LRMDA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098D023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8655</w:t>
                  </w:r>
                </w:p>
              </w:tc>
            </w:tr>
            <w:tr w:rsidR="008B4980" w:rsidRPr="006D7814" w14:paraId="0F3B4872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2859BA8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CDC26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155594D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29140</w:t>
                  </w:r>
                </w:p>
              </w:tc>
            </w:tr>
            <w:tr w:rsidR="008B4980" w:rsidRPr="006D7814" w14:paraId="7B7DD283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7056FAD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L023693.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53E10B5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24374</w:t>
                  </w:r>
                </w:p>
              </w:tc>
            </w:tr>
            <w:tr w:rsidR="008B4980" w:rsidRPr="006D7814" w14:paraId="139E413C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2501E2B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KCNQ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5463CC3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5760</w:t>
                  </w:r>
                </w:p>
              </w:tc>
            </w:tr>
            <w:tr w:rsidR="008B4980" w:rsidRPr="006D7814" w14:paraId="2D326300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393959D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L109914.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6837512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29646</w:t>
                  </w:r>
                </w:p>
              </w:tc>
            </w:tr>
            <w:tr w:rsidR="008B4980" w:rsidRPr="006D7814" w14:paraId="73FD1366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010CB23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2orf8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5F1CEEA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84308</w:t>
                  </w:r>
                </w:p>
              </w:tc>
            </w:tr>
            <w:tr w:rsidR="008B4980" w:rsidRPr="006D7814" w14:paraId="056D9497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4EDE305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NTN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3CF1058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4619</w:t>
                  </w:r>
                </w:p>
              </w:tc>
            </w:tr>
            <w:tr w:rsidR="008B4980" w:rsidRPr="006D7814" w14:paraId="63C15D03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A0D1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SPG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519F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3546</w:t>
                  </w:r>
                </w:p>
              </w:tc>
            </w:tr>
            <w:tr w:rsidR="008B4980" w:rsidRPr="006D7814" w14:paraId="5DCDB3BA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A1ED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LGALS1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E2DB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3317</w:t>
                  </w:r>
                </w:p>
              </w:tc>
            </w:tr>
            <w:tr w:rsidR="008B4980" w:rsidRPr="006D7814" w14:paraId="36EA2435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4E16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S4A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714E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9516</w:t>
                  </w:r>
                </w:p>
              </w:tc>
            </w:tr>
            <w:tr w:rsidR="008B4980" w:rsidRPr="006D7814" w14:paraId="51E0310B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BDED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KIT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1CDC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7404</w:t>
                  </w:r>
                </w:p>
              </w:tc>
            </w:tr>
            <w:tr w:rsidR="008B4980" w:rsidRPr="006D7814" w14:paraId="4BFC5581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6667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EGF6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5932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2591</w:t>
                  </w:r>
                </w:p>
              </w:tc>
            </w:tr>
            <w:tr w:rsidR="008B4980" w:rsidRPr="006D7814" w14:paraId="0BB60B05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9113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C104232.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5BB7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54006</w:t>
                  </w:r>
                </w:p>
              </w:tc>
            </w:tr>
            <w:tr w:rsidR="008B4980" w:rsidRPr="006D7814" w14:paraId="507CE8C6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D16E2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NREP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C600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4986</w:t>
                  </w:r>
                </w:p>
              </w:tc>
            </w:tr>
            <w:tr w:rsidR="008B4980" w:rsidRPr="006D7814" w14:paraId="68337895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AD3E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C113133.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085A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53389</w:t>
                  </w:r>
                </w:p>
              </w:tc>
            </w:tr>
            <w:tr w:rsidR="008B4980" w:rsidRPr="006D7814" w14:paraId="40508EB6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5D91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NXA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58BC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65190</w:t>
                  </w:r>
                </w:p>
              </w:tc>
            </w:tr>
            <w:tr w:rsidR="008B4980" w:rsidRPr="006D7814" w14:paraId="7DA300E3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FBD2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DK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83D4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6555</w:t>
                  </w:r>
                </w:p>
              </w:tc>
            </w:tr>
            <w:tr w:rsidR="008B4980" w:rsidRPr="006D7814" w14:paraId="14B4CC10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6049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MEM23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B061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05084</w:t>
                  </w:r>
                </w:p>
              </w:tc>
            </w:tr>
            <w:tr w:rsidR="008B4980" w:rsidRPr="006D7814" w14:paraId="11E40164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54E7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DGFD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FFE1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0962</w:t>
                  </w:r>
                </w:p>
              </w:tc>
            </w:tr>
            <w:tr w:rsidR="008B4980" w:rsidRPr="006D7814" w14:paraId="6F6D138E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619E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OL23A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D15E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50767</w:t>
                  </w:r>
                </w:p>
              </w:tc>
            </w:tr>
            <w:tr w:rsidR="008B4980" w:rsidRPr="006D7814" w14:paraId="1D65248C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41EF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RXFP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5485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1509</w:t>
                  </w:r>
                </w:p>
              </w:tc>
            </w:tr>
            <w:tr w:rsidR="008B4980" w:rsidRPr="006D7814" w14:paraId="71EA78C0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7DAC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KCNA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044C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7272</w:t>
                  </w:r>
                </w:p>
              </w:tc>
            </w:tr>
            <w:tr w:rsidR="008B4980" w:rsidRPr="006D7814" w14:paraId="7E64F9DC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7596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LB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CD35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3803</w:t>
                  </w:r>
                </w:p>
              </w:tc>
            </w:tr>
            <w:tr w:rsidR="008B4980" w:rsidRPr="006D7814" w14:paraId="768BBD36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268C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GM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A7DD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4055</w:t>
                  </w:r>
                </w:p>
              </w:tc>
            </w:tr>
            <w:tr w:rsidR="008B4980" w:rsidRPr="006D7814" w14:paraId="2BFAE69A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6B25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SPAN3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5431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64201</w:t>
                  </w:r>
                </w:p>
              </w:tc>
            </w:tr>
            <w:tr w:rsidR="008B4980" w:rsidRPr="006D7814" w14:paraId="367BED37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D6C5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DENND1A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27A5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9522</w:t>
                  </w:r>
                </w:p>
              </w:tc>
            </w:tr>
            <w:tr w:rsidR="008B4980" w:rsidRPr="006D7814" w14:paraId="69F3535C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824C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LSTN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6EEC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8258</w:t>
                  </w:r>
                </w:p>
              </w:tc>
            </w:tr>
            <w:tr w:rsidR="008B4980" w:rsidRPr="006D7814" w14:paraId="0B774B7C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1CF0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COLN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135B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3898</w:t>
                  </w:r>
                </w:p>
              </w:tc>
            </w:tr>
            <w:tr w:rsidR="008B4980" w:rsidRPr="006D7814" w14:paraId="4438231F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793E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IF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13C0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0451</w:t>
                  </w:r>
                </w:p>
              </w:tc>
            </w:tr>
            <w:tr w:rsidR="008B4980" w:rsidRPr="006D7814" w14:paraId="737443D2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8228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DEPTOR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216E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5792</w:t>
                  </w:r>
                </w:p>
              </w:tc>
            </w:tr>
            <w:tr w:rsidR="008B4980" w:rsidRPr="006D7814" w14:paraId="683DCC5D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AD52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lastRenderedPageBreak/>
                    <w:t>NCAM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15CB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4654</w:t>
                  </w:r>
                </w:p>
              </w:tc>
            </w:tr>
            <w:tr w:rsidR="008B4980" w:rsidRPr="006D7814" w14:paraId="226F48EA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5F25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PM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FA6D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467</w:t>
                  </w:r>
                </w:p>
              </w:tc>
            </w:tr>
            <w:tr w:rsidR="008B4980" w:rsidRPr="006D7814" w14:paraId="3FAB783A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CFA3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KCNQ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72B0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53918</w:t>
                  </w:r>
                </w:p>
              </w:tc>
            </w:tr>
            <w:tr w:rsidR="008B4980" w:rsidRPr="006D7814" w14:paraId="159FC7AF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00F2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HLA-F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1387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04642</w:t>
                  </w:r>
                </w:p>
              </w:tc>
            </w:tr>
            <w:tr w:rsidR="008B4980" w:rsidRPr="006D7814" w14:paraId="0D78636A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C3C9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RABP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E748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6426</w:t>
                  </w:r>
                </w:p>
              </w:tc>
            </w:tr>
            <w:tr w:rsidR="008B4980" w:rsidRPr="006D7814" w14:paraId="13F95656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A983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HBS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E9DD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3296</w:t>
                  </w:r>
                </w:p>
              </w:tc>
            </w:tr>
            <w:tr w:rsidR="008B4980" w:rsidRPr="006D7814" w14:paraId="5E5CBE44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uto"/>
                  <w:noWrap/>
                  <w:vAlign w:val="bottom"/>
                  <w:hideMark/>
                </w:tcPr>
                <w:p w14:paraId="5F71DAE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ATK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uto"/>
                  <w:noWrap/>
                  <w:vAlign w:val="bottom"/>
                  <w:hideMark/>
                </w:tcPr>
                <w:p w14:paraId="2DE8FDC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07264</w:t>
                  </w:r>
                </w:p>
              </w:tc>
            </w:tr>
            <w:tr w:rsidR="008B4980" w:rsidRPr="006D7814" w14:paraId="182CB496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C240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HSD7A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ED48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05108</w:t>
                  </w:r>
                </w:p>
              </w:tc>
            </w:tr>
            <w:tr w:rsidR="008B4980" w:rsidRPr="006D7814" w14:paraId="22334D5D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89B0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HSD11B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0791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7594</w:t>
                  </w:r>
                </w:p>
              </w:tc>
            </w:tr>
            <w:tr w:rsidR="008B4980" w:rsidRPr="006D7814" w14:paraId="50BFAB0F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BBE2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OXCT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9CD8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754</w:t>
                  </w:r>
                </w:p>
              </w:tc>
            </w:tr>
            <w:tr w:rsidR="008B4980" w:rsidRPr="006D7814" w14:paraId="5A94F4BE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23C8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NKRD4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A192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3831</w:t>
                  </w:r>
                </w:p>
              </w:tc>
            </w:tr>
            <w:tr w:rsidR="008B4980" w:rsidRPr="006D7814" w14:paraId="0EA14F2F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E009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YL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9FD2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1335</w:t>
                  </w:r>
                </w:p>
              </w:tc>
            </w:tr>
            <w:tr w:rsidR="008B4980" w:rsidRPr="006D7814" w14:paraId="3167C571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7704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LTC4S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B221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13316</w:t>
                  </w:r>
                </w:p>
              </w:tc>
            </w:tr>
            <w:tr w:rsidR="008B4980" w:rsidRPr="006D7814" w14:paraId="798F2F47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E47E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OL27A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9708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6739</w:t>
                  </w:r>
                </w:p>
              </w:tc>
            </w:tr>
            <w:tr w:rsidR="008B4980" w:rsidRPr="006D7814" w14:paraId="696043AF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5AC2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NTSR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9593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1188</w:t>
                  </w:r>
                </w:p>
              </w:tc>
            </w:tr>
            <w:tr w:rsidR="008B4980" w:rsidRPr="006D7814" w14:paraId="30816C62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16CF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ZFP36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DF1C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8016</w:t>
                  </w:r>
                </w:p>
              </w:tc>
            </w:tr>
            <w:tr w:rsidR="008B4980" w:rsidRPr="006D7814" w14:paraId="3C423408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7C69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BN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96FC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8829</w:t>
                  </w:r>
                </w:p>
              </w:tc>
            </w:tr>
            <w:tr w:rsidR="008B4980" w:rsidRPr="006D7814" w14:paraId="0C44F66C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2F1B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C125603.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FFF6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57883</w:t>
                  </w:r>
                </w:p>
              </w:tc>
            </w:tr>
            <w:tr w:rsidR="008B4980" w:rsidRPr="006D7814" w14:paraId="432DBBB9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E39F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LINC00996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2AEE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42258</w:t>
                  </w:r>
                </w:p>
              </w:tc>
            </w:tr>
            <w:tr w:rsidR="008B4980" w:rsidRPr="006D7814" w14:paraId="47BEFAF5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78B3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JUNB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3884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1223</w:t>
                  </w:r>
                </w:p>
              </w:tc>
            </w:tr>
            <w:tr w:rsidR="008B4980" w:rsidRPr="006D7814" w14:paraId="2B340CB4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E5E9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ANF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EF18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5050</w:t>
                  </w:r>
                </w:p>
              </w:tc>
            </w:tr>
            <w:tr w:rsidR="008B4980" w:rsidRPr="006D7814" w14:paraId="2B6F314F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80E4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LYBL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7F50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5246</w:t>
                  </w:r>
                </w:p>
              </w:tc>
            </w:tr>
            <w:tr w:rsidR="008B4980" w:rsidRPr="006D7814" w14:paraId="1B8603CB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3668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DANT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1708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35244</w:t>
                  </w:r>
                </w:p>
              </w:tc>
            </w:tr>
            <w:tr w:rsidR="008B4980" w:rsidRPr="006D7814" w14:paraId="54B2497C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C510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LC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E0C1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0427</w:t>
                  </w:r>
                </w:p>
              </w:tc>
            </w:tr>
            <w:tr w:rsidR="008B4980" w:rsidRPr="006D7814" w14:paraId="417B9448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9FB4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BCL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AB05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1791</w:t>
                  </w:r>
                </w:p>
              </w:tc>
            </w:tr>
            <w:tr w:rsidR="008B4980" w:rsidRPr="006D7814" w14:paraId="1D7351E6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45B1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RASAL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8098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75391</w:t>
                  </w:r>
                </w:p>
              </w:tc>
            </w:tr>
            <w:tr w:rsidR="008B4980" w:rsidRPr="006D7814" w14:paraId="119C8C40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998B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TGES3L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41B6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67060</w:t>
                  </w:r>
                </w:p>
              </w:tc>
            </w:tr>
            <w:tr w:rsidR="008B4980" w:rsidRPr="006D7814" w14:paraId="29083EC6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D257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TGES3L-AARSD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2A17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8825</w:t>
                  </w:r>
                </w:p>
              </w:tc>
            </w:tr>
            <w:tr w:rsidR="008B4980" w:rsidRPr="006D7814" w14:paraId="2B8AF5CB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CF9C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EF2D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7754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6604</w:t>
                  </w:r>
                </w:p>
              </w:tc>
            </w:tr>
            <w:tr w:rsidR="008B4980" w:rsidRPr="006D7814" w14:paraId="392BCCD7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42DC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C090796.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D44F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53821</w:t>
                  </w:r>
                </w:p>
              </w:tc>
            </w:tr>
            <w:tr w:rsidR="008B4980" w:rsidRPr="006D7814" w14:paraId="5E6FC79F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E199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FF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791C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5966</w:t>
                  </w:r>
                </w:p>
              </w:tc>
            </w:tr>
            <w:tr w:rsidR="008B4980" w:rsidRPr="006D7814" w14:paraId="7E1F1F7D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9FA2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GFBR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F5AE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69702</w:t>
                  </w:r>
                </w:p>
              </w:tc>
            </w:tr>
            <w:tr w:rsidR="008B4980" w:rsidRPr="006D7814" w14:paraId="03B47EA3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8065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NID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9216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6962</w:t>
                  </w:r>
                </w:p>
              </w:tc>
            </w:tr>
            <w:tr w:rsidR="008B4980" w:rsidRPr="006D7814" w14:paraId="2DBD4839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AE87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PNS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5E2D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2557</w:t>
                  </w:r>
                </w:p>
              </w:tc>
            </w:tr>
            <w:tr w:rsidR="008B4980" w:rsidRPr="006D7814" w14:paraId="2EA1C8A0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889E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C012651.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00D0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58461</w:t>
                  </w:r>
                </w:p>
              </w:tc>
            </w:tr>
            <w:tr w:rsidR="008B4980" w:rsidRPr="006D7814" w14:paraId="29B690AC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A636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SPOAP1-AS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3AED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65148</w:t>
                  </w:r>
                </w:p>
              </w:tc>
            </w:tr>
            <w:tr w:rsidR="008B4980" w:rsidRPr="006D7814" w14:paraId="7846635B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8DCE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CPP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FF35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14257</w:t>
                  </w:r>
                </w:p>
              </w:tc>
            </w:tr>
            <w:tr w:rsidR="008B4980" w:rsidRPr="006D7814" w14:paraId="61A694F2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EA0B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ESMIN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802F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2749</w:t>
                  </w:r>
                </w:p>
              </w:tc>
            </w:tr>
            <w:tr w:rsidR="008B4980" w:rsidRPr="006D7814" w14:paraId="36BF4A5B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CF23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KIF20A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5DE5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2984</w:t>
                  </w:r>
                </w:p>
              </w:tc>
            </w:tr>
            <w:tr w:rsidR="008B4980" w:rsidRPr="006D7814" w14:paraId="53423019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458F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20orf197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6597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6659</w:t>
                  </w:r>
                </w:p>
              </w:tc>
            </w:tr>
            <w:tr w:rsidR="008B4980" w:rsidRPr="006D7814" w14:paraId="122E1254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C061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DISC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1DC5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2946</w:t>
                  </w:r>
                </w:p>
              </w:tc>
            </w:tr>
            <w:tr w:rsidR="008B4980" w:rsidRPr="006D7814" w14:paraId="7FFE02EE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1E09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XD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1733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13347</w:t>
                  </w:r>
                </w:p>
              </w:tc>
            </w:tr>
            <w:tr w:rsidR="008B4980" w:rsidRPr="006D7814" w14:paraId="4F44F132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371B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TMA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DC90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7514</w:t>
                  </w:r>
                </w:p>
              </w:tc>
            </w:tr>
            <w:tr w:rsidR="008B4980" w:rsidRPr="006D7814" w14:paraId="17DB4F7B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5F01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lastRenderedPageBreak/>
                    <w:t>ANKRD36C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895E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4501</w:t>
                  </w:r>
                </w:p>
              </w:tc>
            </w:tr>
            <w:tr w:rsidR="008B4980" w:rsidRPr="006D7814" w14:paraId="432A6115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4DAA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LD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42E2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6428</w:t>
                  </w:r>
                </w:p>
              </w:tc>
            </w:tr>
            <w:tr w:rsidR="008B4980" w:rsidRPr="006D7814" w14:paraId="2BE67C22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B4C3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DCHS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73E1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6341</w:t>
                  </w:r>
                </w:p>
              </w:tc>
            </w:tr>
            <w:tr w:rsidR="008B4980" w:rsidRPr="006D7814" w14:paraId="0D2DF274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4F48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HACTR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5A02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2137</w:t>
                  </w:r>
                </w:p>
              </w:tc>
            </w:tr>
            <w:tr w:rsidR="008B4980" w:rsidRPr="006D7814" w14:paraId="27DD8D70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B106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YBPH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1051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3055</w:t>
                  </w:r>
                </w:p>
              </w:tc>
            </w:tr>
            <w:tr w:rsidR="008B4980" w:rsidRPr="006D7814" w14:paraId="11112D66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7D71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LPL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4035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5445</w:t>
                  </w:r>
                </w:p>
              </w:tc>
            </w:tr>
            <w:tr w:rsidR="008B4980" w:rsidRPr="006D7814" w14:paraId="641CA399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7613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VSIG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97FE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5659</w:t>
                  </w:r>
                </w:p>
              </w:tc>
            </w:tr>
            <w:tr w:rsidR="008B4980" w:rsidRPr="006D7814" w14:paraId="4EB6C951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D06E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TP8B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E184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0270</w:t>
                  </w:r>
                </w:p>
              </w:tc>
            </w:tr>
            <w:tr w:rsidR="008B4980" w:rsidRPr="006D7814" w14:paraId="6AB6576A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5FA9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YADM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C899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9820</w:t>
                  </w:r>
                </w:p>
              </w:tc>
            </w:tr>
            <w:tr w:rsidR="008B4980" w:rsidRPr="006D7814" w14:paraId="7D1F5593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4723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HACTR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FB49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87495</w:t>
                  </w:r>
                </w:p>
              </w:tc>
            </w:tr>
            <w:tr w:rsidR="008B4980" w:rsidRPr="006D7814" w14:paraId="7EF85203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2D10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RKCB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8DCB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6501</w:t>
                  </w:r>
                </w:p>
              </w:tc>
            </w:tr>
            <w:tr w:rsidR="008B4980" w:rsidRPr="006D7814" w14:paraId="5994809F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F2EE9" w14:textId="77777777" w:rsidR="008B4980" w:rsidRPr="006D7814" w:rsidRDefault="008B4980" w:rsidP="0014036C">
                  <w:pPr>
                    <w:jc w:val="right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ep-0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750D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4702</w:t>
                  </w:r>
                </w:p>
              </w:tc>
            </w:tr>
            <w:tr w:rsidR="008B4980" w:rsidRPr="006D7814" w14:paraId="2E4370C6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7490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DIAPH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94F4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7202</w:t>
                  </w:r>
                </w:p>
              </w:tc>
            </w:tr>
            <w:tr w:rsidR="008B4980" w:rsidRPr="006D7814" w14:paraId="702DEC68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A19D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AM163A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D687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3340</w:t>
                  </w:r>
                </w:p>
              </w:tc>
            </w:tr>
            <w:tr w:rsidR="008B4980" w:rsidRPr="006D7814" w14:paraId="2308863F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334C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CTB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BF4B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75624</w:t>
                  </w:r>
                </w:p>
              </w:tc>
            </w:tr>
            <w:tr w:rsidR="008B4980" w:rsidRPr="006D7814" w14:paraId="7D52D528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2F05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CTG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AD7B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4009</w:t>
                  </w:r>
                </w:p>
              </w:tc>
            </w:tr>
            <w:tr w:rsidR="008B4980" w:rsidRPr="006D7814" w14:paraId="1E438BC2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8508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GAMT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5FB3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0005</w:t>
                  </w:r>
                </w:p>
              </w:tc>
            </w:tr>
            <w:tr w:rsidR="008B4980" w:rsidRPr="006D7814" w14:paraId="0E27E840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540F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PM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ABD2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5678</w:t>
                  </w:r>
                </w:p>
              </w:tc>
            </w:tr>
            <w:tr w:rsidR="008B4980" w:rsidRPr="006D7814" w14:paraId="430E9927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5999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NUP21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3465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2182</w:t>
                  </w:r>
                </w:p>
              </w:tc>
            </w:tr>
            <w:tr w:rsidR="008B4980" w:rsidRPr="006D7814" w14:paraId="2253B4E0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6385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RAT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B82B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5879</w:t>
                  </w:r>
                </w:p>
              </w:tc>
            </w:tr>
            <w:tr w:rsidR="008B4980" w:rsidRPr="006D7814" w14:paraId="1F31F033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EC6E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BAHCC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1310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66074</w:t>
                  </w:r>
                </w:p>
              </w:tc>
            </w:tr>
            <w:tr w:rsidR="008B4980" w:rsidRPr="006D7814" w14:paraId="25589751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8878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RHGAP1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520C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75884</w:t>
                  </w:r>
                </w:p>
              </w:tc>
            </w:tr>
            <w:tr w:rsidR="008B4980" w:rsidRPr="006D7814" w14:paraId="0DFB087F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1CA6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C092683.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EB24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30606</w:t>
                  </w:r>
                </w:p>
              </w:tc>
            </w:tr>
            <w:tr w:rsidR="008B4980" w:rsidRPr="006D7814" w14:paraId="7724C26A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19F6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H1FX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D96F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4897</w:t>
                  </w:r>
                </w:p>
              </w:tc>
            </w:tr>
            <w:tr w:rsidR="008B4980" w:rsidRPr="006D7814" w14:paraId="43C100C2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34A2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LC17A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FA3F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1194</w:t>
                  </w:r>
                </w:p>
              </w:tc>
            </w:tr>
            <w:tr w:rsidR="008B4980" w:rsidRPr="006D7814" w14:paraId="29127812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6F2C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D20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BE5F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90659</w:t>
                  </w:r>
                </w:p>
              </w:tc>
            </w:tr>
            <w:tr w:rsidR="008B4980" w:rsidRPr="006D7814" w14:paraId="3CF8B1F3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5129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ENPV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82D9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6582</w:t>
                  </w:r>
                </w:p>
              </w:tc>
            </w:tr>
            <w:tr w:rsidR="008B4980" w:rsidRPr="006D7814" w14:paraId="3667EDFB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F797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TPRG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2A67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4724</w:t>
                  </w:r>
                </w:p>
              </w:tc>
            </w:tr>
            <w:tr w:rsidR="008B4980" w:rsidRPr="006D7814" w14:paraId="3D40BF58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1811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WDR5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3019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05448</w:t>
                  </w:r>
                </w:p>
              </w:tc>
            </w:tr>
            <w:tr w:rsidR="008B4980" w:rsidRPr="006D7814" w14:paraId="20C8B02E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9635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BIK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5E32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0290</w:t>
                  </w:r>
                </w:p>
              </w:tc>
            </w:tr>
            <w:tr w:rsidR="008B4980" w:rsidRPr="006D7814" w14:paraId="7C8AC66D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B9A1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C073957.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36C3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73151</w:t>
                  </w:r>
                </w:p>
              </w:tc>
            </w:tr>
            <w:tr w:rsidR="008B4980" w:rsidRPr="006D7814" w14:paraId="3CF7A007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B44F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PBA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2DF2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34053</w:t>
                  </w:r>
                </w:p>
              </w:tc>
            </w:tr>
            <w:tr w:rsidR="008B4980" w:rsidRPr="006D7814" w14:paraId="399B9BDE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3039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XOC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E541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1558</w:t>
                  </w:r>
                </w:p>
              </w:tc>
            </w:tr>
            <w:tr w:rsidR="008B4980" w:rsidRPr="006D7814" w14:paraId="24DE26A1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76B0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ICAL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14A5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5596</w:t>
                  </w:r>
                </w:p>
              </w:tc>
            </w:tr>
            <w:tr w:rsidR="008B4980" w:rsidRPr="006D7814" w14:paraId="1B5B7DF8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CB05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L135999.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6399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58727</w:t>
                  </w:r>
                </w:p>
              </w:tc>
            </w:tr>
            <w:tr w:rsidR="008B4980" w:rsidRPr="006D7814" w14:paraId="7CDC191D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C441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SMB8-AS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D44F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04261</w:t>
                  </w:r>
                </w:p>
              </w:tc>
            </w:tr>
            <w:tr w:rsidR="008B4980" w:rsidRPr="006D7814" w14:paraId="71CCC220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C55C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LC2A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2E6C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9667</w:t>
                  </w:r>
                </w:p>
              </w:tc>
            </w:tr>
            <w:tr w:rsidR="008B4980" w:rsidRPr="006D7814" w14:paraId="00AA6E29" w14:textId="77777777" w:rsidTr="0014036C">
              <w:trPr>
                <w:trHeight w:val="320"/>
              </w:trPr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0314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ALR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00B3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9218</w:t>
                  </w:r>
                </w:p>
              </w:tc>
            </w:tr>
          </w:tbl>
          <w:p w14:paraId="2550CB13" w14:textId="77777777" w:rsidR="008B4980" w:rsidRPr="006D7814" w:rsidRDefault="008B4980" w:rsidP="001403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4" w:type="dxa"/>
          </w:tcPr>
          <w:tbl>
            <w:tblPr>
              <w:tblW w:w="3676" w:type="dxa"/>
              <w:tblLayout w:type="fixed"/>
              <w:tblLook w:val="04A0" w:firstRow="1" w:lastRow="0" w:firstColumn="1" w:lastColumn="0" w:noHBand="0" w:noVBand="1"/>
            </w:tblPr>
            <w:tblGrid>
              <w:gridCol w:w="1339"/>
              <w:gridCol w:w="2337"/>
            </w:tblGrid>
            <w:tr w:rsidR="008B4980" w:rsidRPr="006D7814" w14:paraId="2EE3EEAF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B69E0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lastRenderedPageBreak/>
                    <w:t>ZNF618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990C7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7657</w:t>
                  </w:r>
                </w:p>
              </w:tc>
            </w:tr>
            <w:tr w:rsidR="008B4980" w:rsidRPr="006D7814" w14:paraId="359F7BE8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87D3C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CFD2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95E31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4178</w:t>
                  </w:r>
                </w:p>
              </w:tc>
            </w:tr>
            <w:tr w:rsidR="008B4980" w:rsidRPr="006D7814" w14:paraId="757C1DD4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141B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KCNMB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38398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5936</w:t>
                  </w:r>
                </w:p>
              </w:tc>
            </w:tr>
            <w:tr w:rsidR="008B4980" w:rsidRPr="006D7814" w14:paraId="136D64EE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1566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VIM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BDDEC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26025</w:t>
                  </w:r>
                </w:p>
              </w:tc>
            </w:tr>
            <w:tr w:rsidR="008B4980" w:rsidRPr="006D7814" w14:paraId="5FECFBA6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5A8C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LDH2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965A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1275</w:t>
                  </w:r>
                </w:p>
              </w:tc>
            </w:tr>
            <w:tr w:rsidR="008B4980" w:rsidRPr="006D7814" w14:paraId="11720D9C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EFC8D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TP2B4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B809F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58668</w:t>
                  </w:r>
                </w:p>
              </w:tc>
            </w:tr>
            <w:tr w:rsidR="008B4980" w:rsidRPr="006D7814" w14:paraId="2EACA907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0D5D6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NRGN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86D79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4146</w:t>
                  </w:r>
                </w:p>
              </w:tc>
            </w:tr>
            <w:tr w:rsidR="008B4980" w:rsidRPr="006D7814" w14:paraId="30B28439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D44F0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ELF2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A8B66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48740</w:t>
                  </w:r>
                </w:p>
              </w:tc>
            </w:tr>
            <w:tr w:rsidR="008B4980" w:rsidRPr="006D7814" w14:paraId="69D83CC6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7531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BARX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AEDF9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1668</w:t>
                  </w:r>
                </w:p>
              </w:tc>
            </w:tr>
            <w:tr w:rsidR="008B4980" w:rsidRPr="006D7814" w14:paraId="44AEAA72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07789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1orf228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6830F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520</w:t>
                  </w:r>
                </w:p>
              </w:tc>
            </w:tr>
            <w:tr w:rsidR="008B4980" w:rsidRPr="006D7814" w14:paraId="6B0E0D4D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DA2A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EF2K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55582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3319</w:t>
                  </w:r>
                </w:p>
              </w:tc>
            </w:tr>
            <w:tr w:rsidR="008B4980" w:rsidRPr="006D7814" w14:paraId="618FE35E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1423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ATB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588D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2568</w:t>
                  </w:r>
                </w:p>
              </w:tc>
            </w:tr>
            <w:tr w:rsidR="008B4980" w:rsidRPr="006D7814" w14:paraId="50227A9E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2749F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NN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0F20C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0332</w:t>
                  </w:r>
                </w:p>
              </w:tc>
            </w:tr>
            <w:tr w:rsidR="008B4980" w:rsidRPr="006D7814" w14:paraId="6FB0AA32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6EB72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RABGAP1L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34B68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2061</w:t>
                  </w:r>
                </w:p>
              </w:tc>
            </w:tr>
            <w:tr w:rsidR="008B4980" w:rsidRPr="006D7814" w14:paraId="2B86409D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E4310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C060780.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FA33D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67002</w:t>
                  </w:r>
                </w:p>
              </w:tc>
            </w:tr>
            <w:tr w:rsidR="008B4980" w:rsidRPr="006D7814" w14:paraId="13F5A7D0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99EC6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GSN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D06A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8180</w:t>
                  </w:r>
                </w:p>
              </w:tc>
            </w:tr>
            <w:tr w:rsidR="008B4980" w:rsidRPr="006D7814" w14:paraId="165B1301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39A4C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ABIN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3373E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99991</w:t>
                  </w:r>
                </w:p>
              </w:tc>
            </w:tr>
            <w:tr w:rsidR="008B4980" w:rsidRPr="006D7814" w14:paraId="0BECCEF7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4B9CC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DIA4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895EF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5660</w:t>
                  </w:r>
                </w:p>
              </w:tc>
            </w:tr>
            <w:tr w:rsidR="008B4980" w:rsidRPr="006D7814" w14:paraId="7725CED7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C84BE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RHGEF39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D2A8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7135</w:t>
                  </w:r>
                </w:p>
              </w:tc>
            </w:tr>
            <w:tr w:rsidR="008B4980" w:rsidRPr="006D7814" w14:paraId="2A52F284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CFEB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DNAAF2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4D958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5506</w:t>
                  </w:r>
                </w:p>
              </w:tc>
            </w:tr>
            <w:tr w:rsidR="008B4980" w:rsidRPr="006D7814" w14:paraId="0BF5FC3F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E8652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S4A7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3E5DC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6927</w:t>
                  </w:r>
                </w:p>
              </w:tc>
            </w:tr>
            <w:tr w:rsidR="008B4980" w:rsidRPr="006D7814" w14:paraId="0FED5FEC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AAFC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SCN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5B27E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75618</w:t>
                  </w:r>
                </w:p>
              </w:tc>
            </w:tr>
            <w:tr w:rsidR="008B4980" w:rsidRPr="006D7814" w14:paraId="3EF21042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5938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RSU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9CE7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8484</w:t>
                  </w:r>
                </w:p>
              </w:tc>
            </w:tr>
            <w:tr w:rsidR="008B4980" w:rsidRPr="006D7814" w14:paraId="78F978D6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667ED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NAPC15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C7676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0200</w:t>
                  </w:r>
                </w:p>
              </w:tc>
            </w:tr>
            <w:tr w:rsidR="008B4980" w:rsidRPr="006D7814" w14:paraId="4C9C7634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DA022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BC1D5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4EB87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1374</w:t>
                  </w:r>
                </w:p>
              </w:tc>
            </w:tr>
            <w:tr w:rsidR="008B4980" w:rsidRPr="006D7814" w14:paraId="1147C54E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F92C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YBX3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E35EE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60138</w:t>
                  </w:r>
                </w:p>
              </w:tc>
            </w:tr>
            <w:tr w:rsidR="008B4980" w:rsidRPr="006D7814" w14:paraId="792F3E1A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8ECA6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BUB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B4F5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9679</w:t>
                  </w:r>
                </w:p>
              </w:tc>
            </w:tr>
            <w:tr w:rsidR="008B4980" w:rsidRPr="006D7814" w14:paraId="0927BCA4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E5D90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DIA5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8295E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65485</w:t>
                  </w:r>
                </w:p>
              </w:tc>
            </w:tr>
            <w:tr w:rsidR="008B4980" w:rsidRPr="006D7814" w14:paraId="5AFF3AA4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C899D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NLRP3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8220D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2711</w:t>
                  </w:r>
                </w:p>
              </w:tc>
            </w:tr>
            <w:tr w:rsidR="008B4980" w:rsidRPr="006D7814" w14:paraId="6FDD72C0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9915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IGFBP2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8FEA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5457</w:t>
                  </w:r>
                </w:p>
              </w:tc>
            </w:tr>
            <w:tr w:rsidR="008B4980" w:rsidRPr="006D7814" w14:paraId="009ED594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83127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THFD1L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27352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0254</w:t>
                  </w:r>
                </w:p>
              </w:tc>
            </w:tr>
            <w:tr w:rsidR="008B4980" w:rsidRPr="006D7814" w14:paraId="50849B3B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43880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NAGA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86702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951</w:t>
                  </w:r>
                </w:p>
              </w:tc>
            </w:tr>
            <w:tr w:rsidR="008B4980" w:rsidRPr="006D7814" w14:paraId="6A74C596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408A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D44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D409D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26508</w:t>
                  </w:r>
                </w:p>
              </w:tc>
            </w:tr>
            <w:tr w:rsidR="008B4980" w:rsidRPr="006D7814" w14:paraId="5F1B4D38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D03C1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NN2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5CB0C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64666</w:t>
                  </w:r>
                </w:p>
              </w:tc>
            </w:tr>
            <w:tr w:rsidR="008B4980" w:rsidRPr="006D7814" w14:paraId="4875F52C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E5096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HSP90B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6598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6598</w:t>
                  </w:r>
                </w:p>
              </w:tc>
            </w:tr>
            <w:tr w:rsidR="008B4980" w:rsidRPr="006D7814" w14:paraId="4BA145F5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B845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ARD3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17C10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8498</w:t>
                  </w:r>
                </w:p>
              </w:tc>
            </w:tr>
            <w:tr w:rsidR="008B4980" w:rsidRPr="006D7814" w14:paraId="076B5E75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5A12C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RKCA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4CE4E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4229</w:t>
                  </w:r>
                </w:p>
              </w:tc>
            </w:tr>
            <w:tr w:rsidR="008B4980" w:rsidRPr="006D7814" w14:paraId="73A50FD0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352FF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GPSM2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3C5B9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1957</w:t>
                  </w:r>
                </w:p>
              </w:tc>
            </w:tr>
            <w:tr w:rsidR="008B4980" w:rsidRPr="006D7814" w14:paraId="67F7B916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C94F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LC22A3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B07D1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59803</w:t>
                  </w:r>
                </w:p>
              </w:tc>
            </w:tr>
            <w:tr w:rsidR="008B4980" w:rsidRPr="006D7814" w14:paraId="1E96A3B7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46ADE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LOT2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49360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2589</w:t>
                  </w:r>
                </w:p>
              </w:tc>
            </w:tr>
            <w:tr w:rsidR="008B4980" w:rsidRPr="006D7814" w14:paraId="22DA662D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37528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MSS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2328F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4220</w:t>
                  </w:r>
                </w:p>
              </w:tc>
            </w:tr>
            <w:tr w:rsidR="008B4980" w:rsidRPr="006D7814" w14:paraId="6FA0B51D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E981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CNF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DE96D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2063</w:t>
                  </w:r>
                </w:p>
              </w:tc>
            </w:tr>
            <w:tr w:rsidR="008B4980" w:rsidRPr="006D7814" w14:paraId="1FFDED09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1146C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BC1D22A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9228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54611</w:t>
                  </w:r>
                </w:p>
              </w:tc>
            </w:tr>
            <w:tr w:rsidR="008B4980" w:rsidRPr="006D7814" w14:paraId="23E20321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B3CE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LTP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C1A18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0979</w:t>
                  </w:r>
                </w:p>
              </w:tc>
            </w:tr>
            <w:tr w:rsidR="008B4980" w:rsidRPr="006D7814" w14:paraId="49E9A703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EDEEF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KP4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B3769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4283</w:t>
                  </w:r>
                </w:p>
              </w:tc>
            </w:tr>
            <w:tr w:rsidR="008B4980" w:rsidRPr="006D7814" w14:paraId="5A5A0C22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8FF3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RELD2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30A97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4164</w:t>
                  </w:r>
                </w:p>
              </w:tc>
            </w:tr>
            <w:tr w:rsidR="008B4980" w:rsidRPr="006D7814" w14:paraId="262F9E44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066E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LT3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914C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2025</w:t>
                  </w:r>
                </w:p>
              </w:tc>
            </w:tr>
            <w:tr w:rsidR="008B4980" w:rsidRPr="006D7814" w14:paraId="23C6FD63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76D8C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SS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25B57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0707</w:t>
                  </w:r>
                </w:p>
              </w:tc>
            </w:tr>
            <w:tr w:rsidR="008B4980" w:rsidRPr="006D7814" w14:paraId="03F4C56F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37E3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14orf159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D766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3943</w:t>
                  </w:r>
                </w:p>
              </w:tc>
            </w:tr>
            <w:tr w:rsidR="008B4980" w:rsidRPr="006D7814" w14:paraId="4E4CEBEE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6EFA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CNB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448E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4057</w:t>
                  </w:r>
                </w:p>
              </w:tc>
            </w:tr>
            <w:tr w:rsidR="008B4980" w:rsidRPr="006D7814" w14:paraId="5BF703D3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3DD87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EL1L3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67C9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91490</w:t>
                  </w:r>
                </w:p>
              </w:tc>
            </w:tr>
            <w:tr w:rsidR="008B4980" w:rsidRPr="006D7814" w14:paraId="1BC21FB3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A945D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UBB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A7E0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0315</w:t>
                  </w:r>
                </w:p>
              </w:tc>
            </w:tr>
            <w:tr w:rsidR="008B4980" w:rsidRPr="006D7814" w14:paraId="302E5193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6D63F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LIMA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5D58D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50405</w:t>
                  </w:r>
                </w:p>
              </w:tc>
            </w:tr>
            <w:tr w:rsidR="008B4980" w:rsidRPr="006D7814" w14:paraId="71AE29DA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C4117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H3KBP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9F8E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7010</w:t>
                  </w:r>
                </w:p>
              </w:tc>
            </w:tr>
            <w:tr w:rsidR="008B4980" w:rsidRPr="006D7814" w14:paraId="7E67465D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88708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DCA7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11B0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4354</w:t>
                  </w:r>
                </w:p>
              </w:tc>
            </w:tr>
            <w:tr w:rsidR="008B4980" w:rsidRPr="006D7814" w14:paraId="117E6EBE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36807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SYT2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AB35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7868</w:t>
                  </w:r>
                </w:p>
              </w:tc>
            </w:tr>
            <w:tr w:rsidR="008B4980" w:rsidRPr="006D7814" w14:paraId="239DA110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B1E9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CDC144NL-AS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1E0E6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33098</w:t>
                  </w:r>
                </w:p>
              </w:tc>
            </w:tr>
            <w:tr w:rsidR="008B4980" w:rsidRPr="006D7814" w14:paraId="5E1B4E71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89D8E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LCAM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13A0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0017</w:t>
                  </w:r>
                </w:p>
              </w:tc>
            </w:tr>
            <w:tr w:rsidR="008B4980" w:rsidRPr="006D7814" w14:paraId="1F7519A4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D3E9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PIB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6CBCC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6794</w:t>
                  </w:r>
                </w:p>
              </w:tc>
            </w:tr>
            <w:tr w:rsidR="008B4980" w:rsidRPr="006D7814" w14:paraId="4D718B82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57BD2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AGLN2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C1FEC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8710</w:t>
                  </w:r>
                </w:p>
              </w:tc>
            </w:tr>
            <w:tr w:rsidR="008B4980" w:rsidRPr="006D7814" w14:paraId="55AF464C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1CDD9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ARVG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2CC96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8964</w:t>
                  </w:r>
                </w:p>
              </w:tc>
            </w:tr>
            <w:tr w:rsidR="008B4980" w:rsidRPr="006D7814" w14:paraId="6A301382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8A71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DH23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F73F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7736</w:t>
                  </w:r>
                </w:p>
              </w:tc>
            </w:tr>
            <w:tr w:rsidR="008B4980" w:rsidRPr="006D7814" w14:paraId="633063C9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94129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SF3R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5A10E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9535</w:t>
                  </w:r>
                </w:p>
              </w:tc>
            </w:tr>
            <w:tr w:rsidR="008B4980" w:rsidRPr="006D7814" w14:paraId="639CD261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0FDB8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AF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264A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5104</w:t>
                  </w:r>
                </w:p>
              </w:tc>
            </w:tr>
            <w:tr w:rsidR="008B4980" w:rsidRPr="006D7814" w14:paraId="557DED5E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FC069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HD4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5489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3966</w:t>
                  </w:r>
                </w:p>
              </w:tc>
            </w:tr>
            <w:tr w:rsidR="008B4980" w:rsidRPr="006D7814" w14:paraId="34114E62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8114E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ITGA4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CB53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5232</w:t>
                  </w:r>
                </w:p>
              </w:tc>
            </w:tr>
            <w:tr w:rsidR="008B4980" w:rsidRPr="006D7814" w14:paraId="47B315D8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8D70D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CMH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ED23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10803</w:t>
                  </w:r>
                </w:p>
              </w:tc>
            </w:tr>
            <w:tr w:rsidR="008B4980" w:rsidRPr="006D7814" w14:paraId="48EA8719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9CA19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UBB4B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AF79F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8229</w:t>
                  </w:r>
                </w:p>
              </w:tc>
            </w:tr>
            <w:tr w:rsidR="008B4980" w:rsidRPr="006D7814" w14:paraId="11BB1923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D98F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AM60A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2B94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9146</w:t>
                  </w:r>
                </w:p>
              </w:tc>
            </w:tr>
            <w:tr w:rsidR="008B4980" w:rsidRPr="006D7814" w14:paraId="7DB3DE25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0119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HLA-B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0427F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34745</w:t>
                  </w:r>
                </w:p>
              </w:tc>
            </w:tr>
            <w:tr w:rsidR="008B4980" w:rsidRPr="006D7814" w14:paraId="3541CD4F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E33BD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NEU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3D511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04386</w:t>
                  </w:r>
                </w:p>
              </w:tc>
            </w:tr>
            <w:tr w:rsidR="008B4980" w:rsidRPr="006D7814" w14:paraId="11478FB7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E2B4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SMA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E81D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9084</w:t>
                  </w:r>
                </w:p>
              </w:tc>
            </w:tr>
            <w:tr w:rsidR="008B4980" w:rsidRPr="006D7814" w14:paraId="48D5C49D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10FF7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SMC2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E17D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1057</w:t>
                  </w:r>
                </w:p>
              </w:tc>
            </w:tr>
            <w:tr w:rsidR="008B4980" w:rsidRPr="006D7814" w14:paraId="4E06F71F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485C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UBE2A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CC32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77721</w:t>
                  </w:r>
                </w:p>
              </w:tc>
            </w:tr>
            <w:tr w:rsidR="008B4980" w:rsidRPr="006D7814" w14:paraId="2E9C7E01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33F31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EBPG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C405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3879</w:t>
                  </w:r>
                </w:p>
              </w:tc>
            </w:tr>
            <w:tr w:rsidR="008B4980" w:rsidRPr="006D7814" w14:paraId="1FB23D1F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ABBA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ZNF684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D3CC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7010</w:t>
                  </w:r>
                </w:p>
              </w:tc>
            </w:tr>
            <w:tr w:rsidR="008B4980" w:rsidRPr="006D7814" w14:paraId="1538C957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F8E07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LAS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86C20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23330</w:t>
                  </w:r>
                </w:p>
              </w:tc>
            </w:tr>
            <w:tr w:rsidR="008B4980" w:rsidRPr="006D7814" w14:paraId="76F931ED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0CD8C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PRA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A548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3870</w:t>
                  </w:r>
                </w:p>
              </w:tc>
            </w:tr>
            <w:tr w:rsidR="008B4980" w:rsidRPr="006D7814" w14:paraId="0F2D516B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D5977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HTATIP2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E1A8D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9854</w:t>
                  </w:r>
                </w:p>
              </w:tc>
            </w:tr>
            <w:tr w:rsidR="008B4980" w:rsidRPr="006D7814" w14:paraId="02754219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9203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SMA3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55CC9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0567</w:t>
                  </w:r>
                </w:p>
              </w:tc>
            </w:tr>
            <w:tr w:rsidR="008B4980" w:rsidRPr="006D7814" w14:paraId="1046CCD2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55999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lastRenderedPageBreak/>
                    <w:t>ARMCX3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B3C58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2401</w:t>
                  </w:r>
                </w:p>
              </w:tc>
            </w:tr>
            <w:tr w:rsidR="008B4980" w:rsidRPr="006D7814" w14:paraId="6070884F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C476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ZUFSP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B9C8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3975</w:t>
                  </w:r>
                </w:p>
              </w:tc>
            </w:tr>
            <w:tr w:rsidR="008B4980" w:rsidRPr="006D7814" w14:paraId="274706ED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A316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LC5A3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68CDE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743</w:t>
                  </w:r>
                </w:p>
              </w:tc>
            </w:tr>
            <w:tr w:rsidR="008B4980" w:rsidRPr="006D7814" w14:paraId="02C4C9C8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1899D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HMCES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92BDE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3624</w:t>
                  </w:r>
                </w:p>
              </w:tc>
            </w:tr>
            <w:tr w:rsidR="008B4980" w:rsidRPr="006D7814" w14:paraId="3EF90F4C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DA0DF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GLRX2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17317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23572</w:t>
                  </w:r>
                </w:p>
              </w:tc>
            </w:tr>
            <w:tr w:rsidR="008B4980" w:rsidRPr="006D7814" w14:paraId="26BF611C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CBD8F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RNP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106D2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1867</w:t>
                  </w:r>
                </w:p>
              </w:tc>
            </w:tr>
            <w:tr w:rsidR="008B4980" w:rsidRPr="006D7814" w14:paraId="05CDD04E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D393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WASHC2C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8450E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2661</w:t>
                  </w:r>
                </w:p>
              </w:tc>
            </w:tr>
            <w:tr w:rsidR="008B4980" w:rsidRPr="006D7814" w14:paraId="5E379B85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CE5E0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HMGCL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B9C4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7305</w:t>
                  </w:r>
                </w:p>
              </w:tc>
            </w:tr>
            <w:tr w:rsidR="008B4980" w:rsidRPr="006D7814" w14:paraId="4369CFF8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638F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OM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390E2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0284</w:t>
                  </w:r>
                </w:p>
              </w:tc>
            </w:tr>
            <w:tr w:rsidR="008B4980" w:rsidRPr="006D7814" w14:paraId="3568A3D7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C3AD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LA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9B9C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5926</w:t>
                  </w:r>
                </w:p>
              </w:tc>
            </w:tr>
            <w:tr w:rsidR="008B4980" w:rsidRPr="006D7814" w14:paraId="6E49EB66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250D1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ED10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31001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3398</w:t>
                  </w:r>
                </w:p>
              </w:tc>
            </w:tr>
            <w:tr w:rsidR="008B4980" w:rsidRPr="006D7814" w14:paraId="3CE859DF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89DC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RHOC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94FD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5366</w:t>
                  </w:r>
                </w:p>
              </w:tc>
            </w:tr>
            <w:tr w:rsidR="008B4980" w:rsidRPr="006D7814" w14:paraId="23107293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CA26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HINT3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EC320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1911</w:t>
                  </w:r>
                </w:p>
              </w:tc>
            </w:tr>
            <w:tr w:rsidR="008B4980" w:rsidRPr="006D7814" w14:paraId="5D784728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843F9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SF1A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487BD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1875</w:t>
                  </w:r>
                </w:p>
              </w:tc>
            </w:tr>
            <w:tr w:rsidR="008B4980" w:rsidRPr="006D7814" w14:paraId="04AFCB7B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EC02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LN5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E138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2805</w:t>
                  </w:r>
                </w:p>
              </w:tc>
            </w:tr>
            <w:tr w:rsidR="008B4980" w:rsidRPr="006D7814" w14:paraId="4B195407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DF251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LGALS3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5F5F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1981</w:t>
                  </w:r>
                </w:p>
              </w:tc>
            </w:tr>
            <w:tr w:rsidR="008B4980" w:rsidRPr="006D7814" w14:paraId="7F29D5D4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967D7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TS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15EAC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4954</w:t>
                  </w:r>
                </w:p>
              </w:tc>
            </w:tr>
            <w:tr w:rsidR="008B4980" w:rsidRPr="006D7814" w14:paraId="7A0FAD10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D350F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RAFD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92A7C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5148</w:t>
                  </w:r>
                </w:p>
              </w:tc>
            </w:tr>
            <w:tr w:rsidR="008B4980" w:rsidRPr="006D7814" w14:paraId="0008C9DF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F43BC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RECQL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66621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04700</w:t>
                  </w:r>
                </w:p>
              </w:tc>
            </w:tr>
            <w:tr w:rsidR="008B4980" w:rsidRPr="006D7814" w14:paraId="7BC46F56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5273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RHBDD2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EFD9E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05486</w:t>
                  </w:r>
                </w:p>
              </w:tc>
            </w:tr>
            <w:tr w:rsidR="008B4980" w:rsidRPr="006D7814" w14:paraId="6F6C1219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02762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PHK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3BF3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6170</w:t>
                  </w:r>
                </w:p>
              </w:tc>
            </w:tr>
            <w:tr w:rsidR="008B4980" w:rsidRPr="006D7814" w14:paraId="11301AF6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F36D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IFI6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8271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6709</w:t>
                  </w:r>
                </w:p>
              </w:tc>
            </w:tr>
            <w:tr w:rsidR="008B4980" w:rsidRPr="006D7814" w14:paraId="437EF61F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70A08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MBIM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8DDB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5926</w:t>
                  </w:r>
                </w:p>
              </w:tc>
            </w:tr>
            <w:tr w:rsidR="008B4980" w:rsidRPr="006D7814" w14:paraId="2D31EE79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4DD06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UPF3B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0203F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5351</w:t>
                  </w:r>
                </w:p>
              </w:tc>
            </w:tr>
            <w:tr w:rsidR="008B4980" w:rsidRPr="006D7814" w14:paraId="0BBDCB73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66CC6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DTX3L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7D971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3840</w:t>
                  </w:r>
                </w:p>
              </w:tc>
            </w:tr>
            <w:tr w:rsidR="008B4980" w:rsidRPr="006D7814" w14:paraId="4AAC563A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2B6F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MP3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13649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2227</w:t>
                  </w:r>
                </w:p>
              </w:tc>
            </w:tr>
            <w:tr w:rsidR="008B4980" w:rsidRPr="006D7814" w14:paraId="32C35454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4C26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AMD9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24F92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05413</w:t>
                  </w:r>
                </w:p>
              </w:tc>
            </w:tr>
            <w:tr w:rsidR="008B4980" w:rsidRPr="006D7814" w14:paraId="39A253DA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6EE8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HEXIM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8E2D1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6834</w:t>
                  </w:r>
                </w:p>
              </w:tc>
            </w:tr>
            <w:tr w:rsidR="008B4980" w:rsidRPr="006D7814" w14:paraId="47B70870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7A9A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19orf66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3AB1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0813</w:t>
                  </w:r>
                </w:p>
              </w:tc>
            </w:tr>
            <w:tr w:rsidR="008B4980" w:rsidRPr="006D7814" w14:paraId="3FD27855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B9949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TSO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4753D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56043</w:t>
                  </w:r>
                </w:p>
              </w:tc>
            </w:tr>
            <w:tr w:rsidR="008B4980" w:rsidRPr="006D7814" w14:paraId="0FF9D48F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F2030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RIPK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2739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7275</w:t>
                  </w:r>
                </w:p>
              </w:tc>
            </w:tr>
            <w:tr w:rsidR="008B4980" w:rsidRPr="006D7814" w14:paraId="1F5AA193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C1DD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MC3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2455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5037</w:t>
                  </w:r>
                </w:p>
              </w:tc>
            </w:tr>
            <w:tr w:rsidR="008B4980" w:rsidRPr="006D7814" w14:paraId="143091A5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55A1E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PARG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F294F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2170</w:t>
                  </w:r>
                </w:p>
              </w:tc>
            </w:tr>
            <w:tr w:rsidR="008B4980" w:rsidRPr="006D7814" w14:paraId="3D31ACC1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02788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OWAHC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955E9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142</w:t>
                  </w:r>
                </w:p>
              </w:tc>
            </w:tr>
            <w:tr w:rsidR="008B4980" w:rsidRPr="006D7814" w14:paraId="468CBAB1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D2B2D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GSR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E26A1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4687</w:t>
                  </w:r>
                </w:p>
              </w:tc>
            </w:tr>
            <w:tr w:rsidR="008B4980" w:rsidRPr="006D7814" w14:paraId="6869C056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2E7B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NPL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092B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5838</w:t>
                  </w:r>
                </w:p>
              </w:tc>
            </w:tr>
            <w:tr w:rsidR="008B4980" w:rsidRPr="006D7814" w14:paraId="753A3C56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48A1F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RDX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389CD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7450</w:t>
                  </w:r>
                </w:p>
              </w:tc>
            </w:tr>
            <w:tr w:rsidR="008B4980" w:rsidRPr="006D7814" w14:paraId="482C66E8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9984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HEBP1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4423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13583</w:t>
                  </w:r>
                </w:p>
              </w:tc>
            </w:tr>
            <w:tr w:rsidR="008B4980" w:rsidRPr="006D7814" w14:paraId="1A1A0632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4BDF3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KIF21A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81428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9116</w:t>
                  </w:r>
                </w:p>
              </w:tc>
            </w:tr>
            <w:tr w:rsidR="008B4980" w:rsidRPr="006D7814" w14:paraId="44EA4583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C6076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ASP3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D86D4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4305</w:t>
                  </w:r>
                </w:p>
              </w:tc>
            </w:tr>
            <w:tr w:rsidR="008B4980" w:rsidRPr="006D7814" w14:paraId="14162002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98BE7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RTP4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90A8A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6514</w:t>
                  </w:r>
                </w:p>
              </w:tc>
            </w:tr>
            <w:tr w:rsidR="008B4980" w:rsidRPr="006D7814" w14:paraId="18FBEA80" w14:textId="77777777" w:rsidTr="0014036C">
              <w:trPr>
                <w:trHeight w:val="320"/>
              </w:trPr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FD6B855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6A52EB" w14:textId="77777777" w:rsidR="008B4980" w:rsidRPr="006D7814" w:rsidRDefault="008B4980" w:rsidP="0014036C">
                  <w:pPr>
                    <w:ind w:right="424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135FDDE9" w14:textId="77777777" w:rsidR="008B4980" w:rsidRPr="006D7814" w:rsidRDefault="008B4980" w:rsidP="0014036C">
            <w:pPr>
              <w:ind w:right="424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7" w:type="dxa"/>
          </w:tcPr>
          <w:tbl>
            <w:tblPr>
              <w:tblW w:w="3149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  <w:gridCol w:w="1849"/>
            </w:tblGrid>
            <w:tr w:rsidR="008B4980" w:rsidRPr="006D7814" w14:paraId="35109F0F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0E9F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lastRenderedPageBreak/>
                    <w:t>CD55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C9D0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6352</w:t>
                  </w:r>
                </w:p>
              </w:tc>
            </w:tr>
            <w:tr w:rsidR="008B4980" w:rsidRPr="006D7814" w14:paraId="1F03090B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2DEF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DAMDEC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14FE6" w14:textId="77777777" w:rsidR="008B4980" w:rsidRPr="006D7814" w:rsidRDefault="008B4980" w:rsidP="0014036C">
                  <w:pPr>
                    <w:ind w:right="-106"/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4028</w:t>
                  </w:r>
                </w:p>
              </w:tc>
            </w:tr>
            <w:tr w:rsidR="008B4980" w:rsidRPr="006D7814" w14:paraId="7465A624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EA05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NFAIP2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A366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5215</w:t>
                  </w:r>
                </w:p>
              </w:tc>
            </w:tr>
            <w:tr w:rsidR="008B4980" w:rsidRPr="006D7814" w14:paraId="3A32EFA2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3B10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TSL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B66C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5047</w:t>
                  </w:r>
                </w:p>
              </w:tc>
            </w:tr>
            <w:tr w:rsidR="008B4980" w:rsidRPr="006D7814" w14:paraId="3DB988EE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FDFC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LPAR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8016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121</w:t>
                  </w:r>
                </w:p>
              </w:tc>
            </w:tr>
            <w:tr w:rsidR="008B4980" w:rsidRPr="006D7814" w14:paraId="6DF306C1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6F02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ILIP1L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6B10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8386</w:t>
                  </w:r>
                </w:p>
              </w:tc>
            </w:tr>
            <w:tr w:rsidR="008B4980" w:rsidRPr="006D7814" w14:paraId="7DC57863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6FB7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ARD19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91C7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5233</w:t>
                  </w:r>
                </w:p>
              </w:tc>
            </w:tr>
            <w:tr w:rsidR="008B4980" w:rsidRPr="006D7814" w14:paraId="4E70D7C7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85D8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11R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9161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8769</w:t>
                  </w:r>
                </w:p>
              </w:tc>
            </w:tr>
            <w:tr w:rsidR="008B4980" w:rsidRPr="006D7814" w14:paraId="335E58F4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2D75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AM177A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B191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1327</w:t>
                  </w:r>
                </w:p>
              </w:tc>
            </w:tr>
            <w:tr w:rsidR="008B4980" w:rsidRPr="006D7814" w14:paraId="1C5FBB46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75B1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DFNA5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D472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5928</w:t>
                  </w:r>
                </w:p>
              </w:tc>
            </w:tr>
            <w:tr w:rsidR="008B4980" w:rsidRPr="006D7814" w14:paraId="2F9F68EC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03C1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EX13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DA85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2928</w:t>
                  </w:r>
                </w:p>
              </w:tc>
            </w:tr>
            <w:tr w:rsidR="008B4980" w:rsidRPr="006D7814" w14:paraId="29EA239C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8E76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ZNF85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105D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5750</w:t>
                  </w:r>
                </w:p>
              </w:tc>
            </w:tr>
            <w:tr w:rsidR="008B4980" w:rsidRPr="006D7814" w14:paraId="64C41950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4DFF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KNK2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15E8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99875</w:t>
                  </w:r>
                </w:p>
              </w:tc>
            </w:tr>
            <w:tr w:rsidR="008B4980" w:rsidRPr="006D7814" w14:paraId="76BC972C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BFBB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RRDC4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4534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0450</w:t>
                  </w:r>
                </w:p>
              </w:tc>
            </w:tr>
            <w:tr w:rsidR="008B4980" w:rsidRPr="006D7814" w14:paraId="3DF102FE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069E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COLN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B5A3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90674</w:t>
                  </w:r>
                </w:p>
              </w:tc>
            </w:tr>
            <w:tr w:rsidR="008B4980" w:rsidRPr="006D7814" w14:paraId="0AA31B33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C8C6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THFS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4671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6371</w:t>
                  </w:r>
                </w:p>
              </w:tc>
            </w:tr>
            <w:tr w:rsidR="008B4980" w:rsidRPr="006D7814" w14:paraId="7610996A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7181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GD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41CC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2657</w:t>
                  </w:r>
                </w:p>
              </w:tc>
            </w:tr>
            <w:tr w:rsidR="008B4980" w:rsidRPr="006D7814" w14:paraId="40E2AA7F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A6E4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LFNG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5232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6003</w:t>
                  </w:r>
                </w:p>
              </w:tc>
            </w:tr>
            <w:tr w:rsidR="008B4980" w:rsidRPr="006D7814" w14:paraId="63D2A9DB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3925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NINJ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2FDE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1669</w:t>
                  </w:r>
                </w:p>
              </w:tc>
            </w:tr>
            <w:tr w:rsidR="008B4980" w:rsidRPr="006D7814" w14:paraId="5222F070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B1FD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YP2R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1101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6104</w:t>
                  </w:r>
                </w:p>
              </w:tc>
            </w:tr>
            <w:tr w:rsidR="008B4980" w:rsidRPr="006D7814" w14:paraId="6E02E229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EC75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DNAJB2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309F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5924</w:t>
                  </w:r>
                </w:p>
              </w:tc>
            </w:tr>
            <w:tr w:rsidR="008B4980" w:rsidRPr="006D7814" w14:paraId="6ECFEEDE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B220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GLRX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5260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3221</w:t>
                  </w:r>
                </w:p>
              </w:tc>
            </w:tr>
            <w:tr w:rsidR="008B4980" w:rsidRPr="006D7814" w14:paraId="5C2F3AC3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BBA2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XNRD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2302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431</w:t>
                  </w:r>
                </w:p>
              </w:tc>
            </w:tr>
            <w:tr w:rsidR="008B4980" w:rsidRPr="006D7814" w14:paraId="6FD2312F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E33F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DYNLT3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C5E8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5169</w:t>
                  </w:r>
                </w:p>
              </w:tc>
            </w:tr>
            <w:tr w:rsidR="008B4980" w:rsidRPr="006D7814" w14:paraId="7C850313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5CC5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ERTAD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DE20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7019</w:t>
                  </w:r>
                </w:p>
              </w:tc>
            </w:tr>
            <w:tr w:rsidR="008B4980" w:rsidRPr="006D7814" w14:paraId="7ADD5E92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3FCB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GRIN3A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1F7D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785</w:t>
                  </w:r>
                </w:p>
              </w:tc>
            </w:tr>
            <w:tr w:rsidR="008B4980" w:rsidRPr="006D7814" w14:paraId="4FB95D9B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2101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BLOC1S2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FE38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6072</w:t>
                  </w:r>
                </w:p>
              </w:tc>
            </w:tr>
            <w:tr w:rsidR="008B4980" w:rsidRPr="006D7814" w14:paraId="04B76E90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8E4C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EA15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DFF4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2734</w:t>
                  </w:r>
                </w:p>
              </w:tc>
            </w:tr>
            <w:tr w:rsidR="008B4980" w:rsidRPr="006D7814" w14:paraId="62CB41A4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9320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DYNLT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0F45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6425</w:t>
                  </w:r>
                </w:p>
              </w:tc>
            </w:tr>
            <w:tr w:rsidR="008B4980" w:rsidRPr="006D7814" w14:paraId="7CAF78B3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210B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ASP7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7F1A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5806</w:t>
                  </w:r>
                </w:p>
              </w:tc>
            </w:tr>
            <w:tr w:rsidR="008B4980" w:rsidRPr="006D7814" w14:paraId="564E2247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658B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GADD45A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6880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6717</w:t>
                  </w:r>
                </w:p>
              </w:tc>
            </w:tr>
            <w:tr w:rsidR="008B4980" w:rsidRPr="006D7814" w14:paraId="0CB850F1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5E98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TL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D349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87086</w:t>
                  </w:r>
                </w:p>
              </w:tc>
            </w:tr>
            <w:tr w:rsidR="008B4980" w:rsidRPr="006D7814" w14:paraId="6334049E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5E23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IFI16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4992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3565</w:t>
                  </w:r>
                </w:p>
              </w:tc>
            </w:tr>
            <w:tr w:rsidR="008B4980" w:rsidRPr="006D7814" w14:paraId="407B04E1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21C0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ZD5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B2C3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3251</w:t>
                  </w:r>
                </w:p>
              </w:tc>
            </w:tr>
            <w:tr w:rsidR="008B4980" w:rsidRPr="006D7814" w14:paraId="203ED180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7049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POL6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8721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21963</w:t>
                  </w:r>
                </w:p>
              </w:tc>
            </w:tr>
            <w:tr w:rsidR="008B4980" w:rsidRPr="006D7814" w14:paraId="670B693C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7E4D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REM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378B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95794</w:t>
                  </w:r>
                </w:p>
              </w:tc>
            </w:tr>
            <w:tr w:rsidR="008B4980" w:rsidRPr="006D7814" w14:paraId="4F567B21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111B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NMT2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0868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2465</w:t>
                  </w:r>
                </w:p>
              </w:tc>
            </w:tr>
            <w:tr w:rsidR="008B4980" w:rsidRPr="006D7814" w14:paraId="4966FC9E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E8BC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ARP14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48B7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3193</w:t>
                  </w:r>
                </w:p>
              </w:tc>
            </w:tr>
            <w:tr w:rsidR="008B4980" w:rsidRPr="006D7814" w14:paraId="335A3434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60F9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KREMEN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0110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3762</w:t>
                  </w:r>
                </w:p>
              </w:tc>
            </w:tr>
            <w:tr w:rsidR="008B4980" w:rsidRPr="006D7814" w14:paraId="6C6B6553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16FA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NQO2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44AE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4588</w:t>
                  </w:r>
                </w:p>
              </w:tc>
            </w:tr>
            <w:tr w:rsidR="008B4980" w:rsidRPr="006D7814" w14:paraId="1ECC306B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B0B5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ZNF703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E57D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3779</w:t>
                  </w:r>
                </w:p>
              </w:tc>
            </w:tr>
            <w:tr w:rsidR="008B4980" w:rsidRPr="006D7814" w14:paraId="3F956538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A289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ARP9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46A7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8496</w:t>
                  </w:r>
                </w:p>
              </w:tc>
            </w:tr>
            <w:tr w:rsidR="008B4980" w:rsidRPr="006D7814" w14:paraId="5203B7F8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8F74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OSBPL1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321C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4909</w:t>
                  </w:r>
                </w:p>
              </w:tc>
            </w:tr>
            <w:tr w:rsidR="008B4980" w:rsidRPr="006D7814" w14:paraId="586E217C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5756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D300LB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658E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8789</w:t>
                  </w:r>
                </w:p>
              </w:tc>
            </w:tr>
            <w:tr w:rsidR="008B4980" w:rsidRPr="006D7814" w14:paraId="539D1B5A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7846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LEKHF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EAAD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6289</w:t>
                  </w:r>
                </w:p>
              </w:tc>
            </w:tr>
            <w:tr w:rsidR="008B4980" w:rsidRPr="006D7814" w14:paraId="4D5F0090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F215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KIAA1522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ED1B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2522</w:t>
                  </w:r>
                </w:p>
              </w:tc>
            </w:tr>
            <w:tr w:rsidR="008B4980" w:rsidRPr="006D7814" w14:paraId="6751AE13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573E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GOT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CF5E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0053</w:t>
                  </w:r>
                </w:p>
              </w:tc>
            </w:tr>
            <w:tr w:rsidR="008B4980" w:rsidRPr="006D7814" w14:paraId="6C3886AF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FFA2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IRF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B74B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5347</w:t>
                  </w:r>
                </w:p>
              </w:tc>
            </w:tr>
            <w:tr w:rsidR="008B4980" w:rsidRPr="006D7814" w14:paraId="24529733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3E65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OCIAD2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8F16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5247</w:t>
                  </w:r>
                </w:p>
              </w:tc>
            </w:tr>
            <w:tr w:rsidR="008B4980" w:rsidRPr="006D7814" w14:paraId="34B788CC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F46C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PEB4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B5CE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3742</w:t>
                  </w:r>
                </w:p>
              </w:tc>
            </w:tr>
            <w:tr w:rsidR="008B4980" w:rsidRPr="006D7814" w14:paraId="34B5E83C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7B82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ARCKSL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072E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5130</w:t>
                  </w:r>
                </w:p>
              </w:tc>
            </w:tr>
            <w:tr w:rsidR="008B4980" w:rsidRPr="006D7814" w14:paraId="6047F2C7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B09C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POL2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227A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8335</w:t>
                  </w:r>
                </w:p>
              </w:tc>
            </w:tr>
            <w:tr w:rsidR="008B4980" w:rsidRPr="006D7814" w14:paraId="42A00C1E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9B6A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SC-AS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0EFE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35531</w:t>
                  </w:r>
                </w:p>
              </w:tc>
            </w:tr>
            <w:tr w:rsidR="008B4980" w:rsidRPr="006D7814" w14:paraId="4E6657E0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DB24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TXBP5-AS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CAC9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33452</w:t>
                  </w:r>
                </w:p>
              </w:tc>
            </w:tr>
            <w:tr w:rsidR="008B4980" w:rsidRPr="006D7814" w14:paraId="693E7410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6149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UCA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124D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9163</w:t>
                  </w:r>
                </w:p>
              </w:tc>
            </w:tr>
            <w:tr w:rsidR="008B4980" w:rsidRPr="006D7814" w14:paraId="42D447F6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7799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LPXN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1097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0031</w:t>
                  </w:r>
                </w:p>
              </w:tc>
            </w:tr>
            <w:tr w:rsidR="008B4980" w:rsidRPr="006D7814" w14:paraId="70323645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9714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L2HGDH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B680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87299</w:t>
                  </w:r>
                </w:p>
              </w:tc>
            </w:tr>
            <w:tr w:rsidR="008B4980" w:rsidRPr="006D7814" w14:paraId="4B55DE5A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8E69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ULBP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2C32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1981</w:t>
                  </w:r>
                </w:p>
              </w:tc>
            </w:tr>
            <w:tr w:rsidR="008B4980" w:rsidRPr="006D7814" w14:paraId="53114F97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FF01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NHG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ABAE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55717</w:t>
                  </w:r>
                </w:p>
              </w:tc>
            </w:tr>
            <w:tr w:rsidR="008B4980" w:rsidRPr="006D7814" w14:paraId="69DBF95E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7309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PZ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0F24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8887</w:t>
                  </w:r>
                </w:p>
              </w:tc>
            </w:tr>
            <w:tr w:rsidR="008B4980" w:rsidRPr="006D7814" w14:paraId="61C02C25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A67F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RIT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40A6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3622</w:t>
                  </w:r>
                </w:p>
              </w:tc>
            </w:tr>
            <w:tr w:rsidR="008B4980" w:rsidRPr="006D7814" w14:paraId="5645B37C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A64A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P53INP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4330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4938</w:t>
                  </w:r>
                </w:p>
              </w:tc>
            </w:tr>
            <w:tr w:rsidR="008B4980" w:rsidRPr="006D7814" w14:paraId="5432A773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37B2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AM111B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78E1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9057</w:t>
                  </w:r>
                </w:p>
              </w:tc>
            </w:tr>
            <w:tr w:rsidR="008B4980" w:rsidRPr="006D7814" w14:paraId="6963179B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ECF3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AM109A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0C5D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324</w:t>
                  </w:r>
                </w:p>
              </w:tc>
            </w:tr>
            <w:tr w:rsidR="008B4980" w:rsidRPr="006D7814" w14:paraId="29014609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D863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PHX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32EA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3819</w:t>
                  </w:r>
                </w:p>
              </w:tc>
            </w:tr>
            <w:tr w:rsidR="008B4980" w:rsidRPr="006D7814" w14:paraId="2FC8425F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895C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LGN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7745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3132</w:t>
                  </w:r>
                </w:p>
              </w:tc>
            </w:tr>
            <w:tr w:rsidR="008B4980" w:rsidRPr="006D7814" w14:paraId="63C0350D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6F28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LACC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311D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9630</w:t>
                  </w:r>
                </w:p>
              </w:tc>
            </w:tr>
            <w:tr w:rsidR="008B4980" w:rsidRPr="006D7814" w14:paraId="00382B91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02CA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SMC3IP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E095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1470</w:t>
                  </w:r>
                </w:p>
              </w:tc>
            </w:tr>
            <w:tr w:rsidR="008B4980" w:rsidRPr="006D7814" w14:paraId="31C4C7DD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C039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PZL3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1736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0588</w:t>
                  </w:r>
                </w:p>
              </w:tc>
            </w:tr>
            <w:tr w:rsidR="008B4980" w:rsidRPr="006D7814" w14:paraId="47C9F84E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438A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IFIT5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D866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2778</w:t>
                  </w:r>
                </w:p>
              </w:tc>
            </w:tr>
            <w:tr w:rsidR="008B4980" w:rsidRPr="006D7814" w14:paraId="17DD02BB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7AED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LILRA5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B342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7116</w:t>
                  </w:r>
                </w:p>
              </w:tc>
            </w:tr>
            <w:tr w:rsidR="008B4980" w:rsidRPr="006D7814" w14:paraId="0FDE4FDB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E80C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ITPKA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DFDC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7825</w:t>
                  </w:r>
                </w:p>
              </w:tc>
            </w:tr>
            <w:tr w:rsidR="008B4980" w:rsidRPr="006D7814" w14:paraId="4E2CD873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A48D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PIR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865F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87842</w:t>
                  </w:r>
                </w:p>
              </w:tc>
            </w:tr>
            <w:tr w:rsidR="008B4980" w:rsidRPr="006D7814" w14:paraId="3AB0FC61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8893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BCA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41FB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5029</w:t>
                  </w:r>
                </w:p>
              </w:tc>
            </w:tr>
            <w:tr w:rsidR="008B4980" w:rsidRPr="006D7814" w14:paraId="79C9ACCB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EF3B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MEM255A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8DBE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5355</w:t>
                  </w:r>
                </w:p>
              </w:tc>
            </w:tr>
            <w:tr w:rsidR="008B4980" w:rsidRPr="006D7814" w14:paraId="7AE3EE75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6F39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G6PD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AB30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0211</w:t>
                  </w:r>
                </w:p>
              </w:tc>
            </w:tr>
            <w:tr w:rsidR="008B4980" w:rsidRPr="006D7814" w14:paraId="79A03613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FFE8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GTPBP2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577C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2432</w:t>
                  </w:r>
                </w:p>
              </w:tc>
            </w:tr>
            <w:tr w:rsidR="008B4980" w:rsidRPr="006D7814" w14:paraId="1284E000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766A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NFRSF12A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8B50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06327</w:t>
                  </w:r>
                </w:p>
              </w:tc>
            </w:tr>
            <w:tr w:rsidR="008B4980" w:rsidRPr="006D7814" w14:paraId="631664F3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2246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ZNF697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BA3C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3067</w:t>
                  </w:r>
                </w:p>
              </w:tc>
            </w:tr>
            <w:tr w:rsidR="008B4980" w:rsidRPr="006D7814" w14:paraId="4218A5E1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BBAC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LY96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A6CB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4589</w:t>
                  </w:r>
                </w:p>
              </w:tc>
            </w:tr>
            <w:tr w:rsidR="008B4980" w:rsidRPr="006D7814" w14:paraId="691122A9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091F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C254633.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B7EE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72482</w:t>
                  </w:r>
                </w:p>
              </w:tc>
            </w:tr>
            <w:tr w:rsidR="008B4980" w:rsidRPr="006D7814" w14:paraId="6E551BD7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BA20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B4GALNT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4EC2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5454</w:t>
                  </w:r>
                </w:p>
              </w:tc>
            </w:tr>
            <w:tr w:rsidR="008B4980" w:rsidRPr="006D7814" w14:paraId="1B0787CD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9E85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RXN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408E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71303</w:t>
                  </w:r>
                </w:p>
              </w:tc>
            </w:tr>
            <w:tr w:rsidR="008B4980" w:rsidRPr="006D7814" w14:paraId="43CC7B85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1882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lastRenderedPageBreak/>
                    <w:t>MSC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23C3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8860</w:t>
                  </w:r>
                </w:p>
              </w:tc>
            </w:tr>
            <w:tr w:rsidR="008B4980" w:rsidRPr="006D7814" w14:paraId="58920E57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B750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GCLM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68ED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23909</w:t>
                  </w:r>
                </w:p>
              </w:tc>
            </w:tr>
            <w:tr w:rsidR="008B4980" w:rsidRPr="006D7814" w14:paraId="7F9B53BA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D09B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LAMF7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A200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26751</w:t>
                  </w:r>
                </w:p>
              </w:tc>
            </w:tr>
            <w:tr w:rsidR="008B4980" w:rsidRPr="006D7814" w14:paraId="7A7B622F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806B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ME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5CBE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065833</w:t>
                  </w:r>
                </w:p>
              </w:tc>
            </w:tr>
            <w:tr w:rsidR="008B4980" w:rsidRPr="006D7814" w14:paraId="7295EE02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2910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BCG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3497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0179</w:t>
                  </w:r>
                </w:p>
              </w:tc>
            </w:tr>
            <w:tr w:rsidR="008B4980" w:rsidRPr="006D7814" w14:paraId="22EA4250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8C12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YP1B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5F95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8061</w:t>
                  </w:r>
                </w:p>
              </w:tc>
            </w:tr>
            <w:tr w:rsidR="008B4980" w:rsidRPr="006D7814" w14:paraId="4D4A1528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EBF2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FTH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7BE3E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7996</w:t>
                  </w:r>
                </w:p>
              </w:tc>
            </w:tr>
            <w:tr w:rsidR="008B4980" w:rsidRPr="006D7814" w14:paraId="6B030E08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A880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RIM16L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E269D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8448</w:t>
                  </w:r>
                </w:p>
              </w:tc>
            </w:tr>
            <w:tr w:rsidR="008B4980" w:rsidRPr="006D7814" w14:paraId="08DD4FB2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E3A3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OSGIN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B829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0961</w:t>
                  </w:r>
                </w:p>
              </w:tc>
            </w:tr>
            <w:tr w:rsidR="008B4980" w:rsidRPr="006D7814" w14:paraId="208C81C0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710A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HGD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7420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13924</w:t>
                  </w:r>
                </w:p>
              </w:tc>
            </w:tr>
            <w:tr w:rsidR="008B4980" w:rsidRPr="006D7814" w14:paraId="4B807D6B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A649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UCNR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2A7E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98829</w:t>
                  </w:r>
                </w:p>
              </w:tc>
            </w:tr>
            <w:tr w:rsidR="008B4980" w:rsidRPr="006D7814" w14:paraId="3F6E8EBD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861A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RIB3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790E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1255</w:t>
                  </w:r>
                </w:p>
              </w:tc>
            </w:tr>
            <w:tr w:rsidR="008B4980" w:rsidRPr="006D7814" w14:paraId="0E724816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0F66B19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LFN5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71B6D76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6750</w:t>
                  </w:r>
                </w:p>
              </w:tc>
            </w:tr>
            <w:tr w:rsidR="008B4980" w:rsidRPr="006D7814" w14:paraId="4D535E8A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51443A5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RTAM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417F57A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9943</w:t>
                  </w:r>
                </w:p>
              </w:tc>
            </w:tr>
            <w:tr w:rsidR="008B4980" w:rsidRPr="006D7814" w14:paraId="36AA7B86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125EB40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NQO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562DD0A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1019</w:t>
                  </w:r>
                </w:p>
              </w:tc>
            </w:tr>
            <w:tr w:rsidR="008B4980" w:rsidRPr="006D7814" w14:paraId="475F0BF2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455189E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EMA6B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6423AAD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7680</w:t>
                  </w:r>
                </w:p>
              </w:tc>
            </w:tr>
            <w:tr w:rsidR="008B4980" w:rsidRPr="006D7814" w14:paraId="3655FBA6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245A221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INHBE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30DA009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9269</w:t>
                  </w:r>
                </w:p>
              </w:tc>
            </w:tr>
            <w:tr w:rsidR="008B4980" w:rsidRPr="006D7814" w14:paraId="5270DE09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1BA3D1C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DLGAP1-AS2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76B32A7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62001</w:t>
                  </w:r>
                </w:p>
              </w:tc>
            </w:tr>
            <w:tr w:rsidR="008B4980" w:rsidRPr="006D7814" w14:paraId="611CD757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4F02F22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CLU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3F0FEDA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0885</w:t>
                  </w:r>
                </w:p>
              </w:tc>
            </w:tr>
            <w:tr w:rsidR="008B4980" w:rsidRPr="006D7814" w14:paraId="3CE2CEAE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2A7DFCD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FNB2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3E5ACFC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5266</w:t>
                  </w:r>
                </w:p>
              </w:tc>
            </w:tr>
            <w:tr w:rsidR="008B4980" w:rsidRPr="006D7814" w14:paraId="2DF4BF83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641FAF9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HTRA3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2E9F3D0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0801</w:t>
                  </w:r>
                </w:p>
              </w:tc>
            </w:tr>
            <w:tr w:rsidR="008B4980" w:rsidRPr="006D7814" w14:paraId="39FB205E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2163BE23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PTA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0A820B60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63554</w:t>
                  </w:r>
                </w:p>
              </w:tc>
            </w:tr>
            <w:tr w:rsidR="008B4980" w:rsidRPr="006D7814" w14:paraId="56C3042A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72157C5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HMOX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3D50907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0292</w:t>
                  </w:r>
                </w:p>
              </w:tc>
            </w:tr>
            <w:tr w:rsidR="008B4980" w:rsidRPr="006D7814" w14:paraId="535D94BD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12839E6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LUCAT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5E613C9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48323</w:t>
                  </w:r>
                </w:p>
              </w:tc>
            </w:tr>
            <w:tr w:rsidR="008B4980" w:rsidRPr="006D7814" w14:paraId="21F99B82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481FFF7C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OLAH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0E99164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52463</w:t>
                  </w:r>
                </w:p>
              </w:tc>
            </w:tr>
            <w:tr w:rsidR="008B4980" w:rsidRPr="006D7814" w14:paraId="1E6FE0DF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7FCF96A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MEM140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59D368F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46859</w:t>
                  </w:r>
                </w:p>
              </w:tc>
            </w:tr>
            <w:tr w:rsidR="008B4980" w:rsidRPr="006D7814" w14:paraId="656CDCB1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4512838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NMRAL2P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724BEA6A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71658</w:t>
                  </w:r>
                </w:p>
              </w:tc>
            </w:tr>
            <w:tr w:rsidR="008B4980" w:rsidRPr="006D7814" w14:paraId="0D185D76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1C5B59A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U62317.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778A3B78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26738</w:t>
                  </w:r>
                </w:p>
              </w:tc>
            </w:tr>
            <w:tr w:rsidR="008B4980" w:rsidRPr="006D7814" w14:paraId="64715761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7AC63CDF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KLHDC7B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221A4261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30487</w:t>
                  </w:r>
                </w:p>
              </w:tc>
            </w:tr>
            <w:tr w:rsidR="008B4980" w:rsidRPr="006D7814" w14:paraId="09EFDDA9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6B3223C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AL596330.1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7D92F5E2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229400</w:t>
                  </w:r>
                </w:p>
              </w:tc>
            </w:tr>
            <w:tr w:rsidR="008B4980" w:rsidRPr="006D7814" w14:paraId="49530D8E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521747ED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REML3P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622F3D64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4106</w:t>
                  </w:r>
                </w:p>
              </w:tc>
            </w:tr>
            <w:tr w:rsidR="008B4980" w:rsidRPr="006D7814" w14:paraId="69D2F65E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123BCD7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SGCG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1B460FA5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02683</w:t>
                  </w:r>
                </w:p>
              </w:tc>
            </w:tr>
            <w:tr w:rsidR="008B4980" w:rsidRPr="006D7814" w14:paraId="69280119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5D4274A6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NEUROD4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5981F1D9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23307</w:t>
                  </w:r>
                </w:p>
              </w:tc>
            </w:tr>
            <w:tr w:rsidR="008B4980" w:rsidRPr="006D7814" w14:paraId="1218CFF4" w14:textId="77777777" w:rsidTr="0014036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3EBF122B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TREML4</w:t>
                  </w:r>
                </w:p>
              </w:tc>
              <w:tc>
                <w:tcPr>
                  <w:tcW w:w="18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4328DFA7" w14:textId="77777777" w:rsidR="008B4980" w:rsidRPr="006D7814" w:rsidRDefault="008B4980" w:rsidP="0014036C">
                  <w:pPr>
                    <w:rPr>
                      <w:rFonts w:cstheme="minorHAnsi"/>
                      <w:color w:val="000000"/>
                      <w:sz w:val="18"/>
                      <w:szCs w:val="18"/>
                    </w:rPr>
                  </w:pPr>
                  <w:r w:rsidRPr="006D7814">
                    <w:rPr>
                      <w:rFonts w:cstheme="minorHAnsi"/>
                      <w:color w:val="000000"/>
                      <w:sz w:val="18"/>
                      <w:szCs w:val="18"/>
                    </w:rPr>
                    <w:t>ENSG00000188056</w:t>
                  </w:r>
                </w:p>
              </w:tc>
            </w:tr>
          </w:tbl>
          <w:p w14:paraId="5CEE85A7" w14:textId="77777777" w:rsidR="008B4980" w:rsidRPr="006D7814" w:rsidRDefault="008B4980" w:rsidP="0014036C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4E419F01" w14:textId="77777777" w:rsidR="00D06CE3" w:rsidRPr="00EC00E0" w:rsidRDefault="008B4980" w:rsidP="008B4980">
      <w:pPr>
        <w:rPr>
          <w:rFonts w:ascii="Times" w:hAnsi="Times" w:cstheme="minorHAnsi"/>
        </w:rPr>
      </w:pPr>
      <w:r w:rsidRPr="00EC00E0">
        <w:rPr>
          <w:rFonts w:ascii="Times" w:hAnsi="Times" w:cstheme="minorHAnsi"/>
        </w:rPr>
        <w:lastRenderedPageBreak/>
        <w:t>Listed genes satisfied the following criteria q&lt;0.05</w:t>
      </w:r>
      <w:r w:rsidR="00BF28DD" w:rsidRPr="00EC00E0">
        <w:rPr>
          <w:rFonts w:ascii="Times" w:hAnsi="Times" w:cstheme="minorHAnsi"/>
        </w:rPr>
        <w:t xml:space="preserve">; highlighted in yellow are those with a log-fold change of 1.5 </w:t>
      </w:r>
    </w:p>
    <w:p w14:paraId="60B69F12" w14:textId="77777777" w:rsidR="00D06CE3" w:rsidRDefault="00D06CE3" w:rsidP="008B4980">
      <w:pPr>
        <w:rPr>
          <w:rFonts w:cstheme="minorHAnsi"/>
        </w:rPr>
      </w:pPr>
    </w:p>
    <w:p w14:paraId="2576C992" w14:textId="77777777" w:rsidR="00D06CE3" w:rsidRDefault="00D06CE3">
      <w:pPr>
        <w:rPr>
          <w:rFonts w:cstheme="minorHAnsi"/>
        </w:rPr>
      </w:pPr>
      <w:r>
        <w:rPr>
          <w:rFonts w:cstheme="minorHAnsi"/>
        </w:rPr>
        <w:br w:type="page"/>
      </w:r>
    </w:p>
    <w:p w14:paraId="591FB84F" w14:textId="77777777" w:rsidR="00D06CE3" w:rsidRPr="00EC00E0" w:rsidRDefault="00D06CE3" w:rsidP="00D06CE3">
      <w:pPr>
        <w:jc w:val="both"/>
        <w:rPr>
          <w:rFonts w:ascii="Times" w:hAnsi="Times" w:cstheme="minorHAnsi"/>
          <w:b/>
        </w:rPr>
      </w:pPr>
      <w:r w:rsidRPr="00EC00E0">
        <w:rPr>
          <w:rFonts w:ascii="Times" w:hAnsi="Times" w:cstheme="minorHAnsi"/>
          <w:b/>
        </w:rPr>
        <w:lastRenderedPageBreak/>
        <w:t>Table S3.</w:t>
      </w:r>
      <w:r w:rsidRPr="00EC00E0">
        <w:rPr>
          <w:rFonts w:ascii="Times" w:hAnsi="Times" w:cstheme="minorHAnsi"/>
        </w:rPr>
        <w:t xml:space="preserve"> </w:t>
      </w:r>
      <w:r w:rsidRPr="00EC00E0">
        <w:rPr>
          <w:rFonts w:ascii="Times" w:hAnsi="Times" w:cstheme="minorHAnsi"/>
          <w:b/>
        </w:rPr>
        <w:t>Primer sequences used in qPCR analysis</w:t>
      </w:r>
    </w:p>
    <w:p w14:paraId="30EE9979" w14:textId="77777777" w:rsidR="00D06CE3" w:rsidRPr="00EC00E0" w:rsidRDefault="0092321D" w:rsidP="00D06CE3">
      <w:pPr>
        <w:jc w:val="both"/>
        <w:rPr>
          <w:rFonts w:ascii="Times" w:hAnsi="Times" w:cstheme="minorHAnsi"/>
          <w:color w:val="000000" w:themeColor="text1"/>
        </w:rPr>
      </w:pPr>
      <w:hyperlink r:id="rId7" w:history="1">
        <w:r w:rsidR="00D06CE3" w:rsidRPr="00EC00E0">
          <w:rPr>
            <w:rStyle w:val="Hyperlink"/>
            <w:rFonts w:ascii="Times" w:hAnsi="Times" w:cstheme="minorHAnsi"/>
          </w:rPr>
          <w:t>https://www.ncbi.nlm.nih.gov/pmc/articles/PMC2851245/</w:t>
        </w:r>
      </w:hyperlink>
    </w:p>
    <w:p w14:paraId="4C828A94" w14:textId="77777777" w:rsidR="00D06CE3" w:rsidRPr="00A36B9B" w:rsidRDefault="00D06CE3" w:rsidP="00D06CE3">
      <w:pPr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0"/>
        <w:gridCol w:w="3447"/>
        <w:gridCol w:w="3443"/>
      </w:tblGrid>
      <w:tr w:rsidR="00D06CE3" w:rsidRPr="002612FD" w14:paraId="1888C59F" w14:textId="77777777" w:rsidTr="00A77365">
        <w:tc>
          <w:tcPr>
            <w:tcW w:w="740" w:type="dxa"/>
          </w:tcPr>
          <w:p w14:paraId="470B1E84" w14:textId="77777777" w:rsidR="00D06CE3" w:rsidRPr="00D274CF" w:rsidRDefault="00D06CE3" w:rsidP="00A77365">
            <w:pPr>
              <w:jc w:val="both"/>
              <w:rPr>
                <w:rFonts w:cstheme="minorHAnsi"/>
                <w:b/>
              </w:rPr>
            </w:pPr>
            <w:r w:rsidRPr="00D274CF">
              <w:rPr>
                <w:rFonts w:cstheme="minorHAnsi"/>
                <w:b/>
              </w:rPr>
              <w:t>Gene</w:t>
            </w:r>
          </w:p>
        </w:tc>
        <w:tc>
          <w:tcPr>
            <w:tcW w:w="3447" w:type="dxa"/>
          </w:tcPr>
          <w:p w14:paraId="109E8420" w14:textId="77777777" w:rsidR="00D06CE3" w:rsidRPr="00D274CF" w:rsidRDefault="00D06CE3" w:rsidP="00A77365">
            <w:pPr>
              <w:jc w:val="both"/>
              <w:rPr>
                <w:rFonts w:cstheme="minorHAnsi"/>
                <w:b/>
              </w:rPr>
            </w:pPr>
            <w:r w:rsidRPr="00D274CF">
              <w:rPr>
                <w:rFonts w:cstheme="minorHAnsi"/>
                <w:b/>
              </w:rPr>
              <w:t>Primer sequence forward</w:t>
            </w:r>
          </w:p>
        </w:tc>
        <w:tc>
          <w:tcPr>
            <w:tcW w:w="3443" w:type="dxa"/>
          </w:tcPr>
          <w:p w14:paraId="2C3F6EC2" w14:textId="77777777" w:rsidR="00D06CE3" w:rsidRPr="00D274CF" w:rsidRDefault="00D06CE3" w:rsidP="00A77365">
            <w:pPr>
              <w:jc w:val="both"/>
              <w:rPr>
                <w:rFonts w:cstheme="minorHAnsi"/>
                <w:b/>
              </w:rPr>
            </w:pPr>
            <w:r w:rsidRPr="00D274CF">
              <w:rPr>
                <w:rFonts w:cstheme="minorHAnsi"/>
                <w:b/>
              </w:rPr>
              <w:t>Primer sequence reverse</w:t>
            </w:r>
          </w:p>
        </w:tc>
      </w:tr>
      <w:tr w:rsidR="00D06CE3" w:rsidRPr="002612FD" w14:paraId="5B217380" w14:textId="77777777" w:rsidTr="00A77365">
        <w:tc>
          <w:tcPr>
            <w:tcW w:w="740" w:type="dxa"/>
          </w:tcPr>
          <w:p w14:paraId="521220A1" w14:textId="77777777" w:rsidR="00D06CE3" w:rsidRPr="00046A6B" w:rsidRDefault="00D06CE3" w:rsidP="00A77365">
            <w:pPr>
              <w:jc w:val="both"/>
              <w:rPr>
                <w:rFonts w:cstheme="minorHAnsi"/>
                <w:sz w:val="21"/>
                <w:szCs w:val="21"/>
              </w:rPr>
            </w:pPr>
            <w:r w:rsidRPr="00046A6B">
              <w:rPr>
                <w:rFonts w:cstheme="minorHAnsi"/>
                <w:sz w:val="21"/>
                <w:szCs w:val="21"/>
              </w:rPr>
              <w:t>18S</w:t>
            </w:r>
          </w:p>
        </w:tc>
        <w:tc>
          <w:tcPr>
            <w:tcW w:w="3447" w:type="dxa"/>
          </w:tcPr>
          <w:p w14:paraId="1C7A9F5A" w14:textId="77777777" w:rsidR="00D06CE3" w:rsidRPr="00046A6B" w:rsidRDefault="00D06CE3" w:rsidP="00A77365">
            <w:pPr>
              <w:jc w:val="both"/>
              <w:rPr>
                <w:rFonts w:cstheme="minorHAnsi"/>
                <w:sz w:val="21"/>
                <w:szCs w:val="21"/>
              </w:rPr>
            </w:pPr>
            <w:r w:rsidRPr="00046A6B">
              <w:rPr>
                <w:rFonts w:cstheme="minorHAnsi"/>
                <w:sz w:val="21"/>
                <w:szCs w:val="21"/>
              </w:rPr>
              <w:t>CCGCAGCTAGGAATAATGGAATA</w:t>
            </w:r>
          </w:p>
        </w:tc>
        <w:tc>
          <w:tcPr>
            <w:tcW w:w="3443" w:type="dxa"/>
          </w:tcPr>
          <w:p w14:paraId="273FF186" w14:textId="77777777" w:rsidR="00D06CE3" w:rsidRPr="00046A6B" w:rsidRDefault="00D06CE3" w:rsidP="00A77365">
            <w:pPr>
              <w:jc w:val="both"/>
              <w:rPr>
                <w:rFonts w:cstheme="minorHAnsi"/>
                <w:sz w:val="21"/>
                <w:szCs w:val="21"/>
              </w:rPr>
            </w:pPr>
            <w:r w:rsidRPr="00046A6B">
              <w:rPr>
                <w:rFonts w:cstheme="minorHAnsi"/>
                <w:sz w:val="21"/>
                <w:szCs w:val="21"/>
              </w:rPr>
              <w:t>TCTAGCGGCGCAATACGAAT</w:t>
            </w:r>
          </w:p>
        </w:tc>
      </w:tr>
      <w:tr w:rsidR="00D06CE3" w:rsidRPr="002612FD" w14:paraId="6542A4CC" w14:textId="77777777" w:rsidTr="00A77365">
        <w:tc>
          <w:tcPr>
            <w:tcW w:w="740" w:type="dxa"/>
          </w:tcPr>
          <w:p w14:paraId="2D58DCD4" w14:textId="77777777" w:rsidR="00D06CE3" w:rsidRPr="00046A6B" w:rsidRDefault="00D06CE3" w:rsidP="00A77365">
            <w:pPr>
              <w:jc w:val="both"/>
              <w:rPr>
                <w:rFonts w:cstheme="minorHAnsi"/>
                <w:sz w:val="21"/>
                <w:szCs w:val="21"/>
              </w:rPr>
            </w:pPr>
            <w:r w:rsidRPr="00046A6B">
              <w:rPr>
                <w:rFonts w:cstheme="minorHAnsi"/>
                <w:sz w:val="21"/>
                <w:szCs w:val="21"/>
              </w:rPr>
              <w:t>IL-6</w:t>
            </w:r>
          </w:p>
        </w:tc>
        <w:tc>
          <w:tcPr>
            <w:tcW w:w="3447" w:type="dxa"/>
          </w:tcPr>
          <w:p w14:paraId="451C7700" w14:textId="77777777" w:rsidR="00D06CE3" w:rsidRPr="00046A6B" w:rsidRDefault="00D06CE3" w:rsidP="00A77365">
            <w:pPr>
              <w:jc w:val="both"/>
              <w:rPr>
                <w:rFonts w:cstheme="minorHAnsi"/>
                <w:sz w:val="21"/>
                <w:szCs w:val="21"/>
              </w:rPr>
            </w:pPr>
            <w:r w:rsidRPr="00046A6B">
              <w:rPr>
                <w:rFonts w:cstheme="minorHAnsi"/>
                <w:sz w:val="21"/>
                <w:szCs w:val="21"/>
              </w:rPr>
              <w:t>GTAGCCGCCCCACACAGA</w:t>
            </w:r>
          </w:p>
        </w:tc>
        <w:tc>
          <w:tcPr>
            <w:tcW w:w="3443" w:type="dxa"/>
          </w:tcPr>
          <w:p w14:paraId="700E0780" w14:textId="77777777" w:rsidR="00D06CE3" w:rsidRPr="00046A6B" w:rsidRDefault="00D06CE3" w:rsidP="00A77365">
            <w:pPr>
              <w:jc w:val="both"/>
              <w:rPr>
                <w:rFonts w:cstheme="minorHAnsi"/>
                <w:sz w:val="21"/>
                <w:szCs w:val="21"/>
              </w:rPr>
            </w:pPr>
            <w:r w:rsidRPr="00046A6B">
              <w:rPr>
                <w:rFonts w:cstheme="minorHAnsi"/>
                <w:sz w:val="21"/>
                <w:szCs w:val="21"/>
              </w:rPr>
              <w:t>CATGTCTCCTTTCTCAGGGCTG</w:t>
            </w:r>
          </w:p>
        </w:tc>
      </w:tr>
      <w:tr w:rsidR="00D06CE3" w:rsidRPr="002612FD" w14:paraId="5BBA9EC6" w14:textId="77777777" w:rsidTr="00A77365">
        <w:tc>
          <w:tcPr>
            <w:tcW w:w="740" w:type="dxa"/>
          </w:tcPr>
          <w:p w14:paraId="48B90425" w14:textId="77777777" w:rsidR="00D06CE3" w:rsidRPr="00046A6B" w:rsidRDefault="00D06CE3" w:rsidP="00A77365">
            <w:pPr>
              <w:jc w:val="both"/>
              <w:rPr>
                <w:rFonts w:cstheme="minorHAnsi"/>
                <w:sz w:val="21"/>
                <w:szCs w:val="21"/>
              </w:rPr>
            </w:pPr>
            <w:r w:rsidRPr="00046A6B">
              <w:rPr>
                <w:rFonts w:cstheme="minorHAnsi"/>
                <w:sz w:val="21"/>
                <w:szCs w:val="21"/>
              </w:rPr>
              <w:t>IL-8</w:t>
            </w:r>
          </w:p>
        </w:tc>
        <w:tc>
          <w:tcPr>
            <w:tcW w:w="3447" w:type="dxa"/>
          </w:tcPr>
          <w:p w14:paraId="7CE0D7B4" w14:textId="77777777" w:rsidR="00D06CE3" w:rsidRPr="00046A6B" w:rsidRDefault="00D06CE3" w:rsidP="00A77365">
            <w:pPr>
              <w:jc w:val="both"/>
              <w:rPr>
                <w:rFonts w:cstheme="minorHAnsi"/>
                <w:sz w:val="21"/>
                <w:szCs w:val="21"/>
              </w:rPr>
            </w:pPr>
            <w:r w:rsidRPr="00046A6B">
              <w:rPr>
                <w:rFonts w:cstheme="minorHAnsi"/>
                <w:sz w:val="21"/>
                <w:szCs w:val="21"/>
              </w:rPr>
              <w:t xml:space="preserve">ATAAAGACATACTCCAAACCTTTCCAC      </w:t>
            </w:r>
          </w:p>
        </w:tc>
        <w:tc>
          <w:tcPr>
            <w:tcW w:w="3443" w:type="dxa"/>
          </w:tcPr>
          <w:p w14:paraId="58C0138B" w14:textId="77777777" w:rsidR="00D06CE3" w:rsidRPr="00046A6B" w:rsidRDefault="00D06CE3" w:rsidP="00A77365">
            <w:pPr>
              <w:jc w:val="both"/>
              <w:rPr>
                <w:rFonts w:cstheme="minorHAnsi"/>
                <w:sz w:val="21"/>
                <w:szCs w:val="21"/>
              </w:rPr>
            </w:pPr>
            <w:r w:rsidRPr="00046A6B">
              <w:rPr>
                <w:rFonts w:cstheme="minorHAnsi"/>
                <w:sz w:val="21"/>
                <w:szCs w:val="21"/>
              </w:rPr>
              <w:t>AAGCTTTACAATAATTTCTGTGTTGGC</w:t>
            </w:r>
          </w:p>
        </w:tc>
      </w:tr>
      <w:tr w:rsidR="00D06CE3" w:rsidRPr="002612FD" w14:paraId="3EA7D48D" w14:textId="77777777" w:rsidTr="00A77365">
        <w:tc>
          <w:tcPr>
            <w:tcW w:w="740" w:type="dxa"/>
          </w:tcPr>
          <w:p w14:paraId="216A059F" w14:textId="77777777" w:rsidR="00D06CE3" w:rsidRPr="00046A6B" w:rsidRDefault="00D06CE3" w:rsidP="00A77365">
            <w:pPr>
              <w:jc w:val="both"/>
              <w:rPr>
                <w:rFonts w:cstheme="minorHAnsi"/>
                <w:sz w:val="21"/>
                <w:szCs w:val="21"/>
              </w:rPr>
            </w:pPr>
            <w:proofErr w:type="spellStart"/>
            <w:r w:rsidRPr="00046A6B">
              <w:rPr>
                <w:rFonts w:cstheme="minorHAnsi"/>
                <w:sz w:val="21"/>
                <w:szCs w:val="21"/>
              </w:rPr>
              <w:t>TNFa</w:t>
            </w:r>
            <w:proofErr w:type="spellEnd"/>
          </w:p>
        </w:tc>
        <w:tc>
          <w:tcPr>
            <w:tcW w:w="3447" w:type="dxa"/>
          </w:tcPr>
          <w:p w14:paraId="7B66699E" w14:textId="77777777" w:rsidR="00D06CE3" w:rsidRPr="00046A6B" w:rsidRDefault="00D06CE3" w:rsidP="00A77365">
            <w:pPr>
              <w:jc w:val="both"/>
              <w:rPr>
                <w:rFonts w:cstheme="minorHAnsi"/>
                <w:sz w:val="21"/>
                <w:szCs w:val="21"/>
              </w:rPr>
            </w:pPr>
            <w:r w:rsidRPr="00046A6B">
              <w:rPr>
                <w:rFonts w:cstheme="minorHAnsi"/>
                <w:sz w:val="21"/>
                <w:szCs w:val="21"/>
              </w:rPr>
              <w:t>CCCAGGGACCTCTCTCTAATCA</w:t>
            </w:r>
          </w:p>
        </w:tc>
        <w:tc>
          <w:tcPr>
            <w:tcW w:w="3443" w:type="dxa"/>
          </w:tcPr>
          <w:p w14:paraId="22EECFD5" w14:textId="77777777" w:rsidR="00D06CE3" w:rsidRPr="00046A6B" w:rsidRDefault="00D06CE3" w:rsidP="00A77365">
            <w:pPr>
              <w:jc w:val="both"/>
              <w:rPr>
                <w:rFonts w:cstheme="minorHAnsi"/>
                <w:sz w:val="21"/>
                <w:szCs w:val="21"/>
              </w:rPr>
            </w:pPr>
            <w:r w:rsidRPr="00046A6B">
              <w:rPr>
                <w:rFonts w:cstheme="minorHAnsi"/>
                <w:sz w:val="21"/>
                <w:szCs w:val="21"/>
              </w:rPr>
              <w:t>GCTTGAGGGTTTGCTACAACATG</w:t>
            </w:r>
          </w:p>
        </w:tc>
      </w:tr>
    </w:tbl>
    <w:p w14:paraId="47920B93" w14:textId="77777777" w:rsidR="00D06CE3" w:rsidRDefault="00D06CE3" w:rsidP="00D06CE3">
      <w:pPr>
        <w:rPr>
          <w:rFonts w:cstheme="minorHAnsi"/>
          <w:sz w:val="16"/>
          <w:szCs w:val="16"/>
        </w:rPr>
      </w:pPr>
    </w:p>
    <w:p w14:paraId="48D2E4E3" w14:textId="77777777" w:rsidR="00D06CE3" w:rsidRDefault="00D06CE3" w:rsidP="00D06CE3">
      <w:pPr>
        <w:rPr>
          <w:rFonts w:cstheme="minorHAnsi"/>
          <w:sz w:val="16"/>
          <w:szCs w:val="16"/>
        </w:rPr>
      </w:pPr>
    </w:p>
    <w:p w14:paraId="61BF7837" w14:textId="5901646F" w:rsidR="008B4980" w:rsidRPr="00676AE8" w:rsidRDefault="00BF28DD" w:rsidP="008B4980">
      <w:r>
        <w:rPr>
          <w:rFonts w:cstheme="minorHAnsi"/>
          <w:sz w:val="20"/>
          <w:szCs w:val="20"/>
        </w:rPr>
        <w:br w:type="page"/>
      </w:r>
    </w:p>
    <w:p w14:paraId="0973C687" w14:textId="77777777" w:rsidR="00277A2F" w:rsidRDefault="00277A2F"/>
    <w:sectPr w:rsidR="00277A2F" w:rsidSect="0014036C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A89EBD" w14:textId="77777777" w:rsidR="0092321D" w:rsidRDefault="0092321D">
      <w:r>
        <w:separator/>
      </w:r>
    </w:p>
  </w:endnote>
  <w:endnote w:type="continuationSeparator" w:id="0">
    <w:p w14:paraId="1556B94E" w14:textId="77777777" w:rsidR="0092321D" w:rsidRDefault="00923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altName w:val="﷽﷽﷽﷽﷽﷽﷽﷽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335980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13252B" w14:textId="77777777" w:rsidR="0014036C" w:rsidRDefault="0014036C" w:rsidP="001403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85D6FB" w14:textId="77777777" w:rsidR="0014036C" w:rsidRDefault="0014036C" w:rsidP="001403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322337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6110D1" w14:textId="77777777" w:rsidR="0014036C" w:rsidRDefault="0014036C" w:rsidP="001403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70CF01AE" w14:textId="77777777" w:rsidR="0014036C" w:rsidRPr="009C2A79" w:rsidRDefault="0014036C" w:rsidP="0014036C">
    <w:pPr>
      <w:pStyle w:val="Footer"/>
      <w:ind w:right="360"/>
      <w:rPr>
        <w:i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DAAAEE" w14:textId="77777777" w:rsidR="0092321D" w:rsidRDefault="0092321D">
      <w:r>
        <w:separator/>
      </w:r>
    </w:p>
  </w:footnote>
  <w:footnote w:type="continuationSeparator" w:id="0">
    <w:p w14:paraId="70994B23" w14:textId="77777777" w:rsidR="0092321D" w:rsidRDefault="009232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101E3"/>
    <w:multiLevelType w:val="hybridMultilevel"/>
    <w:tmpl w:val="0B842E6A"/>
    <w:lvl w:ilvl="0" w:tplc="B29C87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61235"/>
    <w:multiLevelType w:val="multilevel"/>
    <w:tmpl w:val="74F66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244C25"/>
    <w:multiLevelType w:val="hybridMultilevel"/>
    <w:tmpl w:val="F9B88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887594"/>
    <w:multiLevelType w:val="hybridMultilevel"/>
    <w:tmpl w:val="1B141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BC6200"/>
    <w:multiLevelType w:val="multilevel"/>
    <w:tmpl w:val="A948B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1040F6"/>
    <w:multiLevelType w:val="hybridMultilevel"/>
    <w:tmpl w:val="C00E79BC"/>
    <w:lvl w:ilvl="0" w:tplc="75268F0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F1D1520"/>
    <w:multiLevelType w:val="multilevel"/>
    <w:tmpl w:val="62885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0E76B0"/>
    <w:multiLevelType w:val="multilevel"/>
    <w:tmpl w:val="3092C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D6A7829"/>
    <w:multiLevelType w:val="multilevel"/>
    <w:tmpl w:val="3C96C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5761A2E"/>
    <w:multiLevelType w:val="multilevel"/>
    <w:tmpl w:val="09CAD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18F47B1"/>
    <w:multiLevelType w:val="multilevel"/>
    <w:tmpl w:val="4A46E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52902B6"/>
    <w:multiLevelType w:val="multilevel"/>
    <w:tmpl w:val="47A62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8"/>
  </w:num>
  <w:num w:numId="4">
    <w:abstractNumId w:val="11"/>
  </w:num>
  <w:num w:numId="5">
    <w:abstractNumId w:val="10"/>
  </w:num>
  <w:num w:numId="6">
    <w:abstractNumId w:val="6"/>
  </w:num>
  <w:num w:numId="7">
    <w:abstractNumId w:val="1"/>
  </w:num>
  <w:num w:numId="8">
    <w:abstractNumId w:val="5"/>
  </w:num>
  <w:num w:numId="9">
    <w:abstractNumId w:val="7"/>
  </w:num>
  <w:num w:numId="10">
    <w:abstractNumId w:val="2"/>
  </w:num>
  <w:num w:numId="11">
    <w:abstractNumId w:val="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980"/>
    <w:rsid w:val="000265AA"/>
    <w:rsid w:val="00046A6B"/>
    <w:rsid w:val="000A58B9"/>
    <w:rsid w:val="000E3A14"/>
    <w:rsid w:val="000E73A5"/>
    <w:rsid w:val="00114CAD"/>
    <w:rsid w:val="0014036C"/>
    <w:rsid w:val="00182315"/>
    <w:rsid w:val="001C6C29"/>
    <w:rsid w:val="00215AB3"/>
    <w:rsid w:val="0023454D"/>
    <w:rsid w:val="0027362D"/>
    <w:rsid w:val="00277A2F"/>
    <w:rsid w:val="00295574"/>
    <w:rsid w:val="002E7D12"/>
    <w:rsid w:val="00303266"/>
    <w:rsid w:val="00336165"/>
    <w:rsid w:val="003669DD"/>
    <w:rsid w:val="0036774C"/>
    <w:rsid w:val="0039630C"/>
    <w:rsid w:val="00397B6B"/>
    <w:rsid w:val="003A049E"/>
    <w:rsid w:val="003B2805"/>
    <w:rsid w:val="003B30F1"/>
    <w:rsid w:val="003B763D"/>
    <w:rsid w:val="003F366D"/>
    <w:rsid w:val="00457AB3"/>
    <w:rsid w:val="005250E0"/>
    <w:rsid w:val="005438A7"/>
    <w:rsid w:val="00587496"/>
    <w:rsid w:val="00675CC6"/>
    <w:rsid w:val="00710F6E"/>
    <w:rsid w:val="007543E9"/>
    <w:rsid w:val="00764F3C"/>
    <w:rsid w:val="0077559D"/>
    <w:rsid w:val="008B4980"/>
    <w:rsid w:val="008E1C5E"/>
    <w:rsid w:val="009008D1"/>
    <w:rsid w:val="00906947"/>
    <w:rsid w:val="0092321D"/>
    <w:rsid w:val="0095499F"/>
    <w:rsid w:val="00964AB9"/>
    <w:rsid w:val="00976F05"/>
    <w:rsid w:val="00993AD5"/>
    <w:rsid w:val="00A025BB"/>
    <w:rsid w:val="00A413B4"/>
    <w:rsid w:val="00AE3D63"/>
    <w:rsid w:val="00B00BB9"/>
    <w:rsid w:val="00B31A49"/>
    <w:rsid w:val="00B55A79"/>
    <w:rsid w:val="00B609EF"/>
    <w:rsid w:val="00B75AB2"/>
    <w:rsid w:val="00BE277D"/>
    <w:rsid w:val="00BF28DD"/>
    <w:rsid w:val="00C1041B"/>
    <w:rsid w:val="00C76DCB"/>
    <w:rsid w:val="00CF6836"/>
    <w:rsid w:val="00D06CE3"/>
    <w:rsid w:val="00D11821"/>
    <w:rsid w:val="00D12E3B"/>
    <w:rsid w:val="00E378D3"/>
    <w:rsid w:val="00EC00E0"/>
    <w:rsid w:val="00F55AC7"/>
    <w:rsid w:val="00F6159A"/>
    <w:rsid w:val="00F61EB1"/>
    <w:rsid w:val="00F63C2C"/>
    <w:rsid w:val="00F7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495C1"/>
  <w15:chartTrackingRefBased/>
  <w15:docId w15:val="{6856D029-70C8-864D-A55E-1933F6F22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980"/>
  </w:style>
  <w:style w:type="paragraph" w:styleId="Heading1">
    <w:name w:val="heading 1"/>
    <w:basedOn w:val="Normal"/>
    <w:link w:val="Heading1Char"/>
    <w:uiPriority w:val="9"/>
    <w:qFormat/>
    <w:rsid w:val="008B498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980"/>
    <w:rPr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9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980"/>
    <w:rPr>
      <w:sz w:val="18"/>
      <w:szCs w:val="18"/>
    </w:rPr>
  </w:style>
  <w:style w:type="paragraph" w:customStyle="1" w:styleId="algo-result">
    <w:name w:val="algo-result"/>
    <w:basedOn w:val="Normal"/>
    <w:rsid w:val="008B4980"/>
    <w:pPr>
      <w:spacing w:before="100" w:beforeAutospacing="1" w:after="100" w:afterAutospacing="1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8B498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49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4980"/>
  </w:style>
  <w:style w:type="paragraph" w:styleId="Footer">
    <w:name w:val="footer"/>
    <w:basedOn w:val="Normal"/>
    <w:link w:val="FooterChar"/>
    <w:uiPriority w:val="99"/>
    <w:unhideWhenUsed/>
    <w:rsid w:val="008B49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980"/>
  </w:style>
  <w:style w:type="character" w:styleId="PageNumber">
    <w:name w:val="page number"/>
    <w:basedOn w:val="DefaultParagraphFont"/>
    <w:uiPriority w:val="99"/>
    <w:semiHidden/>
    <w:unhideWhenUsed/>
    <w:rsid w:val="008B4980"/>
  </w:style>
  <w:style w:type="character" w:styleId="CommentReference">
    <w:name w:val="annotation reference"/>
    <w:basedOn w:val="DefaultParagraphFont"/>
    <w:uiPriority w:val="99"/>
    <w:semiHidden/>
    <w:unhideWhenUsed/>
    <w:rsid w:val="008B4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9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98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B49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B4980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B4980"/>
    <w:rPr>
      <w:rFonts w:ascii="Consolas" w:hAnsi="Consolas" w:cs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8B4980"/>
    <w:rPr>
      <w:i/>
      <w:iCs/>
    </w:rPr>
  </w:style>
  <w:style w:type="paragraph" w:styleId="ListParagraph">
    <w:name w:val="List Paragraph"/>
    <w:basedOn w:val="Normal"/>
    <w:uiPriority w:val="34"/>
    <w:qFormat/>
    <w:rsid w:val="008B498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B4980"/>
    <w:rPr>
      <w:color w:val="954F72" w:themeColor="followedHyperlink"/>
      <w:u w:val="single"/>
    </w:rPr>
  </w:style>
  <w:style w:type="character" w:customStyle="1" w:styleId="cit">
    <w:name w:val="cit"/>
    <w:basedOn w:val="DefaultParagraphFont"/>
    <w:rsid w:val="008B4980"/>
  </w:style>
  <w:style w:type="character" w:customStyle="1" w:styleId="labs-docsum-authors">
    <w:name w:val="labs-docsum-authors"/>
    <w:basedOn w:val="DefaultParagraphFont"/>
    <w:rsid w:val="008B4980"/>
  </w:style>
  <w:style w:type="character" w:customStyle="1" w:styleId="labs-docsum-journal-citation">
    <w:name w:val="labs-docsum-journal-citation"/>
    <w:basedOn w:val="DefaultParagraphFont"/>
    <w:rsid w:val="008B4980"/>
  </w:style>
  <w:style w:type="character" w:customStyle="1" w:styleId="citation-part">
    <w:name w:val="citation-part"/>
    <w:basedOn w:val="DefaultParagraphFont"/>
    <w:rsid w:val="008B4980"/>
  </w:style>
  <w:style w:type="character" w:customStyle="1" w:styleId="docsum-pmid">
    <w:name w:val="docsum-pmid"/>
    <w:basedOn w:val="DefaultParagraphFont"/>
    <w:rsid w:val="008B4980"/>
  </w:style>
  <w:style w:type="character" w:customStyle="1" w:styleId="highlight">
    <w:name w:val="highlight"/>
    <w:basedOn w:val="DefaultParagraphFont"/>
    <w:rsid w:val="008B4980"/>
  </w:style>
  <w:style w:type="paragraph" w:styleId="Revision">
    <w:name w:val="Revision"/>
    <w:hidden/>
    <w:uiPriority w:val="99"/>
    <w:semiHidden/>
    <w:rsid w:val="008B4980"/>
  </w:style>
  <w:style w:type="character" w:customStyle="1" w:styleId="period">
    <w:name w:val="period"/>
    <w:basedOn w:val="DefaultParagraphFont"/>
    <w:rsid w:val="008B4980"/>
  </w:style>
  <w:style w:type="character" w:customStyle="1" w:styleId="citation-doi">
    <w:name w:val="citation-doi"/>
    <w:basedOn w:val="DefaultParagraphFont"/>
    <w:rsid w:val="008B4980"/>
  </w:style>
  <w:style w:type="character" w:customStyle="1" w:styleId="secondary-date">
    <w:name w:val="secondary-date"/>
    <w:basedOn w:val="DefaultParagraphFont"/>
    <w:rsid w:val="008B4980"/>
  </w:style>
  <w:style w:type="character" w:customStyle="1" w:styleId="authors-list-item">
    <w:name w:val="authors-list-item"/>
    <w:basedOn w:val="DefaultParagraphFont"/>
    <w:rsid w:val="008B4980"/>
  </w:style>
  <w:style w:type="character" w:customStyle="1" w:styleId="author-sup-separator">
    <w:name w:val="author-sup-separator"/>
    <w:basedOn w:val="DefaultParagraphFont"/>
    <w:rsid w:val="008B4980"/>
  </w:style>
  <w:style w:type="character" w:customStyle="1" w:styleId="comma">
    <w:name w:val="comma"/>
    <w:basedOn w:val="DefaultParagraphFont"/>
    <w:rsid w:val="008B4980"/>
  </w:style>
  <w:style w:type="character" w:styleId="UnresolvedMention">
    <w:name w:val="Unresolved Mention"/>
    <w:basedOn w:val="DefaultParagraphFont"/>
    <w:uiPriority w:val="99"/>
    <w:semiHidden/>
    <w:unhideWhenUsed/>
    <w:rsid w:val="008B49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2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mc/articles/PMC2851245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2410</Words>
  <Characters>1374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 Hitman</dc:creator>
  <cp:keywords/>
  <dc:description/>
  <cp:lastModifiedBy>GA Hitman</cp:lastModifiedBy>
  <cp:revision>7</cp:revision>
  <dcterms:created xsi:type="dcterms:W3CDTF">2020-07-23T16:39:00Z</dcterms:created>
  <dcterms:modified xsi:type="dcterms:W3CDTF">2021-05-18T16:06:00Z</dcterms:modified>
</cp:coreProperties>
</file>